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54212D" w14:textId="2F15257A" w:rsidR="00DC780C" w:rsidRPr="009606D1" w:rsidRDefault="008D126E">
      <w:pPr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Supplementary</w:t>
      </w:r>
      <w:bookmarkStart w:id="0" w:name="_GoBack"/>
      <w:bookmarkEnd w:id="0"/>
      <w:r w:rsidR="008E4E19">
        <w:rPr>
          <w:b/>
          <w:bCs/>
          <w:sz w:val="28"/>
          <w:szCs w:val="28"/>
          <w:lang w:val="en-GB"/>
        </w:rPr>
        <w:t xml:space="preserve"> i</w:t>
      </w:r>
      <w:r w:rsidR="00DC780C" w:rsidRPr="009606D1">
        <w:rPr>
          <w:b/>
          <w:bCs/>
          <w:sz w:val="28"/>
          <w:szCs w:val="28"/>
          <w:lang w:val="en-GB"/>
        </w:rPr>
        <w:t>nformation</w:t>
      </w:r>
    </w:p>
    <w:p w14:paraId="059CD6E9" w14:textId="1D5F22F2" w:rsidR="00DC780C" w:rsidRPr="00243F7A" w:rsidRDefault="00243F7A" w:rsidP="00DC780C">
      <w:pPr>
        <w:rPr>
          <w:lang w:val="en-GB"/>
        </w:rPr>
      </w:pPr>
      <w:r w:rsidRPr="005D20A4">
        <w:rPr>
          <w:noProof/>
          <w:lang w:eastAsia="nl-NL"/>
        </w:rPr>
        <mc:AlternateContent>
          <mc:Choice Requires="wpg">
            <w:drawing>
              <wp:anchor distT="0" distB="0" distL="114300" distR="114300" simplePos="0" relativeHeight="251663360" behindDoc="1" locked="0" layoutInCell="1" allowOverlap="1" wp14:anchorId="19D1E3FB" wp14:editId="65DAF33F">
                <wp:simplePos x="0" y="0"/>
                <wp:positionH relativeFrom="margin">
                  <wp:posOffset>264160</wp:posOffset>
                </wp:positionH>
                <wp:positionV relativeFrom="paragraph">
                  <wp:posOffset>10160</wp:posOffset>
                </wp:positionV>
                <wp:extent cx="5365115" cy="3992880"/>
                <wp:effectExtent l="0" t="0" r="26035" b="26670"/>
                <wp:wrapTight wrapText="bothSides">
                  <wp:wrapPolygon edited="0">
                    <wp:start x="0" y="0"/>
                    <wp:lineTo x="0" y="20302"/>
                    <wp:lineTo x="1150" y="21435"/>
                    <wp:lineTo x="1150" y="21641"/>
                    <wp:lineTo x="21628" y="21641"/>
                    <wp:lineTo x="21628" y="20095"/>
                    <wp:lineTo x="19864" y="19786"/>
                    <wp:lineTo x="19864" y="0"/>
                    <wp:lineTo x="0" y="0"/>
                  </wp:wrapPolygon>
                </wp:wrapTight>
                <wp:docPr id="6" name="Groe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65115" cy="3992880"/>
                          <a:chOff x="0" y="0"/>
                          <a:chExt cx="6021256" cy="4210050"/>
                        </a:xfrm>
                      </wpg:grpSpPr>
                      <wps:wsp>
                        <wps:cNvPr id="2" name="Tekstvak 3"/>
                        <wps:cNvSpPr txBox="1"/>
                        <wps:spPr>
                          <a:xfrm>
                            <a:off x="361500" y="3940177"/>
                            <a:ext cx="5659756" cy="26987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734E19AD" w14:textId="2AD5FF51" w:rsidR="00FB58BA" w:rsidRPr="00F12C13" w:rsidRDefault="00506390" w:rsidP="00FB58BA">
                              <w:pPr>
                                <w:pStyle w:val="Normaalweb"/>
                                <w:spacing w:before="0" w:beforeAutospacing="0" w:after="0" w:afterAutospacing="0" w:line="256" w:lineRule="auto"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Segoe UI" w:eastAsia="Times New Roman" w:hAnsi="Segoe U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Supplemental Fig</w:t>
                              </w:r>
                              <w:r w:rsidR="00FB58BA" w:rsidRPr="005D20A4">
                                <w:rPr>
                                  <w:rFonts w:ascii="Segoe UI" w:eastAsia="Times New Roman" w:hAnsi="Segoe U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.</w:t>
                              </w:r>
                              <w:r>
                                <w:rPr>
                                  <w:rFonts w:ascii="Segoe UI" w:eastAsia="Times New Roman" w:hAnsi="Segoe U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 xml:space="preserve"> 1</w:t>
                              </w:r>
                              <w:r w:rsidR="00FB58BA" w:rsidRPr="005D20A4">
                                <w:rPr>
                                  <w:rFonts w:ascii="Segoe UI" w:eastAsia="Times New Roman" w:hAnsi="Segoe U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 xml:space="preserve"> </w:t>
                              </w:r>
                              <w:r w:rsidR="00FB58BA" w:rsidRPr="002F6C9C">
                                <w:rPr>
                                  <w:rFonts w:ascii="Segoe UI" w:eastAsia="Times New Roman" w:hAnsi="Segoe U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10-year cumulative overall survival for the entire cohort</w:t>
                              </w:r>
                              <w:r w:rsidR="006838FC" w:rsidRPr="002F6C9C">
                                <w:rPr>
                                  <w:rFonts w:ascii="Segoe UI" w:eastAsia="Times New Roman" w:hAnsi="Segoe U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 xml:space="preserve"> (</w:t>
                              </w:r>
                              <w:r w:rsidR="006838FC" w:rsidRPr="002F6C9C">
                                <w:rPr>
                                  <w:rFonts w:ascii="Segoe UI" w:eastAsia="Times New Roman" w:hAnsi="Segoe UI"/>
                                  <w:i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n</w:t>
                              </w:r>
                              <w:r w:rsidR="006838FC" w:rsidRPr="002F6C9C">
                                <w:rPr>
                                  <w:rFonts w:ascii="Segoe UI" w:eastAsia="Times New Roman" w:hAnsi="Segoe U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=122)</w:t>
                              </w:r>
                              <w:r w:rsidR="00F12C13" w:rsidRPr="002F6C9C">
                                <w:rPr>
                                  <w:rFonts w:ascii="Segoe UI" w:eastAsia="Times New Roman" w:hAnsi="Segoe U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" name="Afbeelding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/>
                          <a:srcRect l="1011" b="1819"/>
                          <a:stretch/>
                        </pic:blipFill>
                        <pic:spPr>
                          <a:xfrm>
                            <a:off x="0" y="0"/>
                            <a:ext cx="5525843" cy="394759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9D1E3FB" id="Groep 5" o:spid="_x0000_s1026" style="position:absolute;margin-left:20.8pt;margin-top:.8pt;width:422.45pt;height:314.4pt;z-index:-251653120;mso-position-horizontal-relative:margin;mso-width-relative:margin;mso-height-relative:margin" coordsize="60212,421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M5r9IiwMAABMIAAAOAAAAZHJzL2Uyb0RvYy54bWykVdtu2zgQfS/QfyD0&#10;3uhiyxchcuEmTVAg6AabLPJMUZREhCJZkrac/fodkpITJ1m0aB8s8zIznDlzZub886HnaE+1YVKU&#10;UXqWRIgKImsm2jL65/7q0ypCxmJRYy4FLaMnaqLPm48fzgdV0Ex2ktdUIzAiTDGoMuqsVUUcG9LR&#10;HpszqaiAy0bqHlvY6jauNR7Aes/jLEkW8SB1rbQk1Bg4vQyX0cbbbxpK7F9NY6hFvIzAN+u/2n8r&#10;940357hoNVYdI6Mb+De86DET8OjR1CW2GO00e2OqZ0RLIxt7RmQfy6ZhhPoYIJo0eRXNtZY75WNp&#10;i6FVR5gA2lc4/bZZ8n1/qxGry2gRIYF7SBG8ShXKHTSDaguQuNbqTt3q8aANOxftodG9+4c40MGD&#10;+nQElR4sInCYzxZ5muYRInA3W6+z1WqEnXSQmzd6pPs6ai6SLM1y8MtpzrM0SXKvGU8Px86/ozuD&#10;AgqZZ5TMn6F012FFPfjGYTCilE0o3dNHY/f4Ec0CUF7IoYTs4YuEuNPp3MDhO2DNFmmeACU9KvMk&#10;XS6dAi6OuC3y9XKKPlusV0v/0jF4XCht7DWVPXKLMtJAds9BvL8xFmyB6CTiDBvJWX3FOPcbV2D0&#10;gmu0x1Aa3Hp3QeNEigs0ADNmgPvPLFTtOxbAHhfgiEtNgMGt7KE6eC6ZopL1E0CmZShMo8gVg2Bu&#10;sLG3WEMlAkDQXeC2k/rfCA1QqWVkfuywphHi3wQkeZ3O5660/WaeLzPY6Jc31csbsesvJEScQl9S&#10;xC+dvOXTstGyf4CmsnWvwhUWBN4uIzstL2zoH9CUCN1uvRAUs8L2Rtwp4kw7sBz094cHrNWYHwuZ&#10;/S4nWuHiVZqCrNMUcruzsmE+hw6wgNKII1B8c64YKeA3dgRYveH6zzsnaNmdgzF03/6XbPRYP+7U&#10;pxAvqxhn9sk3YojZOSX2t4w4vrvNc9nMprLZNhWl3I2HUDiTWFAC1Bi5keTRICEvOixaujUKeD2W&#10;U3wq7rcnL1acKUdxx6gHZjuP9pQRdzkGCxl81UHfwSt050tJdj0VNowbTTm2MOtMx5QB3hS0r2gN&#10;xfet9vyHAtLkb/DYDZw0SYFmMGfSVboO1W2sppZ0rjpdLJO/Aa//6RRAwnfaap7lqzngGtrqfJmv&#10;T5vjc/H/Un/w7gQH/BK884TzkwdWJ6Pt5d5LPc/yzX8AAAD//wMAUEsDBBQABgAIAAAAIQCqJg6+&#10;vAAAACEBAAAZAAAAZHJzL19yZWxzL2Uyb0RvYy54bWwucmVsc4SPQWrDMBBF94XcQcw+lp1FKMWy&#10;N6HgbUgOMEhjWcQaCUkt9e0jyCaBQJfzP/89ph///Cp+KWUXWEHXtCCIdTCOrYLr5Xv/CSIXZINr&#10;YFKwUYZx2H30Z1qx1FFeXMyiUjgrWEqJX1JmvZDH3IRIXJs5JI+lnsnKiPqGluShbY8yPTNgeGGK&#10;yShIk+lAXLZYzf+zwzw7TaegfzxxeaOQzld3BWKyVBR4Mg4fYddEtiCHXr48NtwBAAD//wMAUEsD&#10;BBQABgAIAAAAIQCsZt+v3wAAAAgBAAAPAAAAZHJzL2Rvd25yZXYueG1sTI9Ba8JAEIXvBf/DMkJv&#10;dZOqIaTZiEjbkxSqhdLbmB2TYHY3ZNck/vtOT/U0zLzHm+/lm8m0YqDeN84qiBcRCLKl042tFHwd&#10;355SED6g1dg6Swpu5GFTzB5yzLQb7ScNh1AJDrE+QwV1CF0mpS9rMugXriPL2tn1BgOvfSV1jyOH&#10;m1Y+R1EiDTaWP9TY0a6m8nK4GgXvI47bZfw67C/n3e3nuP743sek1ON82r6ACDSFfzP84TM6FMx0&#10;clervWgVrOKEnXznwXKaJmsQJwXJMlqBLHJ5X6D4BQAA//8DAFBLAwQKAAAAAAAAACEA/6vNhUNU&#10;AABDVAAAFAAAAGRycy9tZWRpYS9pbWFnZTEucG5niVBORw0KGgoAAAANSUhEUgAAAuQAAAIVCAIA&#10;AAAWCH2OAAAAAXNSR0IArs4c6QAAU/1JREFUeF7t3Q2QFVV+93EHmGEQoyOOEXiADbiFiriijsYK&#10;i667E0HLFV8Sa91S1FJXN75XKUFNVkmVxiiV6Kob3MUyi2bdMsGXxKxgxlJ8ecpVfFlBVrciZIUo&#10;xhEHS+SdeX7LeTjb3nvndve9/XJO97eLmrpzOX3O/3xOz9z/dJ8+3dLf378HGwIIIIAAAggg4KrA&#10;IFcDIy4EEEAAAQQQQOB3AiQrHAcIIIAAAggg4LQAyYrTw0NwCCCAAAIIIECywjGAAAIIIIAAAk4L&#10;kKw4PTwEhwACCCCAAAIkKxwDCCCAAAIIIOC0AMmK08NDcAgggAACCCDQUrB1Vrq6uhhUBBBAAAEE&#10;EPBUYNmyZdWRZ5SsPPbYY+PGjTvqqKNMBB9++OHLL7+8cePGI488ctKkSebNvr6+5cuXv/3224ce&#10;eui0adPMm6+99tqzzz77x3/8x/adhx56KLhXRZeUrNTsZ0Wx3t7ezs7O9AbS6/q9Dl5jSvz1D2x8&#10;6viAw8HTzOdCqsdPqpW785tzoA/xLC4DKb144IEHBG2Tkuuvv37p0qXr1q2bM2fOkiVL9P7mzZtv&#10;vvnm+++/X6/vuOMOJTcmp5k7d+4JJ5ywaNGilStX6p3Vq1f39PRMmDChmeOJfRFAAAEEEEDAI4F0&#10;kxWdLPnBD37wyCOPBEWefPLJjo6OO++889prr73gggueeuop/a9yFxWeP3/+pZdeet111ym5Ufry&#10;1ltvHXfccTofM2bMmNdff13FlLWcffbZ7e3tHhETKgIIIIAAAgg0I5BusvLpp5/uvffe9913XzBE&#10;XaY5/vjjzTtTpkxZtWqVuQA0efJkk4Ucdthh5rTK2LFj165da0p+5Stf0WmVFStW2H2b6Tb7IoAA&#10;AggggIAvAhnNWTn11FMvu+yy6dOnyyX4WvnHVVddddddd+mUiXIUU8CU0ZujRo3SdSKlMjoTo4tE&#10;CxYsCJYJEgfn1S5evDhU/7djxuwxKMVEbeewYaN+9avQMEILDPpykG1tbaG7UAABBBBAAAFPBWbM&#10;mFF74qnuBspg+/a3v60cwjQUfK3TKvpWXzVPxRYwZfSmKW9eaOLteeedp1M1Dz74oP5XX2uGrWtG&#10;Ubrz8ccfRynWcJlXRoxQjpX4ZuNJNf5UK1cXqL/+cYVPjj7g54jPLwfwJTDQh3iKZxcGSusGmh6r&#10;syxmF33GB/cdP368vv3xj3+s2Srvvfeeci6ddNE0WzPllg0BBBBAAAEEii2QQ7Jy8MEHv/TSS4bV&#10;TElROjJy5Mh33nnHvKmMRF/33XdfS68bmJXBaLaKbinSZFuV1wSXNWvWFHtsqnu3Yfem2cdl6zv9&#10;RQABBBAorUAOyYpu8HnzzTfnzZunm5Z19UdzWaQ/depUXe7Rm7pp+e6779ZdQpqnYkdFF30uvPBC&#10;Tb/V4ijKb5S4aKatpt+6PGzvdHXV/OdyzMSGAAIIIICAgwIZJStKUOwibFoFTvcH6VSKzq/YWbc6&#10;WbJw4UK9qXuYZ86cedJJJwVPq+i1WRRO68XpzMqsWbO6u7vtanIOsv6f5csPXras+l9Soe7cuVMn&#10;Vyq2pCqnHgQQQAABBJwSyOhuoMz67MgKth988MHw4cOre61zLcpgmtcwd0hV1LPPPvs0X7NqKMk6&#10;iQ1b4VOfzmsfr4Pnhzf0h9rr8fU6+OgHZ54r2IYeQBRAAAEEEEAAAQQGEsjoMhADYAUGmsti32/Y&#10;avv27Q3vy44IIIAAAgg4K0CykunQ1JzIEnwz02hoDAEEEEAAAR8ESFZ8GKVoMe7YsUMnV+pvWnIn&#10;WmWUQgABBBBAwBUBkhVXRqL5OHRz0MawTQlN8w1RAwIIIIAAAlkKkKykoq1n+gyptUVpLDipJUp5&#10;yiCAAAIIIFBsAZKVVMZXiYpuXa7eQhtLe/6KzqxwJSh0FCiAAAIIIOCUAMmKU8ORejC6VMSVoNSV&#10;aQABBBBAIFEBkpVEOakMAQQQQAABBJIWIFlJWtT5+ipuGnI+XgJEAAEEECi7AMmK00dAxQpyicRa&#10;cdNQInVSCQIIIIAAAukJkKykZ9tszRUryDVbHfsjgAACCCDgpwDJip/jllzUWkSOKbfJcVITAggg&#10;gEDyAiQryZvWqVEPRq6/DR06NNOA9thDy8jpwlDGjdIcAggggAAC0QVIVqJb5V/STmFZ192dfzRE&#10;gAACCCCAQCYCJCuZMCfRSNrrxSURI3UggAACCCCQvADJSvKm3tWoaSsbdm/eBU/ACCCAAAKFFyBZ&#10;KfwQ00EEEEAAAQT8FiBZ8XX8KpZg0be+9oS4EUAAAQQQqCtAsuLWARJ8XLNeDxTcyJ6elFZh0eUg&#10;7mR265ggGgQQQKD0AiQrbh0CbW1t9lnNw4YNcys4okEAAQQQQCAPAZKVPNRpEwEEEEAAAQQiC5Cs&#10;RKZyvmBS01a2bt2qleJqbs4bECACCCCAQAEFSFYKMqiawpJUT3bu3KmbmWtuSTVBPQgggAACCEQX&#10;IFmJbkVJBBBAAAEEEMhBgGQlB3R/mxzojEv097nVyN/RJ3IEEEAgLwGSlbzkw9sdMmRI8KmHukso&#10;dJ/qxVeSXY5loLks0d/noYmhg0gBBBBAAIEKAZKV4hwSFSuv1Py2OL2lJwgggAACpREgWSnNUNNR&#10;BBBAAAEE/BQgWfFz3LyNWrNbzDUjb3tA4AgggAACWQuQrGQtTnsIIIAAAgggEEuAZCUWVxEKJ7V2&#10;XBEs6AMCCCCAgA8CJCs+jNKuGIM3B7W2tjYWd4JrxzUWgNlL687ptqAGNu3YTLvsiwACCCDgowDJ&#10;io+j5n3Myjm2NLSRrHg/9nQAAQQQiC9AshLfjD0QQAABBBBAIEMBkpUMsZ1pKrhSnDNBEQgCCCCA&#10;AAK1BUhWSndkBBeL867zuud5wwCbbor2rjsEjAACCCAQRYBkJYqSc2UGDRqk+bbBTe84FyUBIYAA&#10;AgggkIQAn3BJKGZeh9IUPSoouA0bNizzKGgQAQQQQACBLARIVrJQdrkNM3/F5QgjxrZ161ZzL7R5&#10;oa8Rd6QYAggggIDjAiQrjg9QuuGZ+SvptpFV7du2bTN3Q5sX+ppVy7SDAAIIIJCuAMlKur7UjgAC&#10;CCCAAAJNCpCsNAnI7ggggAACCCCQrgDJSrq+mdU+ePDgZtqyK680U4lT++pOZm5mdmpECAYBBBBo&#10;WIBkpWE6t3ZsaWlpOCC78krDNbAjAggggAAC6QmQrKRnS80IIIAAAgggkIAAyUoCiFThpsCOHTt0&#10;JYhnH7o5OkSFAAIIRBcgWYluRUnPBLTaipbnZ8EVz4aNcBFAAIEqAZKV4hwUFQvw1/w2tLeaabuu&#10;uzu0GAUQQAABBBDITIBkJTPq1BuqWIC/5rf1gyjSGnGpc9MAAggggEBWAiQrWUnTTk4CWsp206ZN&#10;OTVOswgggAACCQi09Pf3J1CNM1V0dXUtXrzYmXCcC0RzOEJj0mWgkT09ocU8KqBFaNrb2z0KmFAR&#10;QACBcgrMmDFjWa2HwBQwWanZz4pR7+3t7ezsTO9QcLb+DRs2hPa6znMNE3mQUF9fX0dHR2gYDReo&#10;rt88pLrhCjl4YtE5e/BH6YXXwauDxF9/lL328Tr46AenzjjU/BDnMlCU32DlKqPTKnaZuOCLcinQ&#10;WwQQQAABZwRIVpwZikwCSfAEQybxJtOIVlvRKaXgpruak6maWhBAAAEE0hcgWUnf2KUWdEHEpXCI&#10;BQEEEEAAgXABkpVwI0pYAfu8w2Ze4IkAAggggEAsAZKVWFylLlxzIkvcNx0R1Br85rHMZivYPXGO&#10;IBMGAgggkJQAyUpSktTjk4AWX9Fd3HbTU4R8ip5YEUAAgZIJkKyUbMD32GNoYGttbS1d/+kwAggg&#10;gIBvAiQrvo1Y0/FqeTS7tbW1NV1f7Aq06FydpVxiV8cOCCCAAAJFFyBZKfoIO9Y/zXFxcHlcPZlZ&#10;NzObjac0O3bIEA4CCCCwB8kKBwECe2gKy5bdm14jggACCCDglADJilPDQTAIIIAAAgggUClAssIx&#10;gQACCCCAAAJOC5CsOD08aQenBW332Wcf3R6UdkPV9Te8rFzaoWoJFjt/hVX509amfgQQQCCKAMlK&#10;FCXKJCwQdyk5Wz7hOGpVp2TFzl/RiwxapAkEEEAAgfoCJCscIQgggAACCCDgtADJitPDQ3AIIIAA&#10;AgggQLLCMeCZQJ3JLmn0JLgqv3mt60RpNESdCCCAAAIDCZCscGzsoQVtNc1W2/Dhwx3nqDPZJaXI&#10;g8875KmHKSFTLQIIIFBfgGSFIwQBBBBAAAEEnBYgWXF6eAgOAQQQQAABBEhWOAYQiCeghwdVT2TR&#10;OzxUKJ4jpRFAAIHIAiQrkako6LyAmXtrnuqc3oOdNcG2eiKL3mHirfMHCAEigICvAiQrvo5cGnEP&#10;HjzY/Tm2A3Xczr3VU531Og0f6kQAAQQQyEWAZCUXdkcbbWlp0QL8jgZHWAgggAACZRUgWSnryNNv&#10;BBBAAAEEPBEgWfFkoAgzvkB601bix8IeCCCAAAKNC5CsNG7Hni4LMG3F5dEhNgQQQCCWAMlKLK5S&#10;FNaCtppmW73p/VL0n04igAACCDgmQLLi2IA4EI7uCdI02+pN7zsQnbshbNu2reb6KyzB4u6YERkC&#10;CHgiQLLiyUARZkMCqS64UhHRQOuvsARLQ0PHTggggMDvBUhWOBoKK2BWXils9+gYAgggUBoBkpXS&#10;DDUdRQABBBBAwE8BkhU/xy2PqAcNGjS06a2ci84Fp7Ps2LEjj9GjTQQQQMBjAZIVjwcv49CVrOiG&#10;oCa3cs7SDU5n6e/vz3jgaA4BBBDwXYBkxfcRJP5wAVaHCzeiBAIIIOCwAMmKw4NDaEkIMMc2CUXq&#10;QAABBPIUIFnJU5+2SyiwadOmmsuxMJelhAcDXUYAgYgCJCsRoSiWjIAm2La2tpZzmq0RHGg5Fuay&#10;JHOEUQsCCBRRgGSliKPqcJ+UprS1tWU/zdasDhf85zASoSGAAAIIfEmAZIUDovgCZnW44L/i95ke&#10;IoAAAgUSIFkp0GDSFZ8F7FyWzZs3V0xq2bp1q889I3YEEECgWQGSlWYF2R+BRATsXBbNtNXjhIKb&#10;/iuRJqgEAQQQ8FSAZMXTgfM7bM1caWwtXL+7TfQIIIAAAg0JkKw0xMZOzQkoWWlsJdzmmv3S3sy3&#10;TRCTqhBAAIFUBUhWUuWlckcF/JpvqwtDmshiNkdBCQsBBBBIU4BkJU1d6kYgCQHNX9mye0uiPupA&#10;AAEEPBMgWfFswAgXAQQQQACBsgmQrJRtxP3urya7DLQ12THWi2sSkN0RQACB9ARIVtKzpebkBYYP&#10;vDXTmEfrxXEbczMDzb4IIOCpAMmKpwNH2CUVYIG4kg483Uag3AIkK+Uef3qPAAIIIICA8wIeJCsV&#10;t2v27dqchyVABBBAAAEEEEhGIIdkZV7V9uGHH6o3Dz30UPB/TP/0zllnnaWvNmW5+eab33vvvWR6&#10;Ty0FErATb/VIZ70eNKjxY5vJtgU6LugKAggUQaDxX+gN9/6wwLZ27doVK1YMGzZMtT3yyCMjR460&#10;/6l3Vq5cqf/V+5999tnbb7+td1577TV9PeqooxpunR2LKmCn3mptXL1ubW1trKeOT7bVeisbApuW&#10;YGmsm+yFAAIIeCSQQ7Iyffc2ceLEVatWzZ49u6OjY/Xq1VL71re+Zf9X365Zs2by5Mn67Bk9evT7&#10;77+vdx588MFzzz3XI19CRQABBBBAAIEmBXJIVkzEuqxz1113HXfccZMmTdK369ev19dnnnnm6quv&#10;fuyxx8yslK997WvPP/+88ph33nnnoIMOWrJkCadVmhxvdkcAAQQQQMA7gZb+/v5cgn7hhRfuuOOO&#10;hQsX6rSKAlCC8sADD1xwwQV6vXTpUn298847zfv6tqur65RTTlEec8UVV+gakNKX8ePHB8NWAfvt&#10;4sWLc+kRjToloFt8t23b1mRI67q7a9YwsqenyZqT2l3nHTVHJ6naqAcBBBDIV2DGjBnLli2rjiG3&#10;ZEWZx5gxY6699loTk06lbNq0adSoUXqtqSpz5szReZdgRqLTKk899ZRm12ozu9x22236TV3RJWUt&#10;NftZUay3t7ezszO9IfG6fq+D15ia+JWs6IhKY4g1/VbzWtKo2f4smAw+yqZ5xNo0QaetrS1KeesT&#10;sXADxbw+frwOnsENPVy9Hl+vg49+cA70IZ7PZSClJpqtcsIJJ9hjK/i5ohkqet9cGDKbrhk9/PDD&#10;V1111fLly/fee29z0sVMuWVDoKZA9A9vrwG1oK3m2LKsrdeDSPAIIBAqkE+yYu49PvDAA218mq1y&#10;/fXXm/uTf/nLX+rroYceav9XV4I001YnWr744gslK3pfZ2WUZoZ2jwIIIIAAAggg4LtAPsmKyTOC&#10;57o1JUWnUnT15wc/+MG9996rySv2Eo85rXLmmWdqF91ApJuZdUlIE281/dZ3feJHAAEEEEAAgVCB&#10;fJIV5Rw33XRTMDglLlpPRbclT506Vf91+umn2//VBaPu7m4zf0VfNcdWF4NUxkxwYUMge4HgqnEu&#10;rCC3Y8cO5fR1Nq4TZX+Q0CICCCQokE+yopyjemE3nUrRm1pnpeK/dG/zOeecY/us/9W0XNaFS/Ag&#10;KGpVZk3blpaWZDuoW4GCC8fZ18m2Eqs2TVvRYnF1NpKVWJ4URgAB1wTySVZcUyCeQgqYNW25s7eQ&#10;g0unEECgVAIkK6UabjqLAAIIIICAfwIkK/6NGREjEFdAk1p0qchseh13d8ojgAAC+QqQrOTrT+sI&#10;ZCGgubcbd2/2AeZZNEwbCCCAQBICJCtJKFKHwwJmjVeHAyQ0BBBAAIEQAX6Jc4gUXGDYsGFajb7g&#10;naR7CCCAQKEFSFYKPbx0DgEEEEAAAf8FSFb8H0N64IzAQIvF6X1nYiQQBBBAwD8BkhX/xoyI3RSo&#10;uVKcedPNgIkKAQQQ8EWAZMWXkSLOxgU0wdasZmu3xJe1bTw49kQAAQQQCBMgWQkT4v/9F2hrazOr&#10;2dqNZW39H1V6gAACJRIgWSnRYNPVHAVceN6h7b5dIM686O/vz1GGphFAAIFQAZKVUCIKINCsQHA6&#10;S7N1JbG/XSDOvGBN2yRQqQMBBFIUIFlJEZeqEUAAAQQQQKB5AZKV5g2pwT+Biim3/nWAiBFAAIEy&#10;CZCslGm06etuAS1rG5xvCwwCCCCAgMsCJCsujw6xFVNgoLXj8uqt5tjm1TTtIoAAAlEESFaiKFEG&#10;gcQEBlo7LrEG4lfEBNv4ZuyBAAKZCpCsZMpNYwgggAACCCAQV4BkJa4Y5QsoEFzcVnNvC9hDuoQA&#10;Agj4LMDvZZ9Hj9gTEghOtm1tbU2oVqpBAAEEEEhGgGQlGUdqQaB5ATPxdl13d/UM3OYrr1ODJthu&#10;2L0x2TZVaipHAIHGBEhWGnNjLwQSFrATb0f29FRMwk24JapDAAEEfBMgWfFtxIgXAQQQQACBkgmQ&#10;rJRswOlumEBwcVsm24Zp8f8IIIBAFgIkK1ko04ZHAm1tbXa+rRa6dSRyO4sl7Xi05srOnTvTboX6&#10;EUAAgVgCJCuxuCiMQA4CdgpLBm1v3rx569atGTREEwgggEB0AZKV6FaURAABBBBAAIEcBEhWckCn&#10;SQQQQAABBBCILkCyEt2KkqUTaGlpCS5ua16XToEOI4AAAnkLkKzkPQK077DA4MGDg4vbmtf5xquZ&#10;tmkHsG3bto0bN/J0w7SdqR8BBKILkKxEt6IkAjkLaKZtBhHobiCtY9vf359BWzSBAAIIRBEgWYmi&#10;RBkEEEAAAQQQyE2AZCU3ehpGAAEEEEAAgSgCJCtRlCiDwO8FNJGletat3tFsXJgQQAABBNIQIFlJ&#10;Q5U6iyzQ3t5ePetW7yiJyabbFc9kTqlRzbG1j2I2L3ggc0rUVIsAAqECJCuhRBRAwCEBHsjs0GAQ&#10;CgIIZCVAspKVNO0ggAACCCCAQEMCJCsNsbETAggggAACCGQlQLKSlTTtIJCOgJnCkk7dX6pVy8Rp&#10;2kroZoplEA9NIIBAeQRIVsoz1vS0gAJmCks2HdMDmTXrNnQzxbIJiVYQQKAkAiQrJRlouokAAggg&#10;gICvAiQrvo4ccSOAAAIIIFASAZKVkgw03UQAAQQQQMBXAZIVX0eOuF0TGDRoUM2VbbNZ3LZipbjq&#10;bzPmMvNw9UzEjNulOQQQKKQAyUohh5VO5SAwbNiwmivbZrC4bcVKcdXfZs9h5uFu3bo1+6ZpEQEE&#10;iidAslK8MaVHCCCAAAIIFEqAZKVQw0lnEEAAAQQQKJ4AyUrxxpQeIYAAAgggUCgBkpVCDSedcVMg&#10;OPc2rwjtlNt13d2ZxaAJtqEr3jIJN7PhoCEE/BVo6e/v9zf66si7uroWL15cpB7Rl4IJ5L66q5KV&#10;kT097qi2tra2tbW5Ew+RIIBAjgIzZsxYVmtV7gImKzX7WUHf29vb2dmZ3nh4Xb/XwWtMHY9/w4YN&#10;9Q+8vr6+jo6O9A5OnWJJdYX+uPEPHTq0vb09en9THd9UK3f/4AwdBXzqE6Xqk2rl7hycOuNQ80Oc&#10;y0ChP54UQAABBBBAAIE8BUhW8tSnbQQQQAABBBAIFSBZCSWiAAJJCuiqR80tyTaoCwEEECiWAMlK&#10;scaT3jgvoPkZNTfnA08rwC1btmzevDmt2qkXAQQKIUCyUohhpBMIIIAAAggUV4BkpbhjS88QQAAB&#10;BBAohADJSiGGkU4ggAACCCBQXAGSleKOLT3zSsDOutUiaRUzcLUAbrJdsavZ2hfJ1k9tCCCAQLIC&#10;Cf8STDY4akOgPAJ21q2Wc62YgZtssqLla7UoXPBf7sjbtm3btGlT7mEQAAIIOCtAsuLs0BAYAmUR&#10;0OOBeEJQWQabfiLQkADJSkNs7IQAAggggAACWQmQrGQlTTsIIIAAAggg0JAAyUpDbOyEQIYCmrMy&#10;ZNeW7OSVDHtAUwgggEBTAiQrTfGxMwIZCAwbNmz4rk0vMmgulyY0Z0Xr2Grbvn17LgHQKAIIuCxA&#10;suLy6BAbAmURULKidfe1kayUZcjpJwJxBBpMVn7zm9/EaYWyCCCAAAIIIIBAgwIxkpWXXnrp1ltv&#10;bdm1HXTQQeaF3tH7rJHQID+7IYAAAggggECYQKRk5c033zzttNO+/vWvP/7449ddd90tt9yyaNem&#10;13pH7x9//PFKWcLa4v8RQKApAfMXQlNVDLBzcE3bNOqnTgQQQKAZgfBkZeHChUcccUR3d/cbb7zx&#10;yiuv3H777TfccMMZuza91jtr1qyZNWuWUpbZs2c3Ewr7IoBAfYHBu7bElZxazTbx3lEhAggUQCA8&#10;Wdlrr72Ujlx++eVTpkyp2eExY8bofz/55JNx48YVQIQuIIBAjgKaY7th97Zx48YcI6FpBBBwRyA8&#10;WdEZFKUjoRGPGDFCKUtoMQoggAACCCCAAAKxBMKTlZrVrV279tFHH9UVIr2I1R6FEUAAAQQQQACB&#10;WAKNJCtPP/302LFjb7vttnvuuUcvlLXEapLCCCDQsEBra+vQwNZwPXV21GTbNKqlTgQQQKBhgfBk&#10;Zf369RW1/+hHP3rxxRc1tVabXihrabh5dkQAgVgCbW1t7YEt1r5RCmuybZRilEEAAQSyFAhPVpSL&#10;6Daf4CpwEydOfOKJJ/SONt0iNHr06Cwjpi0EECiJgF2D36zEr23r1q0l6TvdRACBoEB4snLRRRdp&#10;B60CZ1MWvfPcc8/pHW09PT0333wzpggggEDiAnYNfrMSv7Zt27Yl3goVIoCA+wLhyYrOo2g9lXff&#10;fdemLJ2dnWZ5FW1aFG6gW5rd7zwRIoAAAggggID7AuHJiulDMGXZb7/9NLV2zz33jHJLs/sERIiA&#10;vwJmru2gQVF/kCP21CxoG7EwxRBAAIG0BSL9jtOjf7Tivu76UYJizrLo6o9JWaqn36YdMfUjgIAV&#10;MHNtk01WzIK2ICOAAALuCIQnK0pHlKNoxf0zzzxTNyrryYU6y6KrP7oPyKYs7vSHSBBAAAEEEECg&#10;YALhycrPfvYzPbDwiy++6O/v1zmVG2+80ZxNmTp1qk1ZCoZCdxBAwE2BHTt26J4gLcNvNp737uYw&#10;ERUCiQuEJyumSc2l1e+Fjz/+uCICk7IkHhYVIoAAAtUC+pNJ+cr23ZtuF0IJAQTKIBCerHz3u981&#10;NyrrYpAerfzTn/5UjwEqAw19RMAXgYplbYNL3JrXjXXETLMN/musHvZCAAEEmhQIT1aUmuhGZV0A&#10;0iQVXQyaNWtWk02yOwIIJCtQsaxtcIlb87qB5sw02+C/BiphFwQQQCARgfBkxaxdq0m1uuIzbNiw&#10;Oq3qjqFEYqISBBBAAAEEEEDACoQnKwsWLLj44ovrJyJKaLS+7fe+9z1kEUAAgcwENGfFzl/RXJbM&#10;2qUhBBDIWCA8WZk7d+748eN16/IxxxyjhVX0yGXzVCBtymAWLlx42mmnaUaL4ubxyxkPHs0hUHIB&#10;JSv2ziDdJVRyDbqPQIEFWjS7Pkr3lJr867/+q+5bri6sG5v1tCBdJ4pST9plurq6lkVYz6q3t1cP&#10;DUgvGK/r9zp4jSnxVx/YwQ/yTz75ZK+99mrg4I+1pm16y8r19fV1dHRUxz9kyJDhw4c30K/gLhw8&#10;9QHxydGnJPgDfYhHTVbMCOnuZd3DvGLFCvPthAkTxo0b59TNQSQrTf6y5sM+FND3XxkfffRRY1Nu&#10;Q2VMASUT67q7SVZqcvl+8BA/yUrE3wPVxSIePAN9iIdfBgo2qQm2OoNyxu5NjzB0KlNpGJEdEUAA&#10;AQQQQMBZgXjJirPdIDAEEEAAAQQQKKoAyUpRR5Z+IVAugeCdQfYWIb2IOC2vXFj0FgHfBEhWfBsx&#10;4kXABwG77m1mwQbvDLK3COkFtzRnNgQ0hEB6AiQr6dlSMwIlFbDr3pa0/3QbAQSSFghPVloibElH&#10;RX0IIIAAAggggMD/FwhPVqBCAAEEEEAAAQRyFAhPVjQ9LXTLsQM0jQACCCCAAALFFghPVur3Xyvb&#10;vvTSS8U2oncIIOCvgCbYckOQv8NH5AgYgRjJipav1dMKK2aw6KlATzzxBJoIIOCLwODBg/f58pZq&#10;5Pa2oDovUg1AjxrghqBUhakcgQwEYiQrL7zwwh133KHHAOlhQDNnzrz77rv19eijj77yyiszCJQm&#10;EEDAOwF7W1CdF951ioARQCB7gRjJih4QqNTkJz/5iXKUDz744PLLL3/44YdHjx69cuXK7OOmRQQQ&#10;QAABBBAoiUCMZEXPJ/vGN74hl/333//VV19du3atHhXU3d3d09NTEiy6iQACCCCAAALZC8RIVo49&#10;9tjnnntu/fr1Y8eOVaC//e1v9fWzzz5rIOgPP/xwdWCzNSgf0tvBx9nr9Wuvvab3bRmdyFGZBhpl&#10;FwQQQAABBBDwUSBGsnLMMcfohMp+++2nmbaauXLNNddcfPHFN954o06uxO35JZdcclVgM7s/9NBD&#10;s2bN0tuXXnqpSUeUo+j1s88+q/eV3+gd5S6333573OYojwACdQSGDh2ar4/m3uYbAK0jgIDjAjGS&#10;lTFjxrz77ru33HLLiBEjbrrpJs1WWbBggabZdsX8RWPSDs3SvWv3pm91vuSRRx657bbbFi5cOHny&#10;ZP2P3nzvvfc6Ojquvfba44477r/+67/0zlNPPaX/HT9+vOOshIcAAhEFNPc2YsmGi+kJQRuibaak&#10;vjbcFjsigEAaAjGSFS2p0tnZecMNNygOJS6PP/64Vi/QNFvlLrEi0+RclZ82bVp7e7vSDpN5PP/8&#10;88pIJk2apOzkzDPPXLVqlU6ufPHFF3vvvbepvLe3VydaHnjgAf1vrOYojAACCCCAAAJeC7REXy7p&#10;0UcfVaKgC0Dnn3/+kUceqdm1jfX8scceU86hFEfTX6ZMmfKd73xHOcq8efMOPPDA008/3dR56qmn&#10;6uTKvvvuqwtAF1xwgZZy+du//dtnnnlm3bp1OtFS3W7w7M7ixYsbC4y9ECinwNatW7dt25Zj39d1&#10;d490aZ6+lqLRn1I5gtA0AqUVmDFjhm49ru5+jGRFucWTTz55zz33aOaK7mFWGnHiiSdOnDgxrqmS&#10;lTfeeEMpiHZctGiR7iq68847lawcdthh06dPDyYrOumi8ytaIXfq1KkmcdFFok8//fTNN99UllPz&#10;YpCylpr9rAhS52l0lihu5NHLe12/18Gbk3AMbp1jtdpHU8G2bNkS/fCuX1JnQHV+NFZtmrMS/WJQ&#10;A/VHD8ZUPmTIkOHDh0ffK3pJDs76VvjE+smNfuBFKekI/kAf4jEuA+lciNKFV155RamGXlxxxRVa&#10;vva00057+umno0DYMjp98jd/8zfmAtDJJ5+sKz5mFosu+lTXozLnnHOOvipPOuuss5SpaAaurijr&#10;a/AWoVgBUBgBBIICbW1t+mw2GzIIIICAgwIxkhUbvc5qXHjhhUuWLNH5FV2gibvOilbC1VZhsdde&#10;e2k6rXmz+s5k5SWafnvKKado3oymtih90dfly5c7CEpICHgnMGjQIJ1LMFtewXNDUF7ytIuAFwKx&#10;kxVdgrn11lv33HNPXbLRDUG6jjNnzpxYXdUCLffff7/OpigF+cUvfjFhwoRRo0Yp79EcWyUxelN1&#10;Vlzl+fnPf67TKjo9q3ZNW1rfxb6O1TqFEUDANYHo14CyiXznzp2ax5NNW7SCAAJRBGIkK5o7oqVW&#10;jjjiCK2tojuWdRuzbgg644wz4t4NpBMk48aN01Irupa0YsWKc889V4EeddRRl112mZIYvalZLN//&#10;/vdt9DrRopxGe+kdzWtRTqMJLu+//74m5EbpIWUQQACBWAJKVvKdcRwrWgojUAaBGMnKRx99dPjh&#10;h7/44ouaXKI7lhuYWmtAdYJEc1Y0VVb3+8yfP19pinlfp2r07X333af5tjrXEtTXsi5myp6+ascT&#10;TjhBJeNO4ivDcNJHBBBAAAEEiicQI1nRSRQ9xVA35jR803KQT6mGps1W3B+obyvSFO2iYjahMfmK&#10;vuXGwuIdi/TIBQGtZqspLC5EQgwIIICAFQj/raTlVVpaWjSz1byo3mbPng0oAggUQ0B/BpCsFGMo&#10;6QUCRRIIT1YOOOAALY2v2azmRfWm9e+LJEJfEEAgFwHdEGT+5dI6jSKAgMsCMRaF07xXPcUwkWtA&#10;6YmwKFzzto4sDdRwR4i/Pl2oj9Yx2r59e8P+TS7aFrpAXJP11++XrTyldeFC8RtmNztSf5MHv8v+&#10;JRncBBaF03JwOr+i+5Z193KTI8ruCCCAgMsCO3bsUNIWuqmYy70gNgQKIxB+Gch2Vfct645l3a6s&#10;u5f1Wnfl6FxLYSDoCAIIGAGzRlzJNfTQNJ1eCt2iP1ut5J50H4EmBWIkK3rSsu5YXrp0qe5e1ir7&#10;55133tixYy+++GKtv9JkEOyOAALuCOhSL+vuuzMcRIIAAr/7Iyqugn6R6e7lG264wSy3v2DBAq24&#10;H7cSyiOAAAIIIIAAAhEFYicruodZD17WZSDzhGRdGLryyisjNkYxBBBAIFTA3hbEnUGhVhRAoCQC&#10;MZIVzavV1R89aVnPW9YLXQzSlFtdGNLloZJg0U0EEEhbQM8Jsv/Sbov6EUDAF4EYycqqVavUK139&#10;+eSTT3QZSBeDfOkkcSKAQFwB+xzm3B/IHDdyyiOAQPEEYiQrra2t6v+kSZPiPrmweGr0CIHCC2iO&#10;bcVW+C430MFNmzYFb2/mWc0NGLILAlEEYiQry5cv11xaLvpEYaUMAgiUQUDPZw7e3qxvy9Br+ohA&#10;9gIxkpWTTz5Zt/9oUTjNsQ1urLaS/bDRIgIlEQhOtmUx/pIMOt1EoFogRrKiOSuvvvrqjTfeqDm2&#10;we2HP/whsggggEDiAsHJtuZ14k1QIQIIeCEQI1nRAwsX1dpmzpzpRVcJEgEEmhGonnJb853Bgwfz&#10;3OZmnNkXAQSaOrMyceLEM2pt3BbEgYVAGQSqp9zWfKe9vd3xx52WYbDoIwIFE4hxZkXL6s+utekh&#10;QQVDoTsIIIAAAggg4I5AjGTlo48+uqPW5k5niAQBBBDIUUAPYd48wMaNQjmOC00XQCBGsqJLQHrE&#10;aHDTIrYiOPDAAwsAQRcQQMALgXXd3c6ux6/bmLcMsJGseHF0EaSzAjGSleo+aLbKLbfcwoMMnR1d&#10;AkOgYAK6IWhkTw/r8RdsWOkOAqECTSUrqn316tWhbVAAAQRKJaAbgszcW24LKtW401kE0hOIkaxo&#10;IbhHA5uevazHGS5YsODYY49NLz5qRgAB7wRaWlrMXc0kK96NHQEj4KZAjGRlxYoVZwY2PXtZF4B0&#10;Geikk05ys29EhQACCCCAAAIFEIiRrFRPsNVkWz1+mTUVCnAc0AUEEEAAAQScFYiRrAT7oOcBPf30&#10;0+vXr3e2YwSGAAJlEHD2zqAKfN3VrHuFzNdkN/3RWIaBpo8lF4iUrGi2ysUXX6wF4QyWZquMHTt2&#10;+vTp++23n16XXJDuI4DAQAKasxK6SL8muDQMGHx4UMOVZLOjll/ZuHGj+ZrspgQomy7QCgI5CoQn&#10;Kzp9cs4552gibUdHhwLVOraarXLRRRe98cYb1113nV6/+eabOXaAphFAwFkBXSMOXaRftw45Gz+B&#10;IYCAIwLhycpzzz2nhy1r/TdNT1HQZlWVv/u7v5syZcrcuXP12iwNx4YAAggggAACCKQhEJ6svPPO&#10;O0cffbR9WqEW3NdplREjRiga/dmkkyvvv/9+GpFRJwIIIIAAAgggIIHwZKWvr89KafKKXk+bNq3i&#10;HSgRQAABBBBAAIGUBMKTFa35pstAuv1HEbz88sv6+rWvfc1Eozd1VYhF4VIaG6pFAIFYAsE7g3y5&#10;SyhWBymMQGkFwpOVY445RjpaZOXWW28977zzZs6cqdkqekfzai+//HK9mDBhQmn56DgCCDQp0Nra&#10;mshCt8E7gzy6S6hJPXZHoCQC4cnKmDFjNIV29OjRN954ozIVc6+yrgcdccQROq2yZMkSk7uwIYAA&#10;Ag0ItLW1JZKsNNB0MXYJrt1iX7P4SjEGl15YgfBkRUU1u/bxxx/X0a+vyl30Tmdnp9KUTz755MQT&#10;T0QTAQQQQCAvgeDaLfY1i6/kNRy0m5JApGSlum3dDaQ0xdwTxIYAAggggAACCKQn0GCykl5A1IwA&#10;AggggAACCAQFSFY4HhBAAAEEEEDAaQGSFaeHh+AQKINAe3u77glKr6e6jTm9yqkZAQQyECBZyQCZ&#10;JhBAoJ6AHg+U3g1Buo0ZfQQQ8F2AZMX3ESR+BBBAAAEECi5AslLwAaZ7CCCAAAII+C5AsuL7CBI/&#10;AgggUCmwcePGDbU2LcQCFgI+CpCs+DhqxIwAAggggECJBEhWSjTYdBUBZwW06P7wXVtKM20HesZh&#10;xfvrurvNO85CERgC5RQgWSnnuNNrBNwSUI4yZNeWRrIy0DMOq98f2dPD3UNuHRlEg8AuAZIVDgQE&#10;EEAAAQQQcFqAZMXp4SE4BBBAAAEEECBZ4RhAAAEEEEAAAacFSFacHh6CQwABBBBAAAGSFY4BBBBw&#10;SEA3BO2zexs6dKhDkRUilG3btmkJluhbITpNJ4og0NLf31+EfuzuQ1dX1+LFi4vUI/qCQGkFtm7d&#10;qg/X7LuvG5jVqO4Myr5p11pU7uhaSMRTbIEZM2Ysq/U8rwImKzX7WTG6vb29nZ2d6Q251/V7HbzG&#10;lPjrH9ge+Wi51S1btlR0p6+vr6OjI6UfXlu5llpJ4x7mVIOXSeL16yRXkNqjg6fmEeJ1/F4HH/03&#10;s8441PwQ5zJQSr/0qBYBBBBAAAEEkhEgWUnGkVoQQAABBBBAICUBkpWUYKkWAQQQQAABBJIRIFlJ&#10;xpFaEEAgcYH29nZ7Z5B5wf1BiSNTIQJeCJCseDFMBIkAAggggEB5BUhWyjv29BwBBBBAAAEvBEhW&#10;vBgmgkQAgawFdPdylH9Zh5Vtexu+vGk1uYp3zLd6P9u4aK10AiQrpRtyOowAAqECWmQlyr/QeiiA&#10;AAKJCJCsJMJIJQggkIXAoEGDBg8ePGT3pm+zaJU2EEAgbwF+1PMeAdpHAIHIAm1tbbpFSGvAm621&#10;tTXyrhREAAGPBUhWPB48QkcAAQQQQKAMAiQrZRhl+ogAAggggIDHAiQrHg8eoSOAAAIIIFAGAZKV&#10;MowyfUQAgbQEKm5vTqsZ6kWg3AIkK+Uef3qPgM8CuitIC/CbTa+z70rF7c3ZB0CLCJREgGSlJANN&#10;NxEooIASFN0cZDbd0lzAHnrSpR07dmhduIpNb3oSPmF6IECy4sEgESICCCDgskB/f//2qk1vuhwz&#10;sfklQLLi13gRLQIIIIAAAqUTIFkp3ZDTYQQQQAABBPwSIFnxa7yIFgEEEEAAgdIJkKyUbsjpMAKF&#10;FNBzguwzg4IvCtlZOoVA2QRIVso24vQXgWIK6LFB9plBwRcZ97Zi2ZXgtxlHQnMIFEmAZKVIo0lf&#10;EEAgT4GKZVeC3+YZFm0j4L8AyYr/Y0gPEEAAAQQQKLQAyUqhh5fOIYAAAjkJaFG46sVX6r8TZZec&#10;ekOzOQuQrOQ8ADSPAAIIFFJg8+bN1cva1n8nyi6FtKJToQIkK6FEFEAAAQQQQACBPAVIVvLUp20E&#10;EEhbYJ999km7CepHAIG0BVoK9viGrq6uZcuWhar19vZ2dnaGFmu4gNf1ex28hoz46x+3JfTZsGFD&#10;xJ/lvr6+jo6OiIVjFdM9zLHKxyqs245M+fTid6f+ZrJPrw9+r4OP/pt5oA9xkpVYvxOiFvb6qPI6&#10;+Og/ElHHsqocPt4lQy4kK+l92CsNIlmJ+OPs9Q+v18FH/808ULLCZaCIBznFEEAAAQQQQCAfAZKV&#10;fNxpFQEEEEAAAQQiCpCsRISiGAIIIIAAAgjkI0Cyko87rSKAQGYCNZ8ZVPPN9vZ2vd/a2ppZbDSE&#10;AAJRBEhWoihRBgEEPBao+TTmmm8OHjxY7+sBzh73tuiha+G4hretW7dG31eFi27pU//4mfRptIgV&#10;AQQQKLnAlia2bdu2Rd9bhUtO7VT3SVacGg6CQQABBBBAAIFKAZIVjgkEEEDAbwEttWL+revutq/9&#10;7hLRI/BlAZIVjggEEEDAYwGtCGf/jezpMa897g+hI1BLgGSF4wIBBBBAAAEEnBYgWXF6eAgOAQSy&#10;FzA3CmXfLi0igMBAAiQrHBsIIIDAlwSUqegeZlAQQMAdAZIVd8aCSBBAAAEEEECghgDJCocFAggg&#10;gAACCDgtQLLi9PAQHAIIIIBALgI7d+6MvtytKRlrhdwolbOKrh16kpVcfgpoFAEEEEDAaQElK9GX&#10;uzUlY62QG6VyVtElWXH6h4TgEEAAgSYF7OpwFS+arJbdEchFgDMrubDTKAIIOC2gG4KGRtic7UNw&#10;pbjga2cDJjAE6guQrHCEIIAAApUCSlbaI2zAIYBANgIkK9k40woCCCCAAAIINChAstIgHLshgAAC&#10;CCCAQDYCJCvZONMKAggggAACCDQokE+y0tfX98ILLzz22GMffvihDfy1115bEtjM+3pz/vz5+mqL&#10;aa/gtw32m90QQAABBBBAwBOBHJIVJSizZs1atGjRRx99dMkllzz00EPG6u67737qqaeW7970jkrO&#10;nTv30EMPffDBB1euXKl3Vq9e/cADDxx44IGe8BImAggggAACCDQrkEOy8swzz0yYMOHOO++89NJL&#10;L7vssp6eHi3kp3Mt69evv+qqq67dvalnb7311pQpU6ZNmzZmzJjXX39d7yjFueCCCzo6OprtN/sj&#10;gAACTQuY5zPbraWlpekqqQABBGoI5JCsTJ069S//8i9NLHvuuadyFCUrH3zwgXlHF4KUuJjXY8eO&#10;/eyzz8zrr3zlKzqtsmLFipNOOomRRAABBFwQGP7lzYtnNQ+0WFzN911ALnMM27dv37B727hxo32d&#10;1AvV6QtvS39/f16x6irP9ddfP3nyZJ1MUY5y7733jhgxQmdNVq1addZZZ51zzjlKYubMmaPwlL7o&#10;TMyCBQsOO+yw6dOnVwfc1dVl31y8eHFePaJdBBAos4B+Ze3YsaMwAuu6u0f29BSmO3SkWkDptZYT&#10;ckpmxowZy5Ytqw4pt2TFZCoKSFmIEhTNme3t7T3++OMFpym0mpiycOFCc7lHJ1TGjx+vr5q/osLP&#10;Pvvs0qVLVfL000+vmbXU7GdFSbXV2dmZ3gh5Xb/XwWtMib/+gY1PHZ8mcfR3qv4UrlO//u5K9Sp2&#10;svXrXItWvw12J9n6q6GoP+ODR1cwdXLQNNrkwR/6eRqxfp16qPkhnsNlIHXJZCrjxo0zmYreOeqo&#10;o3TKxKR45kKPJtqazitT0VfNVjn77LPfe+89ZSqa2vLEE0+YKbdsCCCAAAIIIFBsgRySFZup3HDD&#10;DfaPDN0TNG/ePGOty0D6+tWvftXS67yLZqvobIpSM022Vfqii0dr1qwp9tjQOwQQQAABBBCQQA7J&#10;yj//8z9rUu0RRxyhcyRmXRWd+jvyyCOff/55s4bKj3/8Y90uNGrUKDtCunVZp1V03kXXbtauXavy&#10;+qrptwwhAggggAACCBReIIdkRabHHXecLujYJVU2bdo0adKkm266SW9qYsrBBx9sbxdSYaUvyk50&#10;WkWvteaKzqxomRZ91S6FHx46iAACCCCAAAK5TbCNTq9MRdlM8ESLptwPNIF5oLk5Fc1FnOkTPcgi&#10;1Q9O/XHHp8A+6Q2u7jWVm18TSJlgG/cjINXxTaNyJtjGHeJ65TWvJZipqKhrt1ol2VvqQgABBBBA&#10;AIEvC+RzGYhRQAABBBBwX6BipTitvDLQmnLu94UIvRYgWfF6+AgeAQQQSEtAi6xU/NMacdVvVqzF&#10;klY01FtuAZKVco8/vUcAAQQQKKuAFlzWSoZm02RQ+zqNFxHrH2goSFbKepDSbwQQQACBcgvoeTta&#10;c9lsSlzs6zReRKyfZKXchyS9RwABBBBAwFsBzqx4O3QEjgAC/giYxzPrTsaKBzU3/60/BkSKQOMC&#10;JCuN27EnAgggEFFAC1po00NuzYsEt4gBUAwBrwVIVrwePoJHAAEEEECg+AIkK8UfY3qIAAIIIICA&#10;1wIkK14PH8EjgAACCCBQfAGSleKPMT1EAAEE0haoubJt2o1Sf3kESFbKM9b0FAEEEEhFgGVtU2Gl&#10;0oAAyQqHAwIIIIAAAgg4LUCy4vTwEBwCCCCAAAIIkKxwDCCAAAIeC+wT2LTEnPnO4/4QOgK1BEhW&#10;OC4QQAABBBBAwGkBkhWnh4fgEEAAAQQQQIBkhWMAAQQQQAABBJwWIFlxengIDgEEEEAAAQRIVjgG&#10;EEAAAQQQQMBpgZb+/n6nA4wZXFdX17Jly0J36u3t7ezsDC3WcAGv6/c6eA0Z8dc/bvGp41MYnA0b&#10;NjT866vOjn19fR0dHRFr1pq2EUvGKqYF6GKVDxaOFX8DraRaf6qVq7OO1P+tb32r5oc4yUoDB2T4&#10;Ll7/yvM6eJKV0KOT8SVZCT1IBiqQ++eZEiCSlYaHr/6OuQ+uCW+gZIXLQCmNO9UigAACuQkMHWAb&#10;NIjf+bkNCg03I8CB24we+yKAAAIuCrQPsJGsuDhaxBRBgGQlAhJFEEAAAQQQQCA/AZKV/OxpGQEE&#10;EEAAAQQiCJCsRECiCAIIIIAAAgjkJ0Cykp89LSOAAAIIIIBABAGSlQhIFEEAAQQQQACB/ARYZyUV&#10;e6+XsvA6eA0n8dc/pvGp41N4nI0bN27fvr3h33q5L8WR0kJzA4HEXdMlVZ9UK5eAI/WzKNyXjsbC&#10;/0pq+JcRH/ahdBw8BU6GCj+4mzZt2rlzZ+hBbgqoZEVhRz7PIsZfXSxW/A0sQBer/ri9SLVy95MV&#10;LgPFPWAojwACCPgqMGzYsOGRNxX2tZ/EXTgBkpXCDSkdQgABBBBAoFgCJCvFGk96gwACCCCAQOEE&#10;SFYKN6R0CAEEEEAAgWIJkKwUazzpDQIIIIAAAoUTIFkp3JDSIQQQQAABBIolQLJSrPGkNwgggAAC&#10;CBROgGSlcENKhxBAAIEkBFpaWoZ8eRs8eHDFO+bbQYP4KElCnDoGFmAF21SODq+XlvI6eA0n8dc/&#10;pvGp4wNOYwfP5s2bt2zZ0vwvU6fWPct4tdyB9Owquk7hNDDWEeNnBdsv2fIrid/XDfywmV04eBr7&#10;PGsYvGLHVP1TrbzAB08hk5UGjtiIn8fRaw6uopt45RVhOFL/QMkK5+6iHzaURAABBBBAAIEcBEhW&#10;ckCnSQQQQAABBBCILkCyEt2KkggggAACCCCQgwDJSg7oNIkAAggggAAC0QVIVqJbURIBBBBAAAEE&#10;chAgWckBnSYRQAABBBBAILoAyUp0K0oigAACCNQQ0LpwQ6s2pBBIUIBkJUFMqkIAAQTKKKBkpb1q&#10;KyMEfU5NgGQlNVoqRgABBBBAAIEkBAq43P7ixYuTkKEOBBBAAIHGBTZu3Nj4zuy5S2Bdd/fInp5S&#10;YZx55pnLli2r7nIBk5Wa/azoOYtq1zn6wan/qwGfAvswuAkO7oYNG+J+yjqy4nvcsG35xOPP4PlE&#10;rj17iGcDfenw41cSyUrDv484eBL8PGtgFFL1T7VydbZU9ZOsNHB419kl8UxIbTn47CGeDZTsYUNt&#10;CCCAAAIIIJCRABNsM4KmGQQQQAABBBBoTIBkpTE39kIAAQQQqCeg+5njboMHD66/y6BBfGaV9Khj&#10;4Es68HQbAQQQSFVgePxNa7XU32nYsGGpxkzlzgqQrDg7NASGAAIIIIAAAr8TIFnhOEAAAQQQQAAB&#10;pwVIVpweHoJDAAEEEEAAAZIVjgEEEEAAAQQQcFqAZMXp4SE4BBBAAAEEEGC5/VSOAa/XqfQ6eA0n&#10;8dc/pvGp4wOO4wfP9u3bm3nkUBqLwAbFUq0/jcozWM4/7kfsZfvsw7OBfo/GryR+X8f9EbLlOXgc&#10;/zxreGTJdEPpcj/4d+zYsXnz5tA4Byrw6aef7rvvvhF337lri1jYFEsjn7ABpFp52sFHr5/l9mMd&#10;chRGAAEEEHBOQKvGxV+95fd7hK7jEqy8tbXVuf6XOCDmrJR48Ok6AggggAACPgiQrPgwSsSIAAII&#10;IIBAiQVIVko8+HQdAQQQQAABHwRIVnwYJWJEAAEEEECgxAIkKyUefLqOAAIIIICADwIkKz6MEjEi&#10;gAACCCBQYgGSlRIPPl1HAAEEEBhAYMiQIUNjbrrbOeYeIcUVA+NjBEhWOBIQQAABBBCoFFCioHVZ&#10;Ym1tbW2xyocW1royDAzJCscAAggggAACCHggwJkVDwaJEBFAAAEEECizAMlKmUefviOAAAIIIOCB&#10;AMmKB4NEiAgggAACCJRZgGSlzKNP3xFAAAEEEPBAgGTFg0EiRAQQQAABBMosQLJS5tGn7wgggAAC&#10;CHggQLLiwSARIgIIIIBACQWCC9MlvuKcFqTzaNE5kpUSHv90GQEEEEDAA4HgwnSJrzinJek8WnSO&#10;ZMWD45UQEUAAAQQQKLMAyUqZR5++I4AAAggg4IEAyYoHg0SICCCAAAIIlFmAZKXMo0/fEUAAAQQQ&#10;8ECAZMWDQSJEBBBAAAEEyixAslLm0afvCCCAAAIIeCBAsuLBIBEiAggggAACiQukvY6LlnKxW8R1&#10;YgbqI8lK4qNPhQgggAACCHggkPY6LlrKxW4R14khWfHguCFEBBBAAAEEEKgW4MwKRwUCCCCAAAII&#10;OC1AsuL08BAcAggggAACCJCscAwggAACCCCAgNMCJCtODw/BIYAAAggggADJCscAAggggAACCDgt&#10;QLLi9PAQHAIIIIAAAgiQrHAMIIAAAggggIDTAiQrTg8PwSGAAAIIIIAAyQrHAAIIIIAAAgg4LUCy&#10;4vTwEBwCCCCAAAIIkKxwDCCAAAIIIICA0wIkK04PD8EhgAACCCCAAMkKxwACCCCAAAIIOC3gULKy&#10;cuXK+fPnn3/++fq6efNmw/bQQw+deuqpwXeuvvrq1157zWlUgkMAAQQQQACB5ARcSVb6+vpuv/32&#10;zz///MILL3z55Zfvuece9VHpS09Pz8KFCz/44IO3335b75g05aijjkpOgJoQQAABBBBAwGkBV5KV&#10;J598sqOj49prr502bdrs2bOff/55pS9r1qyZPHmy3t97771//etfC/LBBx8899xznRYlOAQQQAAB&#10;BBBIVMCVZGXdunUHH3yw6dqECRP09dNPP504ceKKFSs+/PDDzz777JBDDuG0SqJDT2UIIIAAAgj4&#10;IdDS39/vQqTz5s077LDDpk+fboLRPJW77rpr/PjxmrPyyCOPnHXWWX/2Z382Z84cnVbRNaDVq1fr&#10;v4Jhd3V12W8XL17sQo+IAQEEEEAAAQRiCcyYMWPZsmU1dlGy4sJ2xx13KMmwkXz7299etWpVMDD9&#10;71VXXaXTLfqq/9XXTZs2VUeuVCZKdz7++OMoxRou43X9XgevISP++sctPnV8wOHgafjXftq/fEpy&#10;cA70Ie7KZSClUcuXLzfJlK77VGRVujno4Ycf1mkVldH8lX/7t39TATPllg0BBBBAAAEEii3gSrJy&#10;4IEHanqKuWP5rbfeGjFixKhRoyz90qVLNc1WCdcXX3yhZEXvjxkzpre3t9hjQ+8QQAABBBBAQAKu&#10;zFnRvT8333yzvo4bN+7NN9+87rrrdFuQGSFlMJdeeulNN92keSqarTJ37twrrrhCX++7775gQmMK&#10;ByevMMAIIIAAAggg4JdAzTkrriQrhlL3++gW5SOPPHLSpEkWV6utvP766+ecc45554UXXvjlL395&#10;wgknNLPainKa2lN4PBlSr+P3OniTEHPw5PiD4rW/18Fz8Od42IPvymUgcxAo/1BSEsxU9Ka+tZmK&#10;vtUZFy3H0kymku8BR+sIIIAAAgggEEvArWQlVugURgABBBBAAIEyCJCslGGU6SMCCCCAAAIeC7g1&#10;Z8VjSEJHAAEEEEAAgXQEOLOSjiu1IoAAAggggEBCAiQrCUFSDQIIIIAAAgikI1C6y0BaqeWll17S&#10;cxODjyJKxzatWrXwzD/90z/NnDmzepmZtJpMqF6to6M1iHXn+ciRI6dOnVrxgKeEGkmxGsX/7LPP&#10;vvfee1rD8KSTTmpvb0+xsdSq1o/AokWLdEtdai2kUrEO+3vuucdWrSE4/fTTU2kptUq1Nvczzzyj&#10;6itWZ0itwcQq1qISOvKD1TW5eERikUWuyPzm//zzz48++uhDDz3Uux9eLeHx/PPP77XXXt4dPI89&#10;9piWT7M38JqfggY+gst1ZkW/77SanBbJ0IflvffeK8TIh7orBU2m8otf/MKs9uvX9vOf/1wfk/qY&#10;0a8MPd1Jvz48il/gV1999RtvvKE0V0sq33rrrR4Fb0M1PwL6redd8Pod52PY1lm/bS655JLhw4fr&#10;4NczWf06+INHy9q1azUQWkzco0NIf2boF44+IA844IC7775bP78eBa9QlyxZomNGmYpee3Tw6LeN&#10;HkX8wAMP2OXm9c7111/f4EdwMw9t8m7fBx98UIesCVteeiBizachOtsvPcfxvF1b9YMenY3ZBqbg&#10;FbbYzTsaCA2H+2HbCM0Bo17oHf2ytq896oJC/cd//Edz/PgVtqLVo0wVuXdhm4DNwa/DxnyrUQg+&#10;t9WvTv31X/+1njvrV8zmB9bE/Oijj3p3IAV/W+rgsZ9ijo+C4jQfWPZob+YjuFxnVpRZ2/X4R48e&#10;rSy1+qGJLmfcSq26u7vnz5/vcpADxaanO9111132ZKD+1tGfmB51RJHrCZrqhSLXlSw9vkqvPYpf&#10;oepk/ssvv3zhhRf6FbaJVqcidDJZC1jrbzW/fmwV/AcffKCveqKZ4tconH/++dOnT/dxFPQnvh6H&#10;ctFFF/kV/J577qmAha8fXp1W0YHkUfyKedWqVYcccoiJWVfP9a0X8evT9s4775w8ebKNVh/BBx98&#10;sPk27kdwuZIVAe2///5GyrsJHyZmLebr3dVWe6TaSSr6vFm/fr2Pv6915XjWrFn6Q00PqPLi94UN&#10;Ur/ydAJcmYo+Mv2K3ESrz3t9TOpZ6zrFpesp+tT0qBdr1qxRtLoAp8ug+qqHnWk4PIrfhKpz+A8/&#10;/PBZZ53lXZquvzSOO+44nRDSD68+6b///e97hC/tKVOmmDlDGgLNvPEleH1aVR8q9lMg7kdw6ZIV&#10;X4a5wHEqU3nkkUfMkym966b+GtD5oZNPPlkfOX79ff/3f//3+hPHPh/UO3nNKL/tttv0Ma+/1eT/&#10;1FNPedcFnRZV8Dr4FblOznkX/6uvvqq/MU455RTvIldqqz8wLrvsMv3a0Qe/pk341QUd/IpfJ+R0&#10;/L///vt+BZ9UtKVLVj7++GNj59cnTVLjnXs9NlPx8elOOmb0h4JyLP3WkORbb72Vu2fEAHQNRacl&#10;Pvvss3nz5mm+m/bSC79+BHTA2KeG6YYO/X3s0cmJzs5OmesOOH3VmdFjjz1Wt8VFHDt3iv3nf/6n&#10;0kTvTqsIUKmtItepXB1FF1xwgVIuvyY4K+yFCxfqtKhO6J599tnuHBINRNLwR3C5khXdBGSfl2uu&#10;Isc9E9XA2LCLFdBsm56eHv197GOmoj/OdPXBfECaW7HMJ5AX27777qs/K/VhqVuZJk6cqJj1Ytiw&#10;YV4Eb8CVICrTNQHr2ewTJkzw6FPTXJ7XfTQm/nfeeUe/i3zBN3FqCJTv+ng2VMFrnoSdIadMRe/o&#10;J8Ijf/3mVHar06L6zakXuqTlUfDBUJv5CB588803e9rtBsLWhBXNRtYJWN1J9aMf/Ui/vu1knwZq&#10;y3EXXTnWOh9+/bxptofmsSs7/Oijj/7vrk0v7KyxHDEjNq2pHloeQL1QvvLTn/60paXlL/7iLyLu&#10;m3sx/TX/1d3bH/zBH2hyvu7p8Gjy05AhQ5RaaYKzPnJ05Dz++OPf/e531aHcYSMGIPMNGzb8+7//&#10;u27f+I//+A996p977rl2/lzESvItpmk3Omw0C8GvXzsGTRNs77//fg2BeqFTFDoz981vfjNfz1it&#10;f/LJJwpbB49mB7/++uvXXHONjqhYNeRYWD+wumPc/LQ28xFcrmRFA6yFpFpbW//3f//3tNNO8+t4&#10;DR5t//M//6OlgTw6XhW8LrXqh23vvfe2HdENNR4lK/q8/MY3vqG/L7Uo3J/+6Z/qLIveyfFXQMNN&#10;qwu6HvQnf/InDdeQy45KFvVn/X//938rX9EcT+9+eHVnxOGHH/6rX/1Kh70yFXtJKxfMBho1h41O&#10;znmU49pu6jNSP7z6M0N/IOkjQNNu/Prh1cGvz3udUxk7dux3vvMdfW1gBPPaReb6G9WcXLQfwbqM&#10;G/enuHQr2OY1YLSLAAIIIIAAAo0JlGvOSmNG7IUAAggggAACOQqQrOSIT9MIIIAAAgggEC5AshJu&#10;RAkEEEAAAQQQyFGAZCVHfJpGAAEEEEAAgXABkpVwI0oggAACCCCAQI4CJCs54tM0AggggAACCIQL&#10;kKyEG1ECAQQQQAABBHIUIFnJEZ+mERhQQIuC28erzp49W+tXZoOlJeHVnF0YPoNG1TXTu+ybHqh3&#10;Eoj7bFt14eKLL86Aq6IJHSfHHHOMlsTNvmlaRCBLAZKVLLVpC4GoAjNmzHjiiSdMaT3afsWKFVH3&#10;bK7cF198oeb0tblqYuytrpneZd/0QFFKQMtuRu/Db37zm/POO++6666LvktSJbUe7pw5c773ve9t&#10;2rQpqTqpBwEHBUhWHBwUQkJgj1dffdUq6DEFt99+ezYoesyhmjMPO8x4y7Hpip5K4Iwzzoje/QUL&#10;Flx00UW5oClIPSZMR4seLBw9YEoi4J0AyYp3Q0bAxRfQZQh18rnnnjMv7GUgXZswVyj0ZCs9SfHW&#10;W2/VVYB77rlHr/VO8FLR008/bcpoU4Gaf3br2oGuXKiAriOoKnPpJ3gtRhVqX/2XqUcvbD1qV99q&#10;R20qYy8b2djqtKtWHn30UduFTz/91IxosGk1pGpNGdOEbVqnMUxIetOAmNYVrXqtb2tGq/81tanL&#10;qiHYoikfvPhlLwOZkGwBu2PwEFQZnYn58z//c72pAiofvCijnppBND1SX8xgKVRbicrbVhSe3d2M&#10;uwprL/VUDZnxMmNhzfWIx1tuuUUPMy/+DwY9LLOA/oZgQwABpwQWLVqkX0ozZ87UCwWm17rEoBfm&#10;fW167PPdd99tXquYvtVf9nqth8qq2JIlS+zu5tqE2T246ZqLnj2rvVSndjflVeDdd9/Va33Va7Ov&#10;qV8fh3qtRvW+9jXN6Vv9l+ox9b/xxhu2vNlXxaphTXMqYPa14VU3rQIKz1RlmlYHtYs2/Ze97FI/&#10;Wj2x1rSiGiyagTJVqQlt5rWJVoWNvOI3BURqKlHfK3pkBkWtGJmgtkEWncVUzCovUhVTnRbNDoQJ&#10;w7Rix1f/K1u9bw4JE60ZL7O9+OKLdtSqwXkHgQII7FGAPtAFBIonEPzMq0hWzIec+ay1CYo+fe1H&#10;bPADT8XMJ7T5eLabyQxMBqBNdZqP54qMwX5w6r/0kWmSEpMMmRRBm/n01ae1+Qw2H9vaTFJii9mm&#10;g+0GP91t03rTfKjbXWw+VFGnSaFsshKMVsGYaE33bRgmozIJhH2h13pfLZrgrWRwFIIFgpImZ7Lv&#10;mOZMPSaH0I5mdIIpo802TDZWE027qBcmcTFQJmw7XnYvQxcUC0bIawQKIMBlIPPXCxsC3gj80R/9&#10;kYlVT73Xh5keH6/X5qs2XaAx811uuukmXUfQ1tPTo29XrlwZ7KEmWGjfK664wlxk+cM//MOaszTU&#10;hK4ymB333Xdf82LdunX6aqdoaMfHH39cMz01I1ifwboeYdp94YUXVKxiarC5kvL1r3/dVKXKq+el&#10;6k3N0VFgulai6yCqys7gUW1qwjZ9/PHHBzsVjNaWef/999VT++2UKVO0S19fn76q6RtvvNEIbNy4&#10;UZM/1ItghUoOdInHXCarWcAUNlma2U488UR9XbZsmb4uXbpU0apFg28uEplN35oJ1NKbO3fur3/9&#10;a10wUiv6GgxAYRt/fVWyaKPVeAWj7ezsDO7FawSKJ0CyUrwxpUcFFxg7dqztYfWkzt7e3or+q4w+&#10;lYcPH17x/sMPP6wTFaNHj1bKcsQRR2g+RMQ7SiLemqTkRu0ecMAB1eOx55571h8kZQ/q5vTp05Xx&#10;TJ482WYDmsejjMTuu//++0cZ7AolRWVyJmUJOkt0+OGHS0D509lnn61UL1jhDTfcYAooS1AB5UYV&#10;BUzhYP0mC/yXf/kXldRel19+uQp8/vnn+hqMVr1QGCqjGSqqVpWbSSd1Zun+8Ic/1LkTE63G68or&#10;r7TBVORYUUwog4BfAiQrfo0X0SLwuz+y6yiYVEYpiE5OmE2favr4POSQQ4J76XNOecApp5yikyK6&#10;mqBTCLqlxVxNCN3GjRunMsEZr8FZpcF2u7u7K9o15wCC6Y5OXVS0qExCn8cKSdc+fvKTn8yaNcve&#10;xa3PeOUrtvzHH38cGq0KqIlgHqYalBPoHQlMmjRJTUhAl2/UijkjYjYV0LRWnccyBZTY6QRPsHVb&#10;0s4RNu8oYGE++eSTev3Nb35TX03GNm3aNIvz3V2bkox7771X/6XrRK+88opyo2OPPbZmj8x46RyP&#10;jVZN6HyMDTWKA2UQ8FeAZMXfsSPyIgvonH/FR2DE3poLK/rc1TUUfdxq0x/311xzTUWKozxA5y3m&#10;z5+vAvrINFeRQk94mBj0Z72+/sM//IM+QbW7PjX1EX7QQQcpvdDHuS7cmHZ13uKv/uqvKsJWW8qc&#10;dBZBGYnK1FzszoShkEzMOstiK9G+asLcC6NMQv0KZVHCZKM1N0+pBpMTKDydrjAC5pRGxfkn1a88&#10;zBQYOXKkCuy1114VLSp1k0DwTXPuRw1pEA2sydj0jjmjo68y/NnPfqbXJt/ab7/99FWdqnNTj8bL&#10;RqtkNBitmRNT8yRWqA8FEPBDoADzbugCAsUTMFNHtelven0N3g1kO6s3g3M2VcxMsTS3zAR/Adk5&#10;uUEoe2uMKWwmb1ZMsA3WH2zO7mtaMfXbOba29ZpTPoPhKfmwM2GDTZvrPuarmYtqb9UJhl0xwXag&#10;aCumxdhpxfbuKhOwcgt7G46J3EwltpstEGSseSeOaTHIborZTS0GJ+HazprbrMyOdtxNc2ZysQEx&#10;/2VvTQrekVS8nwV6hIAEWsyPBBsCCDgloL/mX3/9da2jqnmU+nTXyQb9ja4TA5qSYqc1mJU27NRa&#10;/b2uiyxm+oLdXX9tH3nkkQNdOdLJCbNUq+aFmGq1o5rTtSTtUlF/xbeabLFq1aqK+iO2a4ppyqqm&#10;o9pqg00rkmD9+i91XFHpA14nIfRVn9P6VvmNTlHoq4KPEq3Oi+i6jxWzrejFhAkTzNxbbUFJvTYX&#10;rVRAZ4+qJRWbJp3o0o+ZnmI2nTHSmrYKMlhew2euIgXb0rd6X5efNK9FV3kUm1o0w21f2GqNSXUN&#10;WotFApmtHOjUTwrBlESAZKUkA003ESiCgLIrzUU12YmyBE3H0SUY5S75zjDVLTy6fKN7f0xqorRJ&#10;9/hUpC/p6SunURZlTNJrhZoRyFeAOSv5+tM6AgjEENBZIl0E0WezziXo9IMyFV1eyTdTUfQ6+6Wv&#10;ZsF73VRl5jgrwhgda6KoEHRJiEylCUJ29UCAMyseDBIhIoCAFdAJFZ1F0NWQ6ms6OSrpbIpu59EJ&#10;FXNlzVzQySAeaShJ0pTe3DO2DDpLE2UWIFkp8+jTdwQQQAABBDwQ4DKQB4NEiAgggAACCJRZgGSl&#10;zKNP3xFAAAEEEPBAgGTFg0EiRAQQQAABBMosQLJS5tGn7wgggAACCHggQLLiwSARIgIIIIAAAmUW&#10;IFkp8+jTdwQQQAABBDwQIFnxYJAIEQEEEEAAgTILkKyUefTpOwIIIIAAAh4IkKx4MEiEiAACCCCA&#10;QJkFSFbKPPr0HQEEEEAAAQ8ESFY8GCRCRAABBBBAoMwC/w9d0OIW3D00MgAAAABJRU5ErkJgglBL&#10;AQItABQABgAIAAAAIQCxgme2CgEAABMCAAATAAAAAAAAAAAAAAAAAAAAAABbQ29udGVudF9UeXBl&#10;c10ueG1sUEsBAi0AFAAGAAgAAAAhADj9If/WAAAAlAEAAAsAAAAAAAAAAAAAAAAAOwEAAF9yZWxz&#10;Ly5yZWxzUEsBAi0AFAAGAAgAAAAhAAzmv0iLAwAAEwgAAA4AAAAAAAAAAAAAAAAAOgIAAGRycy9l&#10;Mm9Eb2MueG1sUEsBAi0AFAAGAAgAAAAhAKomDr68AAAAIQEAABkAAAAAAAAAAAAAAAAA8QUAAGRy&#10;cy9fcmVscy9lMm9Eb2MueG1sLnJlbHNQSwECLQAUAAYACAAAACEArGbfr98AAAAIAQAADwAAAAAA&#10;AAAAAAAAAADkBgAAZHJzL2Rvd25yZXYueG1sUEsBAi0ACgAAAAAAAAAhAP+rzYVDVAAAQ1QAABQA&#10;AAAAAAAAAAAAAAAA8AcAAGRycy9tZWRpYS9pbWFnZTEucG5nUEsFBgAAAAAGAAYAfAEAAGVcAAAA&#10;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kstvak 3" o:spid="_x0000_s1027" type="#_x0000_t202" style="position:absolute;left:3615;top:39401;width:56597;height:26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OmGVwgAAANoAAAAPAAAAZHJzL2Rvd25yZXYueG1sRI9Ba8JA&#10;FITvQv/D8gredFMrIqmrBKVUVBC1l94e2dckNPs2ZF81/ntXEDwOM/MNM1t0rlZnakPl2cDbMAFF&#10;nHtbcWHg+/Q5mIIKgmyx9kwGrhRgMX/pzTC1/sIHOh+lUBHCIUUDpUiTah3ykhyGoW+Io/frW4cS&#10;ZVto2+Ilwl2tR0ky0Q4rjgslNrQsKf87/jsDm/EPrt5lS1fhbp9lX9NmHHbG9F+77AOUUCfP8KO9&#10;tgZGcL8Sb4Ce3wAAAP//AwBQSwECLQAUAAYACAAAACEA2+H2y+4AAACFAQAAEwAAAAAAAAAAAAAA&#10;AAAAAAAAW0NvbnRlbnRfVHlwZXNdLnhtbFBLAQItABQABgAIAAAAIQBa9CxbvwAAABUBAAALAAAA&#10;AAAAAAAAAAAAAB8BAABfcmVscy8ucmVsc1BLAQItABQABgAIAAAAIQCnOmGVwgAAANoAAAAPAAAA&#10;AAAAAAAAAAAAAAcCAABkcnMvZG93bnJldi54bWxQSwUGAAAAAAMAAwC3AAAA9gIAAAAA&#10;" fillcolor="white [3201]" strokecolor="white [3212]" strokeweight=".5pt">
                  <v:textbox>
                    <w:txbxContent>
                      <w:p w14:paraId="734E19AD" w14:textId="2AD5FF51" w:rsidR="00FB58BA" w:rsidRPr="00F12C13" w:rsidRDefault="00506390" w:rsidP="00FB58BA">
                        <w:pPr>
                          <w:pStyle w:val="Normaalweb"/>
                          <w:spacing w:before="0" w:beforeAutospacing="0" w:after="0" w:afterAutospacing="0" w:line="256" w:lineRule="auto"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Segoe UI" w:eastAsia="Times New Roman" w:hAnsi="Segoe U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>Supplemental Fig</w:t>
                        </w:r>
                        <w:r w:rsidR="00FB58BA" w:rsidRPr="005D20A4">
                          <w:rPr>
                            <w:rFonts w:ascii="Segoe UI" w:eastAsia="Times New Roman" w:hAnsi="Segoe U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>.</w:t>
                        </w:r>
                        <w:r>
                          <w:rPr>
                            <w:rFonts w:ascii="Segoe UI" w:eastAsia="Times New Roman" w:hAnsi="Segoe U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 xml:space="preserve"> 1</w:t>
                        </w:r>
                        <w:r w:rsidR="00FB58BA" w:rsidRPr="005D20A4">
                          <w:rPr>
                            <w:rFonts w:ascii="Segoe UI" w:eastAsia="Times New Roman" w:hAnsi="Segoe U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 xml:space="preserve"> </w:t>
                        </w:r>
                        <w:r w:rsidR="00FB58BA" w:rsidRPr="002F6C9C">
                          <w:rPr>
                            <w:rFonts w:ascii="Segoe UI" w:eastAsia="Times New Roman" w:hAnsi="Segoe UI"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>10-year cumulative overall survival for the entire cohort</w:t>
                        </w:r>
                        <w:r w:rsidR="006838FC" w:rsidRPr="002F6C9C">
                          <w:rPr>
                            <w:rFonts w:ascii="Segoe UI" w:eastAsia="Times New Roman" w:hAnsi="Segoe UI"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 xml:space="preserve"> (</w:t>
                        </w:r>
                        <w:r w:rsidR="006838FC" w:rsidRPr="002F6C9C">
                          <w:rPr>
                            <w:rFonts w:ascii="Segoe UI" w:eastAsia="Times New Roman" w:hAnsi="Segoe UI"/>
                            <w:i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>n</w:t>
                        </w:r>
                        <w:r w:rsidR="006838FC" w:rsidRPr="002F6C9C">
                          <w:rPr>
                            <w:rFonts w:ascii="Segoe UI" w:eastAsia="Times New Roman" w:hAnsi="Segoe UI"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>=122)</w:t>
                        </w:r>
                        <w:r w:rsidR="00F12C13" w:rsidRPr="002F6C9C">
                          <w:rPr>
                            <w:rFonts w:ascii="Segoe UI" w:eastAsia="Times New Roman" w:hAnsi="Segoe UI"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>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Afbeelding 3" o:spid="_x0000_s1028" type="#_x0000_t75" style="position:absolute;width:55258;height:394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qc+AwgAAANoAAAAPAAAAZHJzL2Rvd25yZXYueG1sRI/NasJA&#10;FIX3gu8wXKE7nVQhLaljiEGL22pBurtkrkls5k7IjEl8e0codHk4Px9nnY6mET11rras4HURgSAu&#10;rK65VPB92s/fQTiPrLGxTAru5CDdTCdrTLQd+Iv6oy9FGGGXoILK+zaR0hUVGXQL2xIH72I7gz7I&#10;rpS6wyGMm0YuoyiWBmsOhApbyisqfo83EyAXufvJ83j3ll/Pvbmel322/VTqZTZmHyA8jf4//Nc+&#10;aAUreF4JN0BuHgAAAP//AwBQSwECLQAUAAYACAAAACEA2+H2y+4AAACFAQAAEwAAAAAAAAAAAAAA&#10;AAAAAAAAW0NvbnRlbnRfVHlwZXNdLnhtbFBLAQItABQABgAIAAAAIQBa9CxbvwAAABUBAAALAAAA&#10;AAAAAAAAAAAAAB8BAABfcmVscy8ucmVsc1BLAQItABQABgAIAAAAIQD2qc+AwgAAANoAAAAPAAAA&#10;AAAAAAAAAAAAAAcCAABkcnMvZG93bnJldi54bWxQSwUGAAAAAAMAAwC3AAAA9gIAAAAA&#10;">
                  <v:imagedata r:id="rId5" o:title="" cropbottom="1192f" cropleft="663f"/>
                  <v:path arrowok="t"/>
                </v:shape>
                <w10:wrap type="tight" anchorx="margin"/>
              </v:group>
            </w:pict>
          </mc:Fallback>
        </mc:AlternateContent>
      </w:r>
    </w:p>
    <w:p w14:paraId="6CED59F2" w14:textId="77777777" w:rsidR="00DC780C" w:rsidRDefault="00DC780C" w:rsidP="00DC780C">
      <w:pPr>
        <w:rPr>
          <w:rFonts w:ascii="Segoe UI" w:eastAsia="Times New Roman" w:hAnsi="Segoe UI" w:cs="Times New Roman"/>
          <w:b/>
          <w:bCs/>
          <w:color w:val="000000" w:themeColor="text1"/>
          <w:kern w:val="24"/>
          <w:sz w:val="18"/>
          <w:szCs w:val="18"/>
          <w:lang w:val="en-GB" w:eastAsia="nl-NL"/>
        </w:rPr>
      </w:pPr>
    </w:p>
    <w:p w14:paraId="68A086AF" w14:textId="77777777" w:rsidR="00DC780C" w:rsidRDefault="00DC780C" w:rsidP="00DC780C">
      <w:pPr>
        <w:rPr>
          <w:rFonts w:ascii="Segoe UI" w:eastAsia="Times New Roman" w:hAnsi="Segoe UI" w:cs="Times New Roman"/>
          <w:b/>
          <w:bCs/>
          <w:color w:val="000000" w:themeColor="text1"/>
          <w:kern w:val="24"/>
          <w:sz w:val="18"/>
          <w:szCs w:val="18"/>
          <w:lang w:val="en-GB" w:eastAsia="nl-NL"/>
        </w:rPr>
      </w:pPr>
    </w:p>
    <w:p w14:paraId="715BC575" w14:textId="77777777" w:rsidR="00DC780C" w:rsidRDefault="00DC780C" w:rsidP="00DC780C">
      <w:pPr>
        <w:rPr>
          <w:rFonts w:ascii="Segoe UI" w:eastAsia="Times New Roman" w:hAnsi="Segoe UI" w:cs="Times New Roman"/>
          <w:b/>
          <w:bCs/>
          <w:color w:val="000000" w:themeColor="text1"/>
          <w:kern w:val="24"/>
          <w:sz w:val="18"/>
          <w:szCs w:val="18"/>
          <w:lang w:val="en-GB" w:eastAsia="nl-NL"/>
        </w:rPr>
      </w:pPr>
    </w:p>
    <w:p w14:paraId="68B30A32" w14:textId="77777777" w:rsidR="00DC780C" w:rsidRDefault="00DC780C" w:rsidP="00DC780C">
      <w:pPr>
        <w:rPr>
          <w:rFonts w:ascii="Segoe UI" w:eastAsia="Times New Roman" w:hAnsi="Segoe UI" w:cs="Times New Roman"/>
          <w:b/>
          <w:bCs/>
          <w:color w:val="000000" w:themeColor="text1"/>
          <w:kern w:val="24"/>
          <w:sz w:val="18"/>
          <w:szCs w:val="18"/>
          <w:lang w:val="en-GB" w:eastAsia="nl-NL"/>
        </w:rPr>
      </w:pPr>
    </w:p>
    <w:p w14:paraId="379B0132" w14:textId="77777777" w:rsidR="00DC780C" w:rsidRDefault="00DC780C" w:rsidP="00DC780C">
      <w:pPr>
        <w:rPr>
          <w:rFonts w:ascii="Segoe UI" w:eastAsia="Times New Roman" w:hAnsi="Segoe UI" w:cs="Times New Roman"/>
          <w:b/>
          <w:bCs/>
          <w:color w:val="000000" w:themeColor="text1"/>
          <w:kern w:val="24"/>
          <w:sz w:val="18"/>
          <w:szCs w:val="18"/>
          <w:lang w:val="en-GB" w:eastAsia="nl-NL"/>
        </w:rPr>
      </w:pPr>
    </w:p>
    <w:p w14:paraId="5089BD9F" w14:textId="77777777" w:rsidR="00DC780C" w:rsidRDefault="00DC780C" w:rsidP="00DC780C">
      <w:pPr>
        <w:rPr>
          <w:lang w:val="en-US"/>
        </w:rPr>
      </w:pPr>
    </w:p>
    <w:p w14:paraId="4F3C4A29" w14:textId="77777777" w:rsidR="00DC780C" w:rsidRDefault="00DC780C" w:rsidP="00DC780C">
      <w:pPr>
        <w:rPr>
          <w:lang w:val="en-US"/>
        </w:rPr>
      </w:pPr>
    </w:p>
    <w:p w14:paraId="56F5F916" w14:textId="77777777" w:rsidR="00DC780C" w:rsidRDefault="00DC780C" w:rsidP="00DC780C">
      <w:pPr>
        <w:rPr>
          <w:lang w:val="en-US"/>
        </w:rPr>
      </w:pPr>
    </w:p>
    <w:p w14:paraId="404B5F51" w14:textId="77777777" w:rsidR="00FB58BA" w:rsidRPr="0045607D" w:rsidRDefault="00FB58BA">
      <w:pPr>
        <w:rPr>
          <w:lang w:val="en-US"/>
        </w:rPr>
      </w:pPr>
    </w:p>
    <w:p w14:paraId="26948403" w14:textId="77777777" w:rsidR="00FB58BA" w:rsidRPr="0045607D" w:rsidRDefault="00FB58BA">
      <w:pPr>
        <w:rPr>
          <w:lang w:val="en-US"/>
        </w:rPr>
      </w:pPr>
    </w:p>
    <w:p w14:paraId="283C8712" w14:textId="7D6BEE5F" w:rsidR="00FB58BA" w:rsidRPr="00243F7A" w:rsidRDefault="00FB58BA">
      <w:pPr>
        <w:rPr>
          <w:lang w:val="en-US"/>
        </w:rPr>
      </w:pPr>
    </w:p>
    <w:p w14:paraId="351672AA" w14:textId="34CEEF4F" w:rsidR="00FB58BA" w:rsidRPr="00243F7A" w:rsidRDefault="00FB58BA">
      <w:pPr>
        <w:rPr>
          <w:lang w:val="en-US"/>
        </w:rPr>
      </w:pPr>
    </w:p>
    <w:p w14:paraId="3939B548" w14:textId="01BF8065" w:rsidR="00FB58BA" w:rsidRPr="00243F7A" w:rsidRDefault="008E4E19">
      <w:pPr>
        <w:rPr>
          <w:lang w:val="en-US"/>
        </w:rPr>
      </w:pPr>
      <w:r w:rsidRPr="005D20A4">
        <w:rPr>
          <w:noProof/>
          <w:lang w:eastAsia="nl-NL"/>
        </w:rPr>
        <mc:AlternateContent>
          <mc:Choice Requires="wpg">
            <w:drawing>
              <wp:anchor distT="0" distB="0" distL="114300" distR="114300" simplePos="0" relativeHeight="251665408" behindDoc="1" locked="0" layoutInCell="1" allowOverlap="1" wp14:anchorId="62D894ED" wp14:editId="0A8D7807">
                <wp:simplePos x="0" y="0"/>
                <wp:positionH relativeFrom="margin">
                  <wp:posOffset>209550</wp:posOffset>
                </wp:positionH>
                <wp:positionV relativeFrom="paragraph">
                  <wp:posOffset>565785</wp:posOffset>
                </wp:positionV>
                <wp:extent cx="5095875" cy="4323715"/>
                <wp:effectExtent l="0" t="0" r="28575" b="19685"/>
                <wp:wrapTight wrapText="bothSides">
                  <wp:wrapPolygon edited="0">
                    <wp:start x="0" y="0"/>
                    <wp:lineTo x="0" y="19319"/>
                    <wp:lineTo x="1373" y="19795"/>
                    <wp:lineTo x="1373" y="21603"/>
                    <wp:lineTo x="21640" y="21603"/>
                    <wp:lineTo x="21640" y="19319"/>
                    <wp:lineTo x="21237" y="18272"/>
                    <wp:lineTo x="21237" y="0"/>
                    <wp:lineTo x="0" y="0"/>
                  </wp:wrapPolygon>
                </wp:wrapTight>
                <wp:docPr id="1" name="Groe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95875" cy="4323715"/>
                          <a:chOff x="0" y="0"/>
                          <a:chExt cx="5609619" cy="4412228"/>
                        </a:xfrm>
                      </wpg:grpSpPr>
                      <wps:wsp>
                        <wps:cNvPr id="4" name="Tekstvak 4"/>
                        <wps:cNvSpPr txBox="1"/>
                        <wps:spPr>
                          <a:xfrm>
                            <a:off x="404178" y="3954071"/>
                            <a:ext cx="5205441" cy="45815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0AC97A6A" w14:textId="62A8C693" w:rsidR="00FB58BA" w:rsidRPr="00F12C13" w:rsidRDefault="00F074ED" w:rsidP="00FB58BA">
                              <w:pPr>
                                <w:pStyle w:val="Normaalweb"/>
                                <w:spacing w:before="0" w:beforeAutospacing="0" w:after="240" w:afterAutospacing="0" w:line="256" w:lineRule="auto"/>
                                <w:rPr>
                                  <w:b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Segoe UI" w:eastAsia="Times New Roman" w:hAnsi="Segoe U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Supplemental</w:t>
                              </w:r>
                              <w:r w:rsidR="00506390">
                                <w:rPr>
                                  <w:rFonts w:ascii="Segoe UI" w:eastAsia="Times New Roman" w:hAnsi="Segoe U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 xml:space="preserve"> Fig. 2</w:t>
                              </w:r>
                              <w:r w:rsidR="00FB58BA" w:rsidRPr="005D20A4">
                                <w:rPr>
                                  <w:rFonts w:ascii="Segoe UI" w:eastAsia="Times New Roman" w:hAnsi="Segoe U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 xml:space="preserve"> </w:t>
                              </w:r>
                              <w:r w:rsidR="00FB58BA" w:rsidRPr="002F6C9C">
                                <w:rPr>
                                  <w:rFonts w:ascii="Segoe UI" w:eastAsia="Times New Roman" w:hAnsi="Segoe U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 xml:space="preserve">10-year cumulative risk of invasive local treatment (radiotherapy and/or surgery) for patients who received endocrine therapy as definitive treatment </w:t>
                              </w:r>
                              <w:r w:rsidR="00F12C13" w:rsidRPr="002F6C9C">
                                <w:rPr>
                                  <w:rFonts w:ascii="Segoe UI" w:eastAsia="Times New Roman" w:hAnsi="Segoe U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(</w:t>
                              </w:r>
                              <w:r w:rsidR="00F12C13" w:rsidRPr="002F6C9C">
                                <w:rPr>
                                  <w:rFonts w:ascii="Segoe UI" w:eastAsia="Times New Roman" w:hAnsi="Segoe UI"/>
                                  <w:i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n</w:t>
                              </w:r>
                              <w:r w:rsidR="00F12C13" w:rsidRPr="002F6C9C">
                                <w:rPr>
                                  <w:rFonts w:ascii="Segoe UI" w:eastAsia="Times New Roman" w:hAnsi="Segoe U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=100).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" name="Afbeelding 5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02596" cy="395088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2D894ED" id="Groep 2" o:spid="_x0000_s1029" style="position:absolute;margin-left:16.5pt;margin-top:44.55pt;width:401.25pt;height:340.45pt;z-index:-251651072;mso-position-horizontal-relative:margin;mso-width-relative:margin;mso-height-relative:margin" coordsize="56096,4412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sJCQKgAMAAAMIAAAOAAAAZHJzL2Uyb0RvYy54bWykVdtu4zYQfS/QfyD0&#10;vtElki9C5IWbNMECwTZoUuwzRVESEYpkSdpy9us7JCU7TlK03T5YJjnDuZyZObz6fBg42lNtmBRV&#10;lF4kEaKCyIaJror+eLr9tIqQsVg0mEtBq+iFmujz5uefrkZV0kz2kjdUIzAiTDmqKuqtVWUcG9LT&#10;AZsLqagAYSv1gC1sdRc3Go9gfeBxliSLeJS6UVoSagyc3gRhtPH225YS+1vbGmoRryKIzfqv9t/a&#10;fePNFS47jVXPyBQG/oEoBswEOD2ausEWo51m70wNjGhpZGsviBxi2baMUJ8DZJMmb7K503KnfC5d&#10;OXbqCBNA+wanHzZLvu4fNGIN1C5CAg9QIvBKFcocNKPqStC40+pRPejpoAs7l+2h1YP7hzzQwYP6&#10;cgSVHiwicFgk62K1LCJEQJZfZpfLtAiwkx5q8+4e6X+dby6S9SJdTzfzNMuylbsZz45jF98xnFFB&#10;C5kTSub/ofTYY0U9+MZhMKGUzyg90Wdj9/gZ5QEor+RQQvbwi4S80/ncwOEHYOVJni5hOgCVy3WR&#10;J0t/AZdH3LKkyHOoisetWKXF8ix5XCpt7B2VA3KLKtLQ7L4H8f7e2IDTrOL8G8lZc8s49xs3YPSa&#10;a7THMBrceu+A7JkWF2isosVlkXjDZzI/oicLdfeBBbDHBRTMlSbA4Fb2UB+mlvMtZcpaNi+AnJZh&#10;Po0itwxyusfGPmANAwmjCyQD0l7q7xEaYWCryPy5w5pGiH8RUOt1muduwv0mL5YZbPRrSf1aInbD&#10;tYTEAV/w5pdO3/J52Wo5fANu2TqvIMKCgO8qsvPy2gYaAW4idLv1SjDTCtt78aiIM+2AdhV4OnzD&#10;Wk1lslDgr3LuLly+qVbQdTeF3O6sbJkvpcMtoDTBCZ2+uVKMlPCbiAFW71r+nwkUbtmdgzGQ8PCv&#10;bAxYP+/Up5Avqxln9sXzMeTsghL7B0Zc27vNaXqABQLHbNuaUu5eCeTJYFYLlwA1Ru4leTZIyOse&#10;i45ujYL2nqYqPlf32zOPNWdq7nS3nnKDgr3hzQ/gCZx8I8luoMKGR0ZTji28cKZnykCblHSoaQMj&#10;96WZptZYTS3pXd1aGLHfIdgwgUeBj/IUmEvhb5gBuu0DGi2SrFgvAh0AYSSr1TkZ/kc+8OGEAPwS&#10;4vGd5V8az7HTq+iestd7r3V6uzd/AQAA//8DAFBLAwQUAAYACAAAACEAqiYOvrwAAAAhAQAAGQAA&#10;AGRycy9fcmVscy9lMm9Eb2MueG1sLnJlbHOEj0FqwzAQRfeF3EHMPpadRSjFsjeh4G1IDjBIY1nE&#10;GglJLfXtI8gmgUCX8z//PaYf//wqfillF1hB17QgiHUwjq2C6+V7/wkiF2SDa2BSsFGGcdh99Gda&#10;sdRRXlzMolI4K1hKiV9SZr2Qx9yESFybOSSPpZ7Jyoj6hpbkoW2PMj0zYHhhiskoSJPpQFy2WM3/&#10;s8M8O02noH88cXmjkM5XdwVislQUeDIOH2HXRLYgh16+PDbcAQAA//8DAFBLAwQUAAYACAAAACEA&#10;qoPqDuAAAAAJAQAADwAAAGRycy9kb3ducmV2LnhtbEyPQUvDQBSE74L/YXmCN7sbQ2yM2ZRS1FMR&#10;bAXx9pq8JqHZtyG7TdJ/73qyx2GGmW/y1Ww6MdLgWssaooUCQVzaquVaw9f+7SEF4TxyhZ1l0nAh&#10;B6vi9ibHrLITf9K487UIJewy1NB432dSurIhg25he+LgHe1g0Ac51LIacArlppOPSj1Jgy2HhQZ7&#10;2jRUnnZno+F9wmkdR6/j9nTcXH72ycf3NiKt7+/m9QsIT7P/D8MffkCHIjAd7JkrJzoNcRyueA3p&#10;cwQi+GmcJCAOGpZLpUAWubx+UPwCAAD//wMAUEsDBAoAAAAAAAAAIQATDg7faIgAAGiIAAAUAAAA&#10;ZHJzL21lZGlhL2ltYWdlMS5wbmeJUE5HDQoaCgAAAA1JSERSAAADmgAAApYIAgAAAKcicRMAAAAB&#10;c1JHQgCuzhzpAACIIklEQVR4Xu3dC5BU5Z3//9/8f9kqQdZCGCVSgIJZUCSKOhgrgGBCuK0bEIwb&#10;DAE1qGy4qFkHCWSDuIGQwS0vDMbIsAIaTRlBxnJhoEwUhd8ijIKRoLArXiAY1+ESF8FK1e78P/ql&#10;Hk9On+7pmb6c2/vUVFdP9+lznu/refr0t59+znMqmpub/w8LAggggAACCCCAAALxFPj/4llsSo0A&#10;AggggAACCCCAwKcCpLO0AwQQQAABBBBAAIEYC5DOxrjyKDoCCCCAAAIIIIAA6SxtAAEEEEAAAQQQ&#10;QCDGAqSzMa48io4AAggggAACCCBAOksbQAABBBBAAAEEEIixAOlsjCuPoiOAAAIIIIAAAgiQztIG&#10;EEAAAQQQQAABBGIsQDob48qj6AgggAACCCCAAAIV4V4V7P3331cdnHXWWb6a0OOffPJJz549M2vo&#10;6NGjR44c0UtOOeUU77N6yX/+538OGDDA+/jbb7+9d+/eESNG5K7pqqoqmgICCCCAAAIIIIBAZAUa&#10;GxuzlS3MdFYJ6C233HLFFVfccccdrny7d+9++OGH9+3bZ4/Mmzfv0ksvtfta/+c///nOnTvt3+rq&#10;6sGDB9v9xx577Mknn+zUqZPuz5o1q2/fvvb4bbfdplR14sSJueuGdDaybZeCIYAAAggggAACEohi&#10;Oqu0taam5vDhw950Vj2ys2fPVv/rhAkT2rdvv3z5cq2watWqjh07Kowf//jH7733np6qrKx89NFH&#10;lfIuWrRImatede21195www1XX3218tfTTjvt7rvv1vqvvPLK/Pnz3ctzNAVLZ3MweV/b1NSkf1WG&#10;8rct7br8+w0rXoItdQMLq2YVF5Wb1MpNVc3SkkvdjE04lA9cWnIEK1epWo48LZyxsw899JDS1kys&#10;TZs2KUlV96qGB6jn9b777tM6zz77rOWm6pf93ve+p6fUX6tEVg+uW7dOtzZioX///ro977zzXPet&#10;Ul6luZYKsyCAAAIIIIAAAggkUiCcdFZpqBJNJbU+09dff12PuKECykR79eplyfgbb7yh2y996Uv2&#10;Eg2QVbfuiy++6LagflzdP3bs2OjRo3Vnw4YNyoyvuuqqRFYbQSGAAAIIIIAAAgiYQDhjZzWcwDpN&#10;v/nNb3oHG2iogB60Tllb7rnnHuWszzzzjLvjnrLxshpLoNR26tSpPXr0+MY3vrF48WKNqdUJYXpk&#10;2LBhOUbNZo6XbWhooFkggAACCCCAAAIIRE1g5MiRkRtskG0AgPpTu3XrlqfgGWecoTU1y4HSWZ0x&#10;1rVrV421nTZtmnJZDVpQZ611zWoogrLnPLfJaggggAACCCCAAALxEgind9YZ+Xpnff/m7p3VcIKl&#10;S5fef//9vvm8dGaYumbHjBkzatSo2tpaG5CgsQ3XXHONb24vVwxOBcvRahmJX4a3NKcdlAdZewnl&#10;ZMpQdkqw5WlUVG5JnfkAKimv23gsPoOieCpYturxDYfNXYuaU1YrZM5Zq65ZPa5c9ve//71yWeW7&#10;6rvVsAT9W55mwV4QQAABBBBAAAEEyiYQzqlg2cLr0KGDnlL3qltB+ahyXP375S9/WbeWwtpy8OBB&#10;TTTr63DVa5944glN5qXHdfaYVlDf7QUXXKD17UseCwIIIIAAAggggECSBKKVzmrYq3CfeuopI9Zw&#10;At1+5Stf0e2FF15oj1iya/N2aUSBrzLWr1+vR4YMGaLbP/7xj/asvUQT2Sap5ogFAQQQQAABBBBA&#10;QALRSmc1oaymj9XAAE1xoIsmaGis/rVLf2lQgbppNcOXxsVqlgNdH0FzeGlEgbcWdcrXI488Yl2z&#10;lgfrhLCXXnrp+eef17/Wv8uCAAIIIIAAAgggkCSBkNNZZajnnnuuF3TOnDk6bcvmItCFvn7wgx+4&#10;Z6dPn26XRThw4ICeuuuuu3wjDXTBBY0usK5ZLerr1fqauqu+vl4zHnA9hSQ1XGJBAAEEEEAAAQRM&#10;IOSZDYpbDXZ5MN/JYRppkG1CA7d3ZjbIURGcWFrcVhq4tVicVVpEh1TFS7BFbDnZ3j56vPwzDGin&#10;VG5SKzdVNRuXlhynmQ0KfGMokc2c6KDFXLbAnfJyBBBAAAEEEEAAgRAFQh5sEGLk7BoBBBBAAAEE&#10;EEAgAQKkswmoREJAAAEEEEAAAQTSK0A6m966J3IEEEAAAQQQQCABAqSzCahEQkAAAQQQQAABBNIr&#10;QDqb3roncgQQQAABBBBAIAECpLMJqERCQAABBBBAAAEE0itAOpveuidyBBBAAAEEEEAgAQKkswmo&#10;REJAAAEEEEAAAQTSK0A6m966J3IEEEAAAQQQQCABAqSzCahEQkAAAQQQQAABBNIrQDqb3roncgQQ&#10;QAABBBBAIAECpLMJqERCQAABBBBAAAEE0itAOpveuidyBBBAAAEEEEAgAQKkswmoREJAAAEEEEAA&#10;AQTSK0A6m966J3IEEEAAAQQQQCABAqSzCahEQkAAAQQQQAABBNIrQDqb3roncgQQQAABBBBAIAEC&#10;pLMJqERCQAABBBBAAAEE0itAOpveuidyBBBAAAEEEEAgAQKkswmoREJAAAEEEEAAAQTSK0A6m966&#10;J3IEEEAAAQQQQCABAqSzCahEQkAAAQQQQAABBNIrQDqb3roncgQQQAABBBBAIAECpLMJqERCQAAB&#10;BBBAAAEE0itAOpveuidyBBBAAAEEEEAgAQKkswmoREJAAAEEEEAAAQTSK0A6m966J3IEEEAAAQQQ&#10;QCABAqSzCahEQkAAAQQQQAABBNIrQDqb3roncgQQQAABBBBAIAECpLMJqERCQAABBBBAAAEE0itA&#10;OpveuidyBBBAAAEEEEAgAQKkswmoREJAAAEEEEAAAQTSK0A6m966J3IEEEAAAQQQQCABAqSzCahE&#10;QkAAAQQQQAABBNIrQDqb3roncgQQQAABBBBAIAECpLMJqERCQAABBBBAAAEE0itAOpveuidyBBBA&#10;AAEEEEAgAQKkswmoREJAAAEEEEAAAQTSK0A6m966J3IEEEAAAQQQQCABAqSzCahEQkAAAQQQQAAB&#10;BNIrQDqb3roncgQQQAABBBBAIAECpLMJqERCQAABBBBAAAEE0itAOpveuidyBBBAAAEEEEAgAQIV&#10;zc3NCQijwBCqqqq0hYaGhgK3w8sRQAABBBBAAAEEii4wcuTIxsbGbJslnf1UxtLZHExevqamJv1b&#10;WVlZ9KpqcYPadfn3G1a8BNtieyhwhbBqVsWmcgusuxZfHlblpqpmackttsPCV6AlF26YzxZi8c5V&#10;qpYjT2OwQT4VzToIIIAAAggggAACERUgnY1oxVAsBBBAAAEEEEAAgXwESGfzUWIdBBBAAAEEEEAA&#10;gYgKkM5GtGIoFgIIIIAAAggggEA+AqSz+SixDgIIIIAAAggggEBEBUhnI1oxFAsBBBBAAAEEEEAg&#10;HwHS2XyUWAcBBBBAAAEEEEAgogKksxGtGIqFAAIIIIAAAgggkI8A6Ww+SqyDAAIIIIAAAgggEFEB&#10;0tmIVgzFQgABBBBAAAEEEMhHgHQ2HyXWQQABBBBAAAEEEIioAOlsRCuGYiGAAAIIIIAAAgjkI0A6&#10;m48S6yCAAAIIIIAAAghEVIB0NqIVQ7EQQAABBBBAAAEE8hEgnc1HiXUQQAABBBBAAAEEIipAOhvR&#10;iqFYCCCAAAIIIIAAAvkIkM7mo8Q6CCCAAAIIIIAAAhEVIJ2NaMVQLAQQQAABBBBAAIF8BEhn81Fi&#10;HQQQQAABBBBAAIGICpDORrRiKBYCCCCAAAIIIIBAPgKks/kosQ4CCCCAAAIIIIBARAVIZyNaMRQL&#10;AQQQQAABBBBAIB8B0tl8lFgHAQQQQAABBBBAIKICpLMRrRiKhQACCCCAAAIIIJCPAOlsPkqsgwAC&#10;CCCAAAIIIBBRAdLZiFYMxUIAAQQQQAABBBDIR4B0Nh8l1kEAAQQQQAABBBCIqADpbEQrhmIhgAAC&#10;CCCAAAII5CNAOpuPEusggAACCCCAAAIIRFSAdDaiFUOxEEAAAQQQQAABBPIRIJ3NR4l1EEAAAQQQ&#10;QAABBCIqQDob0YqhWAgggAACCCCAAAL5CJDO5qPEOggggAACCCCAAAIRFSCdjWjFUCwEEEAAAQQQ&#10;QACBfARIZ/NRYh0EEEAAAQQQQACBiAqQzka0YigWAggggAACCCCAQD4CpLP5KLEOAggggAACCCCA&#10;QEQFSGcjWjEUCwEEEEAAAQQQQCAfAdLZfJRYBwEEEEAAAQQQQCCiAqSzEa0YioUAAggggAACCCCQ&#10;jwDpbD5KrIMAAggggAACCCAQUQHS2YhWDMVCAAEEEEAAAQQQyEeAdDYfJdZBAAEEEEAAAQQQiKgA&#10;6WxEK4ZiIYAAAggggAACCOQjQDqbjxLrIIAAAggggAACCERUgHQ2ohVDsRBAAAEEEEAAAQTyEYhc&#10;Onv06NHHHnvs+s+Whx566P333/eG8corr+jB2267Tet4n3r77bfvuecevUSPf/LJJ+4l+lcr5wPB&#10;OggggAACCCCAAAJxFIhcOltXV/fkk0/26NGjX79+69at+9nPfuZYN2zYMH/+/K1bt5522mla54c/&#10;/KFyX3v2/vvv1+2MGTOee+65FStW2IPKd7Xad7/73ThWDGVGAAEEEEAAAQQQyEcgWumsEtAXX3zx&#10;2muvvfvuu++4445p06bt27dv9+7dikSZ69KlS0ePHq3eWT1bXV19+PDh559/3tJWrXbllVdeeuml&#10;SoKV71rkv/zlL3v16qUH84FgHQQQQAABBBBAAIE4CkQrnT148KAQzz77bKPs3r27bvfv36/bl19+&#10;WbcjRow45ZRTdGfw4MH9+/evr6/XfRtd0KlTJ9126NChY8eOuqPhB8qM6ZqNY6OkzAgggAACCCCA&#10;QP4CFc3NzfmvXeo11QU7adIkdanefPPN7dq1e+SRR3bu3Llo0aK+fftqaKzSUw0esHRWi7ppNRpB&#10;jxw5cuSWW2654YYbRo0aNXv27CFDhlx99dVa/6OPPlI/brYyV1VV+Z5qaGgodYBsHwEEEEAAAQQQ&#10;QKC1AiNHjmxsbMz2qmj1zqpjVaNgNXJAWemtt96qXFaDCpTLutK7XFaP9OzZU7caaXDWWWcpl1Xu&#10;q1EKeuTyyy+3rlk92Fos1kcAAQQQQAABBBCIl0C0emeVm+rcL6WzlpjqvC7dzps3T5mr9c4+88wz&#10;zldnhmk0rdJfy2vVs/vWW2/ZSFmtrFuNvlVeu3r16i9+8YsDBw601QIX66nNkfV7X9XU1KR/Kysr&#10;y1/T2nX59xtWvARb6gYWVs0qLio3qZWbqpqlJZe6GZtwKB+4tOQIVq5Stdj0zv7mN79RLqvRBRM/&#10;W+677z6d76Vu10DW48eP6/HTTz/dnlXPruWy1jU7fvx43VEXr0bT/vGPf9Qd/VuG6mEXCCCAAAII&#10;IIAAAuUUiNZgA3XH6owuN7pAGarO99KQA4moh1W33rlm1RdrWazPS/21V1xxhfpi7YVTp079zne+&#10;ozt79+4tpyz7QgABBBBAAAEEECiDQLTSWU03q+5Ydx0E3XnvvfdM4fzzz9etTX2gRU+pC1bJrs9I&#10;11lQ/666ZvW48l1bQYNry0DJLhBAAAEEEEAAAQTKLxCtdFYjXEWwcOFCDQzQdLO1tbXKbm0c7QUX&#10;XKCOW11G4emnn1bOqnPF9GDmyV6PPvqodc3qWXXoqoNWia8NM7jwwgvL78seEUAAAQQQQAABBEoq&#10;EK10VtPKKkNVDqqhrkpY1f+q3PSaa64RgeY00Dlhymg1lFZJrU780kUWfGd3ebtm9RIlx1pf29H6&#10;ukMfbUlbEhtHAAEEEEAAAQRCEYjWzAZGoFRVU8laCuvLQdXVasNnA6cpUDqr88N0hQVHqfW3b9/e&#10;vn373NcGY2aDHI2PE0vL8M7kLNryIGsvocwNEspOCbY8jYrKLakzH0Al5XUbj8VnUJxmNjBZnd2l&#10;bFVLZn+qElx7KrCClbN6c1lLiPUI17ktz/uBvSCAAAIIIIAAAuUXiNZgg/LHzx4RQAABBBBAAAEE&#10;Yi1AOhvr6qPwCCCAAAIIIIBA2gWC01mdjKVZBW666aYKzzJr1qxVq1Yxe2vamwzxI4AAAggggAAC&#10;URLwp7Nr1qwZO3bsxRdfPGPGjLq6Om9RFy9ePHny5D59+miFLVu2RCkKyoIAAggggAACCCCQUoHP&#10;01l1uypP1QUI6uvrFyxYsGHDhj179miigObPFt3Rv3qwurpaKwwaNEh9t/TUprTVEDYCCCCAAAII&#10;IBAZgZPprHpb1e2qUm3evFmZ65w5c4YPH967d+927dpZUXVH/+rBmpqaQ4cOrV69+rXXXtNLDhw4&#10;EJlYKAgCCCCAAAIIIIBA6gROprMff/yxMtQnnnhClx5wKWw2DF2SYNy4cZs2bdJLlPumzoyAEUAA&#10;AQQQQAABBCIjcDKdVberMtQWE1lvsbWyXqIu28jEQkEQQAABBBBAAAEEUifARF2pq3ICRgABBBBA&#10;AAEEkiTQcjqruQ7cjF0LFy7k9K8kVT+xIIAAAggggAACcRdoIZ3VBLSa60Azdo0ZM0ahzp07d+LE&#10;iSdOnIh72JQfAQQQQAABBBBAIBkCLaSzjz/+uBJZTWWwdu1aTdelubq2b9/+0ksvJSN4okAAAQQQ&#10;QAABBBCIu8DJdFYjCnQZsMOHD/vieeGFF4YNG6apDOzx7t27DxgwgPEGca91yo8AAggggAACCCRG&#10;4GQ626FDB10GbOTIkcprvWMJZs+ercd1eVs9rivczpw5U72zutpCYuInEAQQQAABBBBAAIFYC3w+&#10;UZcGEgwdOlQjZYcMGeKS2lGjRmmwgS5vq8d1hVsNol2yZEm3bt1iHTOFRwABBBBAAAEEEEiMwOdj&#10;ZzWDrK745UtqFadGzepBWzSIdvr06YkJnkAQQAABBBBAAAEE4i7gPxUsM6nduHGjHrTFDaKNe9iU&#10;HwEEEEAAAQQQQCAZAsEzG1hSu3nz5q5du44YMUKDZbds2ZKMgIkCAQQQQAABBBBAIEkCn6ezOgNM&#10;Q2Z11pct6pQdOHCgRhooqVXAgwYNIqlNUsUTCwIIIIAAAgggkAyBz9PZ5cuX63wvnfVlizplld0q&#10;yMykVtdWSEbwRIEAAggggAACCCAQd4GT6axmnNWEXJq1YP/+/Xa5hAULFixatMiFZ0nthg0bDh48&#10;qGsrxD1syo8AAggggAACCCCQDIGT6ewbb7yheDScwCbh0tjZ0aNHa4rZAwcOeOMcPnz4pk2brrvu&#10;umQETxQIIIAAAggggAACcRc4mc5ecsklutyXJuHSAAOd9aXbm2++WTPOZk4x265du/79+8c9bMqP&#10;AAIIIIAAAgggkAyBk+msklRdAKy+vl7DZ3XWl27VNXvXXXclI0iiQAABBBBAAAEEEEiqwOengo0b&#10;N04DZzU6dvXq1brVFRPohU1qrRMXAggggAACCCCQGIG/mHdWQws0OlZ5rW65YkJi6phAEEAAAQQQ&#10;QACBBAucTGc1y6zGy2rq2fxD1cqrVq3au3dv/i9hTQQQQAABBBBAAAEEiitwMp0988wzNV52yJAh&#10;Smo1aVfufWgFraaVJ0+e3L59++IWiK0hgAACCCCAAAIIIJC/wMl0VsNkNdesLmmrpLZz58433XST&#10;+mvV8+r6a5XC6l9lsXpKK2i1iy66SGNtM6c+yH/frIkAAggggAACCCCAQIECn4+d1Vyzdklbzc9V&#10;V1enq4L16dNHna8Vny1KYfWvslg9pRW02rJly8hlC9Tn5QgggAACCCCAAAIFCvzFqWDall39a8eO&#10;HStXrqyurvZuXf/qQfXIagWtVuCOeTkCCCCAAAIIIIAAAoUL+NNZ26LGHkyaNKmmpkYXvHWL/tWD&#10;9MgWjs4WEEAAAQQQQAABBIolEJzOFmvrbAcBBBBAAAEEEEAAgZIKkM6WlJeNI4AAAggggAACCJRW&#10;gHS2tL5sHQEEEEAAAQQQQKCkAqSzJeVl4wgggAACCCCAAAKlFSCdLa0vW0cAAQQQQAABBBAoqQDp&#10;bEl52TgCCCCAAAIIIIBAaQVypbMHDhzQlcAyF3epsNIWja0jgAACCCCAAAIIINCSQHA6u2XLlrFj&#10;x3bv3l1XAstcdCWFljbL8wgggAACCCCAAAIIlEMgIJ09fPjw7bffXl9fr/1PmTJFFwPzLbrybTmK&#10;xj4QQAABBBBAAAEEEGhJICCdfeONN7Zv365E9vjx48uWLdPFwHwLFwZrSZXnEUAAAQQQQAABBMok&#10;EJDOfvDBB9r5tGnT2rVrV6ZSsBsEEEAAAQQQQAABBNokEJDOdujQQZv63e9+16YN8iIEEEAAAQQQ&#10;QAABBMonUNHc3Ozbm8bOjhw5smvXrk888URKOmirqqqE0NDQUD549oQAAggggAACCCCQn4BS08bG&#10;xmzrBqezixYtWrx48YABA4YOHdqxY8fzzjvP+3o92KlTp/z2Ho+1LJ3NweQNo6mpSf9WVlaWPzbt&#10;uvz7DStegi11AwurZhUXlZvUyk1VzdKSS92MTTiUD1xacgQrV6lajjwtYLCBalG5rCLRCWG6M3fu&#10;3PF/uVjzYkEAAQQQQAABBBBAIHSBgHRW083uyblohdDLTQEQQAABBBBAAAEEEJBAQDqr8bK9cy4p&#10;GVBL+0AAAQQQQAABBBCIvkDWi9zqSrZr1qyZ5Vk2btzI5W2jX6OUEAEEEEAAAQQQSJVAcDp74MCB&#10;IUOGaMSsxs66ZcSIETNnziSjTVX7IFgEEEAAAQQQQCDiAsHp7PTp03UemK5tu3nzZhtGqzu6Tlhd&#10;Xd28efMiHhLFQwABBBBAAAEEEEiPQEA6u2XLlvr6+jFjxujatgMHDrRhtLrzwAMPaOouddbSQZue&#10;9kGkCCCAAAIIIIBAxAWyXuR20qRJvqLrDDB7UJ21EY+K4iGAAAIIIIAAAgikRCDrqWBdunTJJNCl&#10;wvTgvn37UqJDmAgggAACCCCAAAIRFwhIZy2RtSspeBeNMdDVwvRIv379Ih4VxUMAAQQQQAABBBBI&#10;iUBAOnvJJZdojKyGzy5cuHDv3r0GsXPnznvvvVfnh2lMrYbSpkSHMBFAAAEEEEAAAQQiLhB8GYWH&#10;H35Y5dblbfv06VPx2XLxxRfrX6W5tbW1EQ+J4iGAAAIIIIAAAgikRyB47Gz//v3379+/ZMkS9cWa&#10;he7o34aGhm7duqVHh0gRQAABBBBAAAEEIi6Q9VQwpa2afXbt2rXNny26o387deoU8XgoHgIIIIAA&#10;AggggECqBE6mszrNS8NkbaSsu2+PZC7MO5uqJkKwCCCAAAIIIIBAlAVOprMaWqBhslpUVnffHslc&#10;tEKUQ6JsCCCAAAIIIIAAAukROJnOtm/fXpe01aLI3X17JHPRCukBIlIEEEAAAQQQQACBKAtUaFxs&#10;lMtXnrJVVVVpR42NjfnsrqmpSatVVlbms3Jx19Guy7/fsOIl2OI2nsythVWzKgmVm9TKTVXN0pJL&#10;3YxNOJQPXFpyBCtXqVqOPC3gVLADBw7MmjVLt5nBbNy4UZN2ucloyxAtu0AAAQQQQAABBBBAIIdA&#10;QDp7/PhxXRJMt76XHT58+LnnnkMTAQQQQAABBBBAAIHoCHyezuoaYHbFBDshzF1AwR7U0rlzZ7vy&#10;bfl/746OFyVBAAEEEEAAAQQQiJTA5+ns1KlTddGv3IXTaWGbN29m9tlIVSGFQQABBBBAAAEE0izw&#10;eTqrJHXbtm06M2zPnj0S0a1dQMG71NTUDBw4MM1exI4AAggggAACCCAQKYGAsbPdu3dXLqvbSBWU&#10;wiCAAAIIIIAAAgggkCkQkM62a9eud+/edm2wLVu2rMlYdE4YlAgggAACCCCAAAIIREEgIJ1VsTQh&#10;l0780tlggwYNGp+x2DxwLAgggAACCCCAAAIIhC4QPO/siBEjVLIpU6YsWLBgdcbCzAahVxsFQAAB&#10;BBBAAAEEEDCBgHR29+7dekKJ7LJly+bMmTMuY2FmA1oPAggggAACCCCAQEQEAtLZY8eOqXCjR4+O&#10;SBEpBgIIIIAAAggggAAC2QQC0tkuXbpobc0vixoCCCCAAAIIIIAAAhEXCEhnL7nkEl1PYdWqVQcO&#10;HIh46SkeAggggAACCCCAQMoFAtLZQ4cOde3adfv27Zp6duzYsbMyFtLclDcawkcAAQQQQAABBKIj&#10;EJDOHj9+vL6+3oqoO4szFq0QnQAoCQIIIIAAAggggECaBbJeFUwXBsu2cMGwNLcYYkcAAQQQQAAB&#10;BCIlkPWqYLowWLZFlw2LVAwUBgEEEEAAAQQQQCC1AsFXBROHrmRbW1t70003VVRU6DK3uuCtxtDq&#10;NrVSBI4AAggggAACCCAQQYHgdHbnzp0jR46cMWNGXV2dK7TG0Oqyt1u2bIlgGBQJAQQQQAABBBBA&#10;IJ0CAensiRMnbr75Zs1soAuDrVy50lw0Xra6ulp3br/9dq2QTiyiRgABBBBAAAEEEIiaQEA6++qr&#10;ryqXHTNmjK5we/nll1uJNV62pqZGGa2e0iliUQuD8iCAAAIIIIAAAgikUyAgnf3ggw9kYX2xvkU5&#10;rh7Zt29fOrGIGgEEEEAAAQQQQCBqAllPBfv4448zy7pjxw49aFfBZUEAAQQQQAABBBBAIHSBgHS2&#10;V69eKtaDDz7oGyOrf3VymJ46++yzQy83BUAAAQQQQAABBBBAQAIB6Wz//v2nTJmi64G1b9/eZjY4&#10;ePDgqlWrhgwZovsahNCtWzfsEEAAAQQQQAABBBCIgkDwYIN58+Ypo1X5NDmXbtUpO3nyZJ0Epgfn&#10;z58fhXJTBgQQQAABBBBAAAEEgntn9aj6X5ctW7Z58+YlS5aoO1aL7uhfPcglwWg3CCCAAAIIIIAA&#10;AtERCOid1fXA7FoJAwcOnD59uubn0qI7+rc85T569OhLny26k7nH3bt366m3337b99Qrr7zy2GOP&#10;+V6iNe+5557yFJu9IIAAAggggAACCJRfICCdbWpqGjRo0GWXXaaL3B44cKDMZVJWOmnSJA1y0KI7&#10;3mRUKez1118/e/ZsPXXrrbcqeXVl02oaBaFr8OolGzZssMc/+eST5cuXf/GLXyxzCOwOAQQQQAAB&#10;BBBAoGwCAelsZWWlxshqpKyGzOpiYGPHjt24caO6bMtQJvWtKivt1KnT/fffr5PPbrjhhhdffFEJ&#10;ruWmelB3NK5Xd6644oonn3zSPaXVNCLi7rvv1nls69evt6Ju2rRJt1dddVUZSs4uEEAAAQQQQAAB&#10;BEIRCEhnlU1qjOyhQ4dWr16t6yZoioMRI0Z07tx54cKFO3fuLGkpn3/+eW1/1qxZPXv27Nix46hR&#10;o5S2vvfee3pQ6bUu36AM+9JLL9Wzd9xxh8qpsump999/X7c230LXrl3tKg9Kf5944okJEyZoOyUt&#10;MxtHAAEEEEAAAQQQCFEg62UUlCyOGzdu7dq1+/fv13lgAwYMmDt37sUXX6xBCKUbgfDWW29pv337&#10;9lU3rYYWnHLKKUpbr776agG9++67uj333HMdVr9+/bzptfUfHzt2bPTo0bpjXbM2uRgLAggggAAC&#10;CCCAQFIFKpqbm1uMTRdQePXVV2+//XZ1kWrlPXv29O7du8VXtWGFb37zm+qO1WhXDSTQy3VBB3XQ&#10;KiVVXqvRsRpR8Mwzz7jNPv3004888sgvfvGL008/ferUqeqFraqq0gs1GuGCCy7QI+qaVb9ytmJo&#10;Zd9TDQ0NbSgzL0EAAQQQQAABBBAoqcDIkSMbGxuz7SJr76xeoCxWUxxojIGup6CTw5TLauyBTrTS&#10;gNrSlVg563PPPadRs8pKtZelS5e6sbC+napUekSDCpTs3nfffUp81TWrV2k0gr3EumY1vjZzGoTS&#10;lZ8tI4AAAggggAACCJRTILh3Vj/ia5ZZnYxl3bEaaaAZA3ROWKmvB6beWe3OUlLd0ZAD7VfDD1as&#10;WJHZO6vEWsmuTgvTUFovmb1q2rRpX/nKV+666y4bSqtTxObMmaPENxDXempzZP3eV2nmB/2rE+bK&#10;WU+2L+26/PsNK16CLXUDC6tmacmlrlkTDuUwlaq3LS2ZllxcgbDetnFpyUrVWtc7q+muNEZWJ10p&#10;l12wYIHy2m3btmne2VLnsgJV5qpbDRWwJqLxA0pDbVBshw4ddKu+WNd6Xn/9dd335bJ65Nlnn9V2&#10;1DWrkbjKZZWUL1q0SAm6peYsCCCAAAIIIIAAAkkSCB5soLOpNK2BJjdQj2bZrp4gVp3dpdsjR444&#10;Yk1roBG0Lm21rlZbdEaapb/eRV2zGj6rUbPqiFX+qtcqJ9a5ZVrn+PHjSao5YkEAAQQQQAABBBCQ&#10;QEA6qzGp69ate/PNNzOTxVKTXXnlldqFTb+lRcMJ1DVrIwEuvPBC3f7qV7+y637pKaW2Slt9RVLX&#10;rFJYGzWrobSW/tpLyv8zfam52D4CCCCAAAIIIIBAQDqroQVyOe2008qvoyGzGl2gZPq2zxYNjVVu&#10;es0116gkZ5111rXXXqsxAxoXa09pTd/EBdY1+93vftfGyGrsrCW+SoJ1x41hKH9c7BEBBBBAAAEE&#10;EECgRAIB6az9uP/aa6+VaJe5N6sre+n6Xhqnq0Wnc+lcLnf+1sSJE/WUZvI677zzdLqYBkL4NmVd&#10;s3YamZbBgwdrfc1ycPDgQQ2fzXYeWChhslMEEEAAAQQQQACBoggEzGyg+bmULC5evFjTcqkrVOdg&#10;nXPOOd6daaKudu3aFWX3EdkIMxvkqIiwzrVM1SnSqQpWjS1V8RJsqY/zYR2jaMmlrlkT1m35xwqm&#10;6m0bl5bc6pkNdBkw5bIKT2NYx48frx/0+/zlohXK0IjZBQIIIIAAAggggAACLQoEDDbQ1yBNa5Bj&#10;Kf/3pBbDYAUEEEAAAQQQQACBdAoEpLOa0GBczqX8Mx6ks26IGgEEEEAAAQQQQKBFgVwXudXErhs3&#10;blyzZo0urKAJs3TB2xY3xwoIIIAAAggggAACCJRTIDid1dlgs2bN0ilfGjir4bO7du3SsOhBgwbd&#10;dNNNdo0uFgQQQAABBBBAAAEEoiAQnM7azAYqnyY3sFLq2gq6rauru/POO6NQbsqAAAIIIIAAAggg&#10;gIAEAtJZDS1QLjtgwABd5LampsaYNAusJjRQdquMVoMQsEMAAQQQQAABBBBAIAoCAemshhaoZLNn&#10;z/ad8qWMVtPQ6qndu3dHoeiUAQEEEEAAAQQQQACBrKeC2bXBfIsuqaBHjh07BhwCCCCAAAIIIIAA&#10;AlEQCEhnLWddt25dZvkefPBBPdivX78oFJ0yIIAAAggggAACCCAQkM7aFV/nzp1bW1trAw+0aEID&#10;/avrhGlMrWY8AA4BBBBAAAEEEEAAgSgIBF9GYfPmzSrcjBkzNEuX7ui2c+fO+lf377333nbt2kWh&#10;6JQBAQQQQAABBBBAAIHgsbMDBw7cs2fPlClTvEDV1dV6UE+hhgACCCCAAAIIIIBARASyngrWu3fv&#10;ZcuWNTc3a34uLbqjSbv0oGbp0kUWIlJ6ioEAAggggAACCCCQcoHgeWcrKio0+6zRaH4uLXZfF7zV&#10;wFlltylXI3wEEEAAAQQQQACBiAh8ns4qf7XlnXfeUeF06x5xd9avXx+RclMMBBBAAAEEEEAAAQQk&#10;8Hk6u3Xr1j6fLSNGjNATurV/vYsuCaanmNmApoMAAggggAACCCAQEYHP09lvfetbOtlLi50Bplv7&#10;17fs2LGDmQ0iUnkUAwEEEEAAAQQQQKBC53j5FDS0QD2ymsRAJ36lBMim2m1sbMwn3qamJq1WWVmZ&#10;z8rFXUe7Lv9+w4qXYIvbeDK3FlbNqiRUblIrN1U1S0sudTM24VA+cGnJEaxcpWo58rSAU8GUxSrH&#10;TU8uW4Y6YxcIIIAAAggggAACJRLIOlGX+mg1j0HgoiuElag0bBYBBBBAAAEEEEAAgVYJBKezup6t&#10;xhvoYmCBi3X+syCAAAIIIIAAAgggELpAQDqrCyXY9WyXLFmyOmgp//DN0JkoAAIIIIAAAggggEA0&#10;BQLS2d27d6usK1eunD59+rigpVOnTtEMhlIhgAACCCCAAAIIpE0gIJ09duyYFC688MK0WRAvAggg&#10;gAACCCCAQOwEAtLZLl26KIzNmzfHLhgKjAACCCCAAAIIIJA2gYB0duDAgbqGgobPbtmyJW0cxIsA&#10;AggggAACCCAQL4HgU8EshkGDBlUELZrDK15BUloEEEAAAQQQQACBpAoEpLPHjx+vq6tLasDEhQAC&#10;CCCAAAIIIJAkgaxXBdOFwbItXDAsSS2AWBBAAAEEEEAAgVgLZL0qWKyjovAIIIAAAggggAACKRE4&#10;mc7qurV2PVuF7e5zkduUNALCRAABBBBAAAEE4itwMp3VdWvteraKxN3nIrfxrVdKjgACCCCAAAII&#10;pETgZDqr69ba5WwVtrsfeIVbPchFblPSOAgTAQQQQAABBBCIvsDJdFbXrbXL2arE7n7gFW71IBe5&#10;jX69UkIEEEAAAQQQQCAlApwKlpKKJkwEEEAAAQQQQCCZAqSzyaxXokIAAQQQQAABBFIiQDqbkoom&#10;TAQQQAABBBBAIJkCpLPJrFeiQgABBBBAAAEEUiJwMp09cOBAbW3t3r17UxI2YSKAAAIIIIAAAggk&#10;Q+BkOrt79+4ZM2bs2rVLUSmpraioILVNRgUTBQIIIIAAAgggkGyBk+nsmWeeqTi3bt2qS4IlO2Ci&#10;QwABBBBAAAEEEEiSwMl0tkePHopq8eLFnTt37tOnj+7rVn20gQsdt0lqAcSCAAIIIIAAAgjEWuDz&#10;yyjs2LFjypQpsQ6GwiOAAAIIIIAAAgikTaCiubnZF7M6X9U1u2fPnt69e6eEo6qqSpE2NDSkJF7C&#10;RAABBBBAAAEEYiQwcuTIxsbGbAUOSGc1fPaFF14YOnRoei5ma+lsDiYvX1NTk/6trKwsfyPQrsu/&#10;37DiJdhSN7CwalZxUblJrdxU1SwtudTN2IRD+cClJUewcpWq5cjTAuadVRY7bty4du3abdy4cZZn&#10;0b8nTpwoQ4TsAgEEEEAAAQQQQACBPAWCL6OgaWiHDBkyYsQInRzmFv07c+ZMMto8ZVkNAQQQQAAB&#10;BBBAoAwCwens9OnTt2/frjPDNm/erEG0WjZs2DBmzJi6urp58+aVoVjsAgEEEEAAAQQQQACBfAQC&#10;0tmdO3fW19cPGDBg2bJlAwcO1AlhWoYPH/7EE0/oQXXW0kGbjyzrIIAAAggggAACCJRBICCd3bdv&#10;n3Y8e/Zs3+41mnbSpEl6UJ21ZSgZu0AAAQQQQAABBBBAoEWB4MEGelmXLl0yX9y1a1c9aPkuCwII&#10;IIAAAggggAACoQsEpLOWyGpQQWbhFi1apAf79esXerkpAAIIIIAAAggggAACEghIZy+55BKNkdXw&#10;2YULF2qKA2PStRX0r84P0wlh6bm8Ak0EAQQQQAABBBBAIOICAemsxsjee++9KvfcuXO7d+9e8dmi&#10;64TpX6W5tbW1EQ+J4iGAAAIIIIAAAgikRyB47KwmNNi/f/+CBQuUv5qFOmWXLFmiy8B269YtPTpE&#10;igACCCCAAAIIIBBxgayngiltnTNnzrZt25o/W9auXavJaNNz2duIVxvFQwABBBBAAAEEEDCBrOks&#10;QAgggAACCCCAAAIIRF+AdDb6dUQJEUAAAQQQQAABBLIKkM7SOBBAAAEEEEAAAQRiLEA6G+PKo+gI&#10;IIAAAggggAACpLO0AQQQQAABBBBAAIEYCwSks4cPH3ZXT/BFpqdmzZqlSyrEOGKKjgACCCCAAAII&#10;IJAggYB0tqmpady4cZkZ7caNG0eOHBl48dsEgRAKAggggAACCCCAQJwEggcb6GK23ozWOmVHjBih&#10;x6dMmVJZWRmnECkrAggggAACCCCAQHIFAtLZ3r176wJgylznz59/4sQJ1ymrK4StXr162bJlXEwh&#10;ue2ByBBAAAEEEEAAgZgJBPfO6gJgymjr6uqGDBlinbLV1dW6wq26bGMWH8VFAAEEEEAAAQQQSLRA&#10;1pkNLKNVIqvw1SlbU1NDp2yiWwLBIYAAAggggAACsRQ4mc5qUIHmK/Atw4cP10hZhbV+/XrvU1o5&#10;lrFSaAQQQAABBBBAAIHECZxMZ/fv398naNF4A4WsW++TWjlxDgSEAAIIIIAAAgggEEuBiubmZhVc&#10;03I98MADeUYwc+bMbt265blyLFarqqpSORsbG/MprSYy02qhTO+gXZd/v2HFS7D5tMZC1gmrZlVm&#10;KreQisvntWFVbqpqlpacT1MscB1acoGAeb48Fu9cpWo58rST6WyeASd1NdLZHDXL0aQMzT4Wh5Ii&#10;OqQqXoItYssJ3FRYxyjS2VLXrAmH0n+UqrdtXFpy7nQ2r4vcarDsls8WRs2W4d3LLhBAAAEEEEAA&#10;AQTyFwhOZzX2QNdNWLhwoTakFFbTdQ36bGnfvn2269/mv0vWRAABBBBAAAEEEECgWAIB6azyV83S&#10;pYvZHj16VLtZvny5puvSNRRslgOmni0WPdtBAAEEEEAAAQQQKFwgIJ3VxAX19fW6boKuCqYdrFq1&#10;SrcPP/ywrgdmM9HSQVu4O1tAAAEEEEAAAQQQKIpAQDq7a9cubfq6665r166dppu1rtn+/fvrwYsv&#10;vli37777blH2zUYQQAABBBBAAAEEEChQoIVTwSy1HTt2rO3mgw8+0O3HH39c4F55OQIIIIAAAggg&#10;gAACRREISGd79eqlTa9bt+7w4cM20kCngunW/XvOOecUZd9sBAEEEEAAAQQQQACBAgUC0lldAEyj&#10;C+bOndu5c2cNotX9Sy65ZOfOnfbvmDFjevfuXeBeeTkCCCCAAAIIIIAAAkURCEhnNWR2zZo1OhVM&#10;O9Ct7usRTdGlfzW5QW1tbVF2zEYQQAABBBBAAAEEEChcIHjsrK5hW1NTo+vf6tauZ9u9e3fNeKDJ&#10;DRJ2edvCBdkCAggggAACCCCAQIgCeV0VTOVTBy2JbIj1xK4RQAABBBBAAAEEAgVOprOakKvis0Ur&#10;ufv2SOaiFdBEAAEEEEAAAQQQQCAKAvn2zkahrJQBAQQQQAABBBBAAAGfwMl0VpMVaKSsFj2t+4cO&#10;HbJ/AxdmNqAZIYAAAggggAACCEREIKB3Vtew1Zxcs2bNikgRKQYCCCCAAAIIIIAAAtkEAtLZbdu2&#10;ae0ePXqghgACCCCAAAIIIIBAxAWyXhXstddeO3HiRMRLT/EQQAABBBBAAAEEUi4QfFWwBQsW1NXV&#10;TZgwQRdN0GUUfIuudptyNcJHAAEEEEAAAQQQiIhAQDqryyXoCrcqny5pO2PGjPEZS1NTU0RKTzEQ&#10;QAABBBBAAAEEUi4QkM5WVlauzrlohWiqHT161FcwPfL2229Hs7SUCgEEEEAAAQQQQKBwgYB0tlOn&#10;TuNyLlqh8B23uIVXXnnlm9/85oYNG9yan3zyydNPP33bbbfp8R//+Mfvv/++e2r37t16fNKkSffc&#10;c4/3cQ2ZUGbe4r5YAQEEEEAAAQQQQCCmAhG9jIJ6VZcsWeIzXb9+/SOPPHLaaadde+21O3fu/OEP&#10;f+i6Y2tqas4777xFixbt2rVLYyTsheqXffHFFzVWIqZ1Q7ERQAABBBBAAAEEWhSIaDqrXlXfCWfK&#10;TZXLjh49+u677544ceL999+vFZ599llLW3X/iiuu6Nu37+WXX75u3ToLW/2yerBnz54tKrACAggg&#10;gAACCCCAQEwFopjOaoCBelVvuOEGr+nevXv174gRI+xBJan9+/d/8sknM931uOW4dM3GtFFSbAQQ&#10;QAABBBBAIH+BCruwbXQWjXy95ZZbNJxg4MCBt95667Rp0yyF1aBYpafPPPOMK+pDDz2kjlhltBpT&#10;q1Gz6rgdM2aMRiDo9uqrr9ZQ2m7dut1xxx3ZQquqqvI91dDQEB0HSoIAAggggAACCCBgAiNHjmxs&#10;bMymEa3eWSWmP/vZz3r16nXNNde0WH82ikDpb8eOHaurq7du3ao8uF+/fldeeaVOI9u3bx+jZls0&#10;ZAUEEEAAAQQQQCDuAtHqndXEBRogq3GxSlU1WiB376zGJCxdutRWVjUoFT5y5MhZZ52l+65rVnnt&#10;o48+qrPH1GV76aWX5u6pzZH1e19o0+6GMluZdl3+/YYVL8GW+uASVs0qLio3qZWbqpqlJZe6GZtw&#10;KB+4tOQIVq5+VG9L76zGqs6aNavis0VXBdO/l1122caNG0sXoSbbUi6rrlntS6nqli1btK/XX3/d&#10;O1eXd+8ffvih/j399NPtwVNOOcVyWeua/c53vqMNzp8/f9SoUV27dtUdJqAtXd2xZQQQQAABBBBA&#10;ICyB4MEGSiX79OmzePFib7G2b9+uYaxKbUtUVl2NTFtWJqo+Vy12mpfGy+q+7px77rm69c4p+8c/&#10;/lGPaKSBrzzqjtXQW6W2e/bs0VMq87e//W3dsZPJWBBAAAEEEEAAAQSSJBCQzmrSq0GDBinIlStX&#10;up7R7t276189qAGpvim0isXxla98RSMH3KLhsNqyElM9ojs9evTQ7e9+9zvbnWacVaar0798e7eu&#10;2auuukqPv/XWW+rrDUx5i1VmtoMAAggggAACCCAQrkBAOmtDE5RNarqAc845x8rXrl07/WuXNnjv&#10;vfdKUWj1s2oUrFs0L4H2csYZZ9jQWI18VW6qnlpNcaAkW6Nj9aB1u7pFw2eta9a6bNWhq9RWia9G&#10;HejfCy+8sBTFZpsIIIAAAggggAACIQoEpLPHjh1Tga677rrMYl188cV6UDliKCW+8847ldHa8AN1&#10;1s6bN8830mDTpk2ua1Yl1BQHWl9Z+OzZs3U9BRtZy4IAAggggAACCCCQJIGsE3W5n/W90Spf1L9d&#10;unQpA4E6ZTXLrLtugvaofPS+++77xS9+sWrVKl0bLHOmAp31781xlexqfT2i4Qo5JqAtQyzsAgEE&#10;EEAAAQQQQKBEAgHprGYw0M5qa2t9504dOHBg7ty5eur8888vUWny2ayS2szTv+yFSnAzc1w9wnVu&#10;84FlHQQQQAABBBBAII4CAemsBq1q4KzmMdDkBpqrS1HpCgULFy7U2WC6v2DBgk6dOsUxVMqMAAII&#10;IIAAAgggkDyB4MEGmqXVJhaor6/XrWbssn5Z5bK333578hSICAEEEEAAAQQQQCCmAsHprOYxqKmp&#10;0USwqz2L/p0zZ46eimmoFBsBBBBAAAEEEEAgeQIB6azGyOpaCZpcVqMOxnkWmzmLBQEEEEAAAQQQ&#10;QACB6AgEpLPHjx/XtRI6d+6sgbO6PNiJEyeiU1xKggACCCCAAAIIIICAVyAgndV0V7pcwoABAzRk&#10;VpcHGzJkSOYsByAigAACCCCAAAIIIBAFgYB0VhMXTJ8+fdu2bZs3b9a5X5riYMaMGZrlYOzYsRs3&#10;bizRFW6jYEEZEEAAAQQQQAABBGInkPUyCopk4MCBOvdLYw90UdkpU6ZolgNd1ECDEDS4NnZxUmAE&#10;EEAAAQQQQACBRArkSmctYE1l0Ldv38GDB48ZM8YeUYKbSAuCQgABBBBAAAEEEIidQK50VuMKdDlZ&#10;jTHQBRQmT56s3lmNqd2xY0fv3r1jFycFRgABBBBAAAEEEEikQEA6q6kMNEb2pptu0rgCy2I10kDj&#10;DdQpqzG1/fv3TyQEQSGAAAIIIIAAAgjEUSAgndXlEjRGtq6uTpMbrFy5Uv8uW7Zs+PDhXEAhjhVM&#10;mRFAAAEEEEAAgWQLBA820IQGmtZAkxtMmjSJqyckuwUQHQIIIIAAAgggEGuBgHRWQ2M1oYGmNYh1&#10;YBQeAQQQQAABBBBAIA0CJ9NZzb2la4BpUczuvj2SuTBRVxpaBjEigAACCCCAAAKxEKhobm5WQffu&#10;3asLJeiO/nX3swWwZ8+ehE1uUFVVpWAbGxvzqbOmpiatpmun5bNycdfRrsu/37DiJdjiNp7MrYVV&#10;syoJlZvUyk1VzdKSS92MTTiUD1xacgQrV6lajjztZO+spuJSkqpFAbj79kjmohXKECe7QAABBBBA&#10;AAEEEECgRYGT6axmLVCHq7fPVTmrPeJd2rdvv2vXLs3k1eJ2WQEBBBBAAAEEEEAAgTIIBE/UpYEH&#10;mp8rc/e//e1vx48fb53/LAgggAACCCCAAAIIhC7weTqrSyes+WzRHRXL/WsPatEVwmpra0MvMQVA&#10;AAEEEEAAAQQQQMAJfJ7Onnrqqep51TJjxgw9rVv71y26Qtj27dt1hbCEnQdGa0AAAQQQQAABBBCI&#10;r8Dn6awmmtWVbFevXr1kyRLFo1vd9y26tsIDDzwQ32gpOQIIIIAAAggggEDCBP5i7KyuZDtu3Lix&#10;Y8dWV1frVvd9i1JeLnWbsBZAOAgggAACCCCAQKwFAk4F01Vta2pqsl3bVtdQYGaDWFc5hUcAAQQQ&#10;QAABBJIkEJDOKrzDhw/rrK/M64FVVFRoAq/ASQ+ShEIsCCCAAAIIIIAAAnERCEhn1fl644036lSw&#10;xRmLohozZoxmn41LeJQTAQQQQAABBBBAINkCwfPO1tfXK23ViV8rV65U/DpFbMeOHZrTQPc1rDbb&#10;OIRkSxEdAggggAACCCCAQAQFAtJZXfdLBZ00aZJO/Lr88st1/9ixY/3799ecBsplb7/99giGQZEQ&#10;QAABBBBAAAEE0ikQPHZWFv369dOtTTH75ptv6lZzGgwbNkxTz+7duzedWESNAAIIIIAAAgggEDWB&#10;gHS2S5cuKuU777xjZR0wYMC2bdvs/plnnul9KmrBUB4EEEAAAQQQQACBtAkEpLNnn322FB588EHr&#10;hR06dKiG0tr9devW6VbXD0sbE/EigAACCCCAAAIIRFMgeN7ZBQsWKIXt06ePCq1zwnSr+5qla+7c&#10;ubp//vnnRzMYSoUAAggggAACCCCQNoHgsbM630uXt9UwA3HohDC77K2ltprioFOnTmljIl4EEEAA&#10;AQQQQACBaAoEp7M660uXt3VDZqdPn37o0KE9e/asXbtWUxxEMxJKhQACCCCAAAIIIJBCgawzG/gs&#10;1CNrsxywIIAAAggggAACCCAQHYGT6azGxbZqiU4AlAQBBBBAAAEEEEAgzQL59s6m2YjYEUAAAQQQ&#10;QAABBCIrQDob2aqhYAgggAACCCCAAAItC5xMZ5tbubS8YdZAAAEEEEAAAQQQQKD0AgG9s4cPH16T&#10;c9EKpS8Ye0AAAQQQQAABBBBAoGWBgHS2qalpfM5FK7S8YdZAAAEEEEAAAQQQQKD0AgHpbGVlpa6h&#10;4F1WrlxZXV1tV1XYsGFD9+7dS18w9oAAAggggAACCCCAQMsCAemsppjVNRS8y6RJk2pqajQAQRnt&#10;j370o5a3yhoIIIAAAggggAACCJRFoELngOW/o1WrVk2ePFnXuU3YtcGqqqqE0NDQkD8FayKAAAII&#10;IIAAAgiUR2DkyJGNjY3Z9tW6dHbjxo0jRozQeIPhw4eXp/Tl2YulszmYvMWwocMaklGesvl2Xf79&#10;hhWv9kuwJW1jYdWsgqJyS1qzJhzKYSpVNUtLLnUzpiWXQdh2EYt3rlK1HHlaK+adPXDgwIMPPqiw&#10;zznnnLIRsyMEEEAAAQQQQAABBHIIBKSzSltn/eUyduxYXQJXZ4DV19ePGTOmd+/emCKAAAIIIIAA&#10;AgggEAWBgHT2+PHji/9yURZrZdX8BrW1tVEoN2VAAAEEEEAAAQQQQEACAemsOl+zXSNM8xt069YN&#10;OAQQQAABBBBAAAEEIiLQirGzESkxxUAAAQQQQAABBBBAwAkEp7MnTpzQJAbZrnTLRW5pQAgggAAC&#10;CCCAAAIREQhIZ5XLzpw5UxNyZbvSLRe5jUjlUQwEEEAAAQQQQACBgHT21Vdfraur0wXAdG1b39Vu&#10;7d/yzwZKPSGAAAIIIIAAAgggECgQkM5+8MEHWvUnP/mJrm3ru9qt/aur4KKJAAIIIIAAAggggEAU&#10;BDgVLAq1QBkQQAABBBBAAAEE2igQkM4OHTpUG7MLgLEggAACCCCAAAIIIBBlgYB0VmMJNm/erEsn&#10;6GJgq1atypzfgJkNolyjlA0BBBBAAAEEEEiVQPBgg02bNklBGe3kyZMz5zdgZoNUNRGCRQABBBBA&#10;AAEEoiwQkM7u3bt37ty5mtlgwYIFzGwQ5cqjbAgggAACCCCAAAIB6eyuXbvkMn369Dlz5jCzAU0E&#10;AQQQQAABBBBAIMoCAelsly5dVOJzzz03yuWmbAgggAACCCCAAAIISCAgnT3//PP1xIoVK3R5MIwQ&#10;QAABBBBAAAEEEIiyQEA6265duyVLlujCYBMmTFi4cCEzG0S5/igbAggggAACCCCQcoGAdHb//v0z&#10;ZsyQi2Y20DlhzGyQ8iZC+AgggAACCCCAQJQFAtLZysrKwAkN3INaIcohUTYEEEAAAQQQQACB9AgE&#10;X0YhcEID96Cus5AeICJFAAEEEEAAAQQQiLJA8GUUolxiyoYAAggggAACCCCAgBMIvoxCRc5F11lA&#10;EAEEEEAAAQQQQACBKAi0une2urq6ffv2USg6ZUAAAQQQQAABBBBAICCd7d27d3PGoukOVq5cKa+O&#10;HTt269YNOAQQQAABBBBAAAEEoiCQb++sUthJkyZpPlpN3XXgwIEoFJ0yIIAAAggggAACCCCQbzpr&#10;Ul27dtXt7t27gUMAAQQQQAABBBBAIAoCrUtn33zzTRX6zDPPjELRKQMCCCCAAAIIIIAAAgHp7OHD&#10;hzMvbKtHZs2apZEGIuvRowdwCCCAAAIIIIAAAghEQSAgnW1qasq8sK0eWbx4sUqsa4NxGYUo1Bxl&#10;QAABBBBAAAEEEJBA6y5yq/kNdG0w4BBAAAEEEEAAAQQQiIhAvhe5HTp06KhRo5iiKyLVRjEQQAAB&#10;BBBAAAEETCD4VLATJ04sXLhQlwZzTIsWLdLVE1atWqWnsEMAAQQQQAABBBBAICICwenszJkz7awv&#10;dz1bXT1B/06ePPnee++NSNEpBgIIIIAAAggggAACAenszp076+rqpkyZsmfPHl0hzIzmzJmjf8eM&#10;GcNlFGg0CCCAAAIIIIAAAtERCEhn9+3bp/Jdf/31Lpe14upfOw+MyyhEp/4oCQIIIIAAAgggkHKB&#10;gHS2Q4cO2VDsqWPHjqVcjfARQAABBBBAAAEEIiIQkM727dtXhbNZZn2LTgjTI/369YtI6SkGAggg&#10;gAACCCCAQMoFAtJZzcY1YMCA+vp6TW6gcbQ6G0yL7uiqYNu3b9fwWd8ghJQLEj4CCCCAAAIIIIBA&#10;iALBMxs0NDToVDCd9XXxxRf3+WzRHfXXKs2tra0NsbjsGgEEEEAAAQQQQAABr0BwOqvL2D7wwAMr&#10;V66srq5WCqtFd/Tvpk2buJICDQgBBBBAAAEEEEAgOgLB6azK165du0mTJtXU1Gz7bNEd/asHo1N0&#10;SoIAAggggAACCCCAQNZ0FhoEEEAAAQQQQAABBKIvQDob/TqihAgggAACCCCAAAJZBUhnaRwIIIAA&#10;AggggAACMRYgnY1x5VF0BBBAAAEEEEAAgcils5988slLL7302GOPPfTQQ7pz9OhRbyXpX3v2lVde&#10;0ZruKd3fsGGDXuK7AK9W1oNUMwIIIIAAAggggEBSBaKVzior1bUbNMHtk08+uXXrVt257bbbXNqq&#10;VFWzK9iz8+fP15ruKd1fv369rsE7e/bsp59+2mpLzy5fvrxnz55JrTziQgABBBBAAAEEEIhWOqt5&#10;bXX5sdGjRythVa/qtGnTDh8+rEuRWW6qycL69+9///3361mtozXtKXXZ6v748eMnTpyoFbQRq1cl&#10;uLodMmQI1YwAAggggAACCCCQVIFopbOvv/66oL/97W+f8tkyYsQI/bt69WrdKnNVaqun1Nuqp6ZO&#10;ndqrVy976siRI7q16zt07drVxifo9pFHHpkwYYJWTmrlERcCCCCAAAIIIIBAtNLZO+644xe/+EXH&#10;jh2tYiwxtTz197//vWWrrs70+L59+9y/Bw4c0P2DBw8OGzZMd5599lld24yuWZo4AggggAACCCCQ&#10;bIGK5ubmyEao8Qbr1q3TkAN1095zzz0vvvjiM88840qrc7+WLl2qsQfqr9UQW+W+PXr00KiDRYsW&#10;KevVKFt7YbboqqqqfE81NDREloKCIYAAAggUReBvf7iiKNthIwggUE6B/9nxq8bGxmx7jFbvrLeU&#10;mr5AuazGwuZISd36991334wZM3r37q3O3b59+6prVkMR9EKbJ8E3DUI59dkXAggggAACCCCAQEkF&#10;otg7qxz0qaee0vleymXnzJljg1+z9c4qfz3rrLO8RuqmVdfsvHnzzj33XPXaauiCDVpQyuuGMfhM&#10;rac2R9bvXb+pqUn/VlZWlrRiAjeuXZd/v2HFS7ClbmBh1azionKTWrmxqNmv3HSP/F9edkfhtRCL&#10;eAsP07ZAsMWSzLYdjsm5hZWqxal31ubqUi57xRVXuFxWEWoSLt1655q188Z8uawesa7ZSy+9VCvo&#10;7DGNPVBqqzsvv/xyqdsi20cAAQQQQAABBBAos0C0BhtYLqvxr9dee61OC/NOSnDBBReIxnful9JW&#10;n9fbb7+tVPi73/3up1++X35ZK2gjTD1b5lbF7hBAAAEEEEAAgbIJRGuwgZ3dpTEGN9xwg5dA+agN&#10;IVB6euutt6pHdsWKFRpZW11dPXjwYO+aGpOgKQ40rkAP2plkOnvs/fffv+WWW9RNq2G1gbIMNsjR&#10;4ML6+YMftkp9FAirZhUXlWuVa796s4QiwGCD1rLztm2tWGvX55icWyxOgw2UyyoY9c4qZ/UuelDD&#10;XjVTgXpn9bj6bpWnajSCL5dV16xmP7CuWS0DBgywpPaXv/yl7mR25ba2qbE+AggggAACCCCAQNQE&#10;Itc7GwjkJjdQwrp3797jx4+rBzdzCIE6d7WCrrDgNqLr4irB1bjbr3/965mjbN1q9M7maJdhfV+k&#10;J6DUB4uwalZxUblWuUU8J8nXWsKq3FTVLC251McoE9ZtKOdAh7LTUIKNS0uOU++s0tbAxb1nlMJq&#10;hauvvjpwOKye8uayepVGF+gRXfw2Ry5bhjcku0AAAQQQQAABBBAokUC0TgUrUZBsFgEEEEAAAQQQ&#10;QCCpAqSzSa1Z4kIAAQQQQAABBFIhEK2xs2GRM3Y2hzxDl8rQLBlxWB5k7SWf8XBlnnCgKKfY+wB5&#10;25ahRWkXqXrnEmypG1VYb9u4tOQ4jZ0tdVth+wgggECkBEqRy0YqQAqDAAIIlEGA3tlPkemdpXfW&#10;BML6cpyqbo/o9wQUd8KBVFVuqoKNfksubg6RqspNVbBxacn0zhb3Hc3WEEAAAQQQQAABBCIkwKlg&#10;EaoMioIAAggggAACCCDQWgEGG3wqxmCDHO2G399b+6Zqw/r8sNUGtMyXFPcUrmKNak1V5aYq2Lj8&#10;RFuUNxfBFosxgp+2calcBhuUoRGyCwQQQAABBBBAAIFwBOidpXe2hZZH72wZ3pr0aRUFOfcpXLTk&#10;oiDn3ggtuTzI2ks+U84VtzCpqtxUBUvvbHHfKWwNAQQQQAABBBBAAIFWC3AqWKvJeAECCCCAAAII&#10;IIBAdARIZ6NTF5QEAQQQQAABBBBAoNUCjJ39lIyZDXI0HEYctvpd1foXpGecVnEnHwiUzjYjAS25&#10;9Q2z1a9IT0s2mlTFS7Ctfj+08gVhHaPi0pKZ2aCVDYrVEUAAAQQQQAABBOIjQO8svbMttNawvi/S&#10;E1Dqw0goNWu9s//20+tDOS9buw5lv6HslGBL/Q6KS59WsRw4JhdLMtt2Qjkmx+h3BnpnS90C2T4C&#10;CCCAAAIIIIBAaAKcChYaPTtGAAEEEEAAAQQQKFyAwQafGnIqWI6WFNbPH/ywVcjbuwxnXBVSPAYb&#10;FKKXz2t52+ajVPg6HKYKN8y9BVpyqYVt+7FoyQw2KE9jYC8IREUg4rlsVJgoBwIIIIBAUgTonaV3&#10;toW2zJfjMrzZi/vNOPe1Xl04YdVsXHoCilXvxa3cPEsVVuWmKlhacp6tsZDVaMmF6OX/2li8c+md&#10;zb9CWRMBBBBAAAEEEEAgZgKcChazCqO4CCCAAAIIIIAAAl4B0lnaAwIIIIAAAggggECMBUhnY1x5&#10;FB0BCWikrO8PFgQQQAABBFIlQDqbquomWAQQQAABBBBAIGkCpLNJq1HiSafAy8vu8P2l04GoEUAA&#10;AQRSKEA6m8JKJ2QEEEAAAQQQQCA5AqSzyalLIkEAAQQQQAABBFIowGUUPq10LnKbo+kzi3XpjgtF&#10;vHyXRhq0tpxh1azKGYspu1vrmW19gi2WZA5hPVVZWVnqHWVun8ottXlYh6lU1WxcjslcRqHUbze2&#10;jwACCCCAAAIIIBCaAL2z9M620Pj4cly6d6e7Gi09AaVDdlumJZcHufy9pGHVbFz6tIpV76k6TKUq&#10;2Li0ZHpni/VeZjsIIIAAAggggAACkRPgVLDIVQkFQgABBBBAAAEEEMhfgHQ2fyvWRAABBBBAAAEE&#10;EIicAGNnP60SZjbI0TDDGpcWhaFLRZx5IIewJiWIQrDlPDilKl6CLXXTCusYpbio3KRWbqpqNi4t&#10;mbGzpX67sX0EEEAAAQQQQACB0ATonaV3toXGF1bPRxS+HLuZB0r9Bo1CsKWO0bv9VMVLsKVuWmEd&#10;o+LSp1Usf1pysSSzbYeWnFuY3tlSt0C2jwACCCCAAAIIIBCaAKeChUbPjhFAAAEEEEAAAQQKFyCd&#10;LdyQLSCAAAIIIIAAAgiEJkA6Gxo9O46ygEbNlmdagygjUDYEEEAAAQRiIUA6G4tqopAIIIAAAggg&#10;gAACwQKks7QMBLIKaEZY/QGEAAIIIIAAAlEWYKKuT2vHLqPQ0NAQ5aqibOUU+NsfrtDu/u2n15dz&#10;p+wLAQQQQAABBAIFRo4c2djYmA2HdPbzdDYHk5ePmeHK804Ld47Dss04a5jhBlueCvW9iSorK8u8&#10;37Deuamq3FQFm7Z3bqoqN1XBxqUl5553lnSWdLaFpCIxSUAbTu0q20gDDp1lSG0T05LzsSLYfJQK&#10;XydV71yCLbzB5N5CWG/bZKSzjJ0tdftk+wgggAACCCCAAAIlFKB3lt7ZdPXO5u5wDevLcaq6PeLS&#10;E1Cs426qKjdVwdKSi/UeybEdjsllQI5LS+Yit+VpDOwFAQQQQAABBBBAIAQBBhuEgM4uEUAAAQQQ&#10;QAABBIolQDpbLEm2gwACCCCAAAIIIBCCAOlsCOjssswCXLG2zODsDgEEEEAAgXIKkM6WU5t9IYAA&#10;AggggAACCBRZgHS2yKBsLrICXLE2slVDwRBAAAEEEChEgHS2ED1eiwACCCCAAAIIIBCyAOlsyBXA&#10;7hFAAAEEEEAAAQQKESCdLUSP10ZLwE75yvyLVikpDQIIIIAAAggUVYB0tqicbAwBBBBAAAEEEECg&#10;vAKks+X1Zm+lF7BTvjL/Sr9n9oAAAggggAACIQiQzoaAzi4RQAABBBBAAAEEiiVAOlssSbaDAAII&#10;IIAAAgggEIIA6WwI6OwSAQQQQAABBBBAoFgCFc3NzcXaVny3U1VVpcI3NjbmE0JTU5NWq6yszGfl&#10;4q6jXZd/v+WPV1MTFOKmUbNtfnn5g7WipqRmXb2kKl6CbfP7Mc8XhvW2Tds7l5acZ4Ns82q05Nx0&#10;StVy5Gn0zra54fFCBBBAAAEEEEAAgfAF6J39tA7onc3REsv/fdF6Z//tp9enoSua3tmyHQXL35JT&#10;WLmp6sCjd7YMb17etmVAjktLpne2PI2BvSCAAAIIIIAAAgiEIMBggxDQ2SUCCCCAAAIIIIBAsQQY&#10;bPCpJIMNcrSntv3WU+DpXCoPgw2K9SbPtp221WxRSpWqn6QJtihtpujHqKKUisotCmMEKzdVNSv/&#10;WMTLYINSv93YPgIIIIAAAggggEBoAvTO0jvbQuNrWx+e9c4WOGcWp4KV9MDQtpotSpFi0RNQlEjj&#10;0u1BsG0ToCW3zS3/V4V1mEpVzcblMEXvbP5vHNZEAAEEEEAAAQQQiJkAp4LFrMIoLgIIIIAAAggg&#10;gIBXgHSW9oAAAggggAACCCAQYwHS2RhXXtSKrvGy7i9qZaM8CCCAAAIIIJBUAdLZpNZs+HEVch5Y&#10;+KWnBAgggAACCCAQEwHS2ZhUVHyKqSzW/uJTZEqKAAIIIIAAAjEWIJ2NceVRdAQQQAABBBBAAAHS&#10;WdoAAggggAACCCCAQIwFSGdjXHmhFN17vpfvfijlYacIIIAAAgggkHIB0tmUN4DWhW/X+mJBAAEE&#10;EEAAAQSiI0A6G526iE1J3MlegXdiEwYFRQABBBBAAIFECJDOJqIaCQIBBBBAAAEEEEirAOlsWmue&#10;uBFAAAEEEEAAgUQIkM4mohoJAgEEEEAAAQQQSKsA6Wxaa76VcdskBq18EasjgAACCCCAAAIlFyCd&#10;LTkxO0AAAQQQQAABBBAonQDpbOlsE7hlrl6bwEolJAQQQAABBGIuQDob8wqk+AgggAACCCCAQLoF&#10;SGfTXf9EjwACCCCAAAIIxFyAdDbmFVjs4mdew/Zvf7hCf8XeD9tDAAEEEEAAAQSKIxC/dPaTTz55&#10;//33M6PX42+//bbv8aNHj2Y+WBw5toIAAggggAACCCAQAYE4pbPKTR966KFrr732lltuuf766195&#10;5RUHuGHDBj1+66233nbbbd789a677lq9enUEnGNWBO/Va//tp9frj5PAYlaFFBcBBBBAAIHUCMQp&#10;na2rq1u3bp3S1mnTpqmC5s+f7zLXpUuX6vEnn3xSjz/yyCNWfcp39+3bN378+NTUJoEigAACCCCA&#10;AAKpE4hNOrt79+4XX3xRiezEiRNHjBhx3333qa7UKatbS2oHDhx4yimnnHfeeTt37rRqfPTRR6+4&#10;4oqePXumrlYJGAEEEEAAAQQQSI1AbNLZPXv2qFIuvPBCq5qOHTsqVVVnraupEydO6P6xY8f69++v&#10;O9Y1O2XKlNRUJYEigAACCCCAAAJpFKhobm6ORdz33HOPemefeeYZV9rHHntMowtWrVqlRyZNmqTs&#10;dvTo0TU1Nd/73vcGDx6sQbRVVVXqys0WnZ71PdXQ0JAnReLP9Ndg2TwpWA0BBBBAAAEEECi1wMiR&#10;IxsbG7PtJTa9s5kBnHHGGXrwyJEj6qldtGjRRx99NHv27GHDhg0YMMC6Zq+66iqtoBkPtJRame0j&#10;gAACCCCAAAIIhCIQ495ZDZzVGWD333+/b3Ssklfltep8veaaa5566in14Hbq1GnChAkacZu7pzZH&#10;1u99YVNTk/6trKwsf4Vp1+Xfb1jxEmypG1hYNau4qNykVm6qapaWXOpmbMKhfODSkiNYucrrktk7&#10;a2eAnXXWWT70TZs2WdesbpXLVldXK5dV4uud2KsM9cQuEEAAAQQQQAABBMogEJvBBl/+8pfF4Z1T&#10;9uDBg3pEsxl4mdQ1+8QTT2jSLo1AePXVV9Uvq3G0Q4YMcV/yymDKLhBAAAEEEEAAAQTKJhCbwQaa&#10;qEtDCHSy19SpUy2v1UUTlLb6TvayEQg6P0zprM4e27Vr14oVK5Tjak110yq1DZTNPC2sbBXAjhBA&#10;AAEEEEAAAQRaFEjCYIO+fftqBi7NzKUpCzSngXJZ9bxqdGxm1+wNN9ygXFaPn3vuuYcPH1biq+EH&#10;+tf6d1kQQAABBBBAAAEEkiQQm95ZoauTVV2tNtesumk1M5dyXG9lqGtWIw10IVwbgaD1a2trNb2X&#10;7ivHvfrqq4tSc9aVm+d5Y0XZY7gbSVW8BBtuYyvp3qnckvKGuPFU1aycUxUvwYb4zir1rotbubEZ&#10;OytWJakaaaCpZ7Xoji+X1Qq6yMJPf/pTN5pWd+644w4NPNBSrFy21LXL9hFAAAEEEEAAAQRaJRCn&#10;dLbFwDTLQeZEBxp4YGMPWBBAAAEEEEAAAQSSJ5CodDZ51UNECCCAAAIIIIAAArkF4jR2lrpEAAEE&#10;EEAAAQQQQMAnQO8sTQIBBBBAAAEEEEAgxgKkszGuPIqOAAIIIIAAAgggQDpLG0AAAQQQQAABBBCI&#10;sQDpbIwrj6IjgAACCCCAAAIIcCpY69rA008/rWuM7du3r1evXt/97ncvvfTS1r0+hmvb9YSnTZs2&#10;YsSIGBY/3yK/8sorjz76qGpWL9AF5yZMmJDgeHWFkfXr19fX1+uyeelpyapZXfha11XRxNX5NosY&#10;rqeLJj755JPegif7zatj8iOPPKJ41ZKHDBkyatQoN/V4DGsva5HtOJz5tC4npOnVkxSpi0Uh33//&#10;/XZMVuXefPPNmZPNJybw999//5e//KVd9UkXQP32t7+dyGD10bNw4cLTTjvN22j14FNPPfXcc88V&#10;+HlE72wr3g666pgdN3WNsaNHj86fP3/37t2teH0MV9UBRWHGsOCtK7LqUWGqTq+99lq7SPLSpUt1&#10;fGndVuKztq6up5Y8bNgwJToqdRpassLU+9c+LZK97N27V9/HlOW4pbKyMqkhWy6rSNWSu3Xrpvt2&#10;SfPkLcrRvXWq+6plhalruScvWItIuayOyTog2wduTU1NUiNVPvfDH/5QRydryR999NHs2bP14Zuw&#10;eO3Crjt37vTFpb4VfQPv16+fKlrfXvR51MbYm1nyEzhy5Mjf/d3fLV682FY/ceLE5MmT9XU5v1fH&#10;by0FuGbNGoVsS0NDQ/xiyLvEP//5zxWjLlxsrzh48KD+VWdt3huI04o6Xnijs2AlEKcYWl9WC9OW&#10;1r86Tq/wHqbiVO7Wl9WOyToI62Blr9Z9HZbdv63fZGxeYe/if/qnf4pNiVtZ0N///vfezx2let5D&#10;dCs3FvXVLTp3EFYD1r9qyVEvd2vKpwpVRHYEdnmUNlDEzyN6Z/P9/vPWW29p1SuvvNJeoO/K6txS&#10;TSS1D09xWbfHvHnz8jWK7XoDBgxQpG7oyOmnn65QlN3GNqBcBVd0ixYt+vrXv24r6RtzIsP0BqUY&#10;9VGh3yv1K16yg7XD0Ze//OVkh2nRvf7667rVb9BudMFdd9310EMPJXKwga9C1XOpR/7hH/4hqRWt&#10;lM4bWvv27fXv8ePHExmvxaWPIZdd6HdC/fLexk7KSBqtW7dO5VI6oY9abwH1a5L+HThwoD2oC7tq&#10;BVu5tQvpbL5iTU1NWtV+37HljDPO0G1SswElPTpiaoCLN+R8seK2nhJZ71AefY9UBOedd17c4sir&#10;vBpKoVFZOmro9zuNGLbxM75DTF4bis9K+jFLv3Cp605jtuJT6raUVJ3QepnyvNtuu+2b3/zm9ddf&#10;ryEWbdlQHF5jSUC7du2UwipSDRpWf20aclnVqXpS9Kt05kXd41BveZVRgyj00fPEE08o2JdeemnJ&#10;kiX690tf+lJeL47/SseOHYt/EH8RwejRo/U+zTzdyL6UeluyjZ9pQ0ch6WzC2kzRwlHS07Nnz6Jt&#10;Lj4b0rtIh06Vd8yYMfEpdVtK+qtf/UqjlJTnKZdN5GkHhqKB0UrZ9dmfhvb83nvvKeRdu3bppCh9&#10;fqiDR6PAk5rR2geh2rD6cjTwTsPv9I1FSW1b3gzxeY06UJTkKbdTFcen1K0uqT6A1JNnDVi/TevO&#10;jBkzkpq+W9/z888/b71j6mhoW/dkq5XL+AJ9xOT4qul9yjTa0FFIOlvG+mRXkRdQLqsh+Tp06kia&#10;1EOnqwTl6xp1oKRHI7d+/OMfR75y2lJAHRN1BonGGCR4ngqvS48ePZS433fffVdfffXUqVPtJ2ll&#10;P22xi8lrlPcokdWvK6tWrVKSp/vKBmJS9rYUU78d6QClN2+y+6H1w5G+nGiAUPVni+4k+IxVDTNQ&#10;gDoO6z2r2VcmTZqUhh9F29L6c76GdLbopGwwrgI6gLpcNg1TsClf1zdmHUCV7amPNpFJgOZ/0Wd/&#10;165d1UOp5cCBA2qduqO6jmszzVlutVsl7srwbC11SOtjUgKJDLZDhw6Ka/z48ZbYKWqdz6A7GnKQ&#10;yHgtqO3bt+vWncWR1EgtzDvvvHPwZ4tGRetf/aCUyHjVgPUVVH0o+jqqY5QGzib+t8Ec9WiDiNrw&#10;bY10Nt93h0124/1g+PDDD9uGnu8uWa+MAspvbEqyX/ziF8nOZXV6gfI5b/J68cUXK3Abdpmw5Y9/&#10;/KMi0i93+slSi81hqTv6XS9hkVo4lrUnMrTMoGz0iP00acupp56a7Nj1a4Mas75/um8sSY1XYeqb&#10;mPuJTPHq38w5nhITvmr2ggsuuPvuu5XXTpw48eOPP1ZodlJyshc7b9V70puddt+GX0dJZ/NtKjY8&#10;2b4yalHj05nv3vdbvhtivegJ2PS6+n3npz/9aRveRdELqIUSKZ979tln3Uo2VWciD53f+c539IO7&#10;W2xmA/2rx2NXa/kUWN+xVbluPmwNnrFrvuTz2titc+GFF3qPybpvLTnBg6Tt/Bj7/pnsRW9V78RB&#10;+vqtf5P6E7w+gNQj66ZMVnahMTNp+NKiNty9e3fdbtmyxdqzWrjNv9uG5v1/rQ+fpUUBdX3/4Q9/&#10;0IUrXn755YqKCg06VG+W9BKZBHg1dBzRpLOXXXZZgs8qvffee9WNp0T23Xff/X+e5atf/WqLDSN2&#10;K6jFqiWr8+N//ud/dOyora3V54QOH4kcXfrXf/3Xitct6oNXFX//+9/X47GruHwKrB8rdWUBVaiO&#10;UVu3bl22bJkmPNIvtjYNS8IWVaIdk//0pz8pzOXLl7/xxhtKCyzNTeSybds2danol2iNn0lkgC6o&#10;Ll26qGZ1MO7cufObb75ZV1enMSQ33nhjIj+G7Jj829/+VvOwag6llStX/vnPf1YPSxt+cI9+q1Cd&#10;qpDus1WHJr1tf/Ob30jggw8+0LdxvZf/+Z//uQ2xk862ovYvueQScev3Dh1Q+vTpc8sttyT4fHDn&#10;kpJ0VvHqcKlcx7voUretaB/xWVXdV+rA27x5s1qyolYGoHmOvvCFL8QngjaWVEdS1W9Sq1Uo+gzQ&#10;xbH+/d//XT0cOmdIk1jNmjXroosuaqNX5F+mY7IS97Vr16pmlQHo0qB///d/H/lSt72A+h1W79lx&#10;48YlvhtFWY5a8o4dO5ToKGTVsnLZRH7lttagY7IGGPz6179WS1arvu6666zbMnmLL51VgPq14dCh&#10;QzpkKblSZqVJBtsWe4W+DSTPq6QR6YcALYkfulRSQzYeBQF9UVEum+BfZqOAHFYZ1O+uXDY9hynF&#10;m4ZhQmE1pxD3q8OUuutSUrk2O1UbOiZDrKBi7brwzIp0tlh1wXYQQAABBBBAAAEEQhDgVLAQ0Nkl&#10;AggggAACCCCAQLEESGeLJcl2EEAAAQQQQAABBEIQIJ0NAZ1dIoAAAggggAACCBRLgHS2WJJsBwEE&#10;EEAAAQQQQCAEAdLZENDZJQIIIIAAAggggECxBEhniyXJdhBAAAEEEEAAAQRCECCdDQGdXSKAAAII&#10;IIAAAggUS4B0tliSbAcBBBBAAAEEEEAgBAHS2RDQ2SUCCCCAQGsFDhw4sHfv3ta+qljra9eHDx8u&#10;1tbYDgIIFFeAdLa4nmwNAQRaJ7BmzRqlKfYa3dfF2UNMWbxFt8LotnXxlGxtsag8s2bNsj3oTnSs&#10;Wgy68NKqkehK7lu3bm1xXyVaoa6ubuTIkbrgaom2z2YRQKAQAdLZQvR4LQIIFCSwcOHC8ePHHz9+&#10;vKCt8OIUCMyfP3/AgAHf+ta3wop15syZ27dvX758eVgFYL8IIJBDgHSW5oEAAqEJHD161LvvoUOH&#10;7tmzR51woRXIs2MrjG6jUJjMMii7io5Vi0QFlnbLli3qHJ09e3a7du1a3FeJVujWrduSJUtmzJgR&#10;kV8PShQmm0UgpgKkszGtOIqNQOwFlBYcOXJEYbzzzjuZKYJ+1XWjFTVmcefOnW5Mgl6ipzZu3Kjb&#10;zB9/7YUaJBD4bKaaNq41fdvPXE3rWAF0q+wqx8b1lK2QuRF7rRZvLLkr0sqW52/c2qxW1pIt5VKw&#10;rmw2FNW2bAi6b3pmG1gwe1a7CBxI6grQYoC2x2xQvl0vXrxYj9hXCyth5va94djLcxfVqtK4fFtz&#10;GtbwHP6gQYP0qqeeeir27z0CQCB5As0sCCCAQBgCvsOpirB69Wo9qE5H3det7q9cuXLKlCluTd0/&#10;dOiQ9xH9AK1HXPE3bNigR9z6ur958+Ycwam/zVuMMWPG2N5dYVQk+1erab/V1dXe9X0bV2l9W9u/&#10;f7+9XAMqfK/V1tyzgSXUrr2xWFG1EVvZtuZKu2PHDu/KekqxeLev+3rEK2n/2hZM3qfnK6F24d2C&#10;1l+wYIHiyidAX2l9UCq5Np6tmqwlqDC2gqrbonC7tsctfGsMvmB9RdUKublMw1tI18a8e8nRrngK&#10;AQTKLPB/yrw/docAAgiYgJIGS4+UqFnWmJnO6lklEFpBuYVlEnarRMple3rWNqjk0hIdJU961qWP&#10;2VIlZW+W9mllvdbW1/Zd8fSvN521jSuv8m7cJTouM7ZwLDTd2tYsBbdYXMn1rC8nc23DG4uLPVs6&#10;6zI8bVwv1Pq+vWsv5mbBehNrbzqbWUKXPVtOaSto+/J31FZme0RhSlWLxetyUG86a+zajrG7TWWj&#10;sLRSr3I4tnHvdwlVsdudNLzBunrJjEVPabOOy61g7dAKqQddJaoAtrXc35F4gyOAQPkFSGfLb84e&#10;EUDgpICv0y4wnXXJqKVBWrxdkt4Mz5IYl4BqHy5hDRS3vXuTXSUurkvSCuNLZzOTKltB3YGW/bjs&#10;1mWQKq3LTb19mZaTeTfoCule68rmOncDe2ctx3JpvSuPHrRt2grK29wufJgWrMrvSmgRuS1Y0und&#10;hcsarZCWQHt7o7U1xWgb9Fa0FcYbuKWMrlp9leVrJHrWPB2FL8u07btMWs+6dN+K1yJXpobPzevA&#10;mxkBBKIgwNhZO2KzIIBARAX69+9vJTvnnHN0q7ynd+/e9khlZaUrtAZK6sRz/Ttq1Cj34ODBg3W/&#10;vr4+cChnv3799Oxdd92lwaA2EnTt2rXLli3TST/ZLIYPH+7buP27bds23U6fPr1Tp072iE5a0vhd&#10;O1tr06ZNekQ5kDuTSXfsJP3nnnsuc1/KuhSLEjIXu9a/7rrrspVK+9WOvve977kVfJNFvPbaa3rq&#10;qquucisoEN/IAT01adIkV0Ifwty5c7WCtwyKVPvVg7/73e90a5Wi+Qc0HFaY2o5MhJl58lbXrl21&#10;5o9+9COxW73U1NRI3lWrL0wbOOs9QfCSSy7RI3rcak1jW3WGlu7Y46tWrdLt9ddf77ajolo67qop&#10;N5e9cOzYsZmFt0b43nvvZasLHkcAgVAESGdDYWenCCCQl4BvvKlLm+zF3pTLJXDt27fXhKy26L6t&#10;GTgX2Ne+9jWljEp2R4wY0blzZ6UvyoTynyq/Q4cOLoaDBw/qvvcRK55SNKVENoGDUi5XMN3RTrMR&#10;6Nw4PdWzZ0/vCi6WwFcps//1r3+t6V0VhTbep08f72qaFkD/ulTbnspMHy3RzFyciW8L5557rlbe&#10;tWuXbjV3gbpjtSOdLyXMm266Sdl84Bls+r4hduXrElCSqgLX1ta2yO7NLHXfelgbGxt1++qrr+rW&#10;fVuwbzUqhlfb0nGrJi25uWyd8847L1sF8TgCCERNgHQ2ajVCeRBAoC0C//Vf/6WX2WDHzCUwF1S6&#10;+cADD+hXb0ualddOnjxZU+W3eFZ+Zvny6a6zM8l8i/UQ+5Zjx45lPujtivY9qwKr2Cq8dWSqJ9KN&#10;JWgLZcZrsk0MfOqpp7p1hdnQ0OBO3VNeqxmFleNm5qlKRn3sSvRV/lZNgGWTDCiDt4rTrT3ilsBm&#10;cNppp2kFTVaghNu4zjjjjKJzFcWcjSCAQOsEojDigTIggEA6BVocO+sdH2lnI3kfEZp7xHf+u/PU&#10;D/fZzjHSOm68ptbRiEz7/d3GmAaOnfVWk3cF38q2mp1mpF1YmL7zh7THbDMbBMbiC99LZ8Nw1T3p&#10;jdQ+Cawkdt87BYQb7eo9Fcw77Ni9yrsFn6SbAUDreMPRjtwkCRa1r6J97K78ge8CK3xmJbrRunrW&#10;e7ZWYLAqkgvfnYDotukG11oBAmvTngpshOl88xI1ApESoHe2ddk/ayOAQDQFbGylOgW9nXy6r8fV&#10;NRvY4Wo/ytv66jIcOHDguHHjdP+jjz5qbYy9evXSS2zUpi36nV3DQ9UF+OGHHw4bNkyPrFixwrvZ&#10;efPmqWy6Llrmvlws3mJrpGm2UtlYAg2Hdb/Iu5VtCzZy9PHHH3db0ArWqZnnYhnn+vXrvQFavBpy&#10;oL0IWcW2vliNSVBhNIpA9z/++GPfLi677DKxa4itY7dhxNnYbdfu1DS3NassjdbVrd23xYJ99tln&#10;vUW98cYb1SNrLBa4d2isDVrIZ1FtarWOHTvmszLrIIBA2QRIZ8tGzY4QQCBYQPPSa5xlgTrK5GxG&#10;J6VKGoupH5SVu2gsqR5R12Dg2V02/lLr2FUDdKsX6pGLL764tYXROVvq81OepCTJrjJw7733ahCn&#10;Bj/o/CSdkWbjSu1Z7Us7soEB11xzTea+FIudvK8E0WJRIe1sp8DFArFUXpmlMN3AXBsnoHO8dKst&#10;2Phg3eYYuRu4i2nTpulxjR9QSVQe7WLIkCGKV7mmAhSvdXneeeeddmUErWDDVfv27evboBXm9ttv&#10;d+wPPvigHqmqqgrc9UUXXaTHbTyxd7Ez2yyV957lZqT6IqGiqjBWFyqqqsB2YfmuBjzIysfV4uUq&#10;3nrrrRxFbW2zYX0EECiaQKT6iikMAgikSsDNYKUjmhKvzIm68h9sYG6+yyJos26uqExY7dF7RQY7&#10;qrrZrFo12EAbz5y6X/mTG06gO77LHGhfrb3Eg14SOFFXZs+lMjZL2tx8WL4LB2g7Fnuegw3cT/De&#10;zx6vbe4AvYMNAtlzTH1lc8oqnMwatM165+SydbztygosfDfCwc2h62LRxr0DQnIMNrCs3TdsI1Xv&#10;WYJFIJoCFSpW0VJjNoQAAgi0UkA9edbxpi5M9Y01NTWpS1Ldk7qvDEk/YbuO1cxH9Cq93LuOHlF/&#10;m83HpEVjANxcV9nKpd67ffv26dkuXbqcffbZbnf63VyF0QlYdjq/jUnwzgbgW8G2r+7ADz74wLam&#10;bkvv+fgqv87Bt2c1B4J6Cn0TBWSWULvQ7+A6M8y25gVRmMoLzUov1JovvPCCbVkdoorCiufDsSjs&#10;QY210H37CAiMJTBkK4/bi7fM3gBV4PPPP98F6CutXuXYAzflo1B3srpXFa9v5ix1XavLWcmrBor4&#10;XuLoAuvCNRIfl1V3oIY1LYEr8dXMYq1s5qyOAAKlFSCdLa0vW0cAAQRCF9DP7kp2H374YZfcK5vU&#10;mAr1WbrUP/RC5iiAhi5onIN6mr3z/ip71oAHvUrT+mZOEFuKcCx7VudutilyS7FTtokAAvkIMHY2&#10;HyXWQQABBGIsoOnANJD35ptvVl5oA1t1X/HMnj07FlFpqlr9ym9DbLVYCJoFTEF5L/1Q0ljUZatc&#10;Vl2z5LIldWbjCLRNgN7ZtrnxKgQQQCA2AurI1EQKdvKZWzRc1S7rFYvFupM1qlWTGFhnrYqtUbM6&#10;o6ucXbMa75HjonGxkKSQCCRSgHQ2kdVKUAgggIBfIHPAaLyMbJotjTewgcIaGK1ZLMqTy2q/yqHz&#10;GYodL1JKi0BiBEhnE1OVBIIAAggggAACCKRRgLGzaax1YkYAAQQQQAABBBIjQDqbmKokEAQQQAAB&#10;BBBAII0CpLNprHViRgABBBBAAAEEEiNAOpuYqiQQBBBAAAEEEEAgjQKks2msdWJGAAEEEEAAAQQS&#10;I0A6m5iqJBAEEEAAAQQQQCCNAqSzaax1YkYAAQQQQAABBBIjQDqbmKokEAQQQAABBBBAII0CpLNp&#10;rHViRgABBBBAAAEEEiNAOpuYqiQQBBBAAAEEEEAgjQKlvcjtzp07H3/88R49ekyfPt2nu3fv3srK&#10;yk6dOvke11XFH3jggcyquPzyy8eNG2ePr1q1ateuXTU1NTlqLJ91cle4rtA9fvz45uZm72qKaPPm&#10;za+99lrPnj0nTZrUrVs396wi0iXFn3vuucsuu2z06NH9+/ePXYM6ceLE8uXLFd2HH36oKLwBuqcU&#10;1ODBg6+66qrMuotRvNma2ZgxYwYOHOgC0WpqdY899ljv3r1jFF1gUe0d4X1q5syZ1oAzn/I5xDd2&#10;q2hvONaS33vvvRdeeGHo0KHJiFQHq61bty5evLi6ulqHylGjRrVr185qzQ5KFmy/fv2+9a1vuafi&#10;W60quepxwoQJOka5zwVvOFu2bKmvr3ctPNaRWuFra2vVaH2fegpz06ZN27ZtGzZs2NixY72fRwkI&#10;+fDhw8of1HoViwK87rrrYv2hk6NGrLlmrpCkBuz9VA3M8XR00tu5oHardK10y5QpU6xw+/fv9+5l&#10;w4YNenDPnj2Zu9aDekqfMTou26L7tpElS5bY+npQ/+Yudj7r5NiCclbbqXedHTt22IMW14ABA1xc&#10;Vmwttl8tWrl0sCXasoQdvgV4/Phx7Uu3LmQLUJViT8V0cfXle/OoZbqIDh06JIFsDTV2gfsi9cbl&#10;3mJundWrV8cuwMwCu3brwnGP2BEmvm9Vb7ALFiywd6sishbr4l25cqXFqHXsKXcUjXX9ZtasN5yE&#10;vXMVmirUPly8YdqDqlZ3cFbgsa5WX+HtHaroLEC9Z5MUXWZV5jhEJynwbB++OkYVGGYLSWEhW9db&#10;yw6jmcdQex/mSGd9n6bu8JR/CtXmdFa7sDLb4gT0uA4cekfZIUOF17+uAvR+07/ep2L33lOA3iOm&#10;JfS6VbD29UOk5q8kPvPYWkhTCf219gZTJbqSKGT7+M/WUEMvc6sKYFWm5CbwVfY+bdUGY7GyS+bc&#10;8cRatQvWjlG+LCEWoblCWs16jza6r6arFewd7b6U6hE7KuZ/FI0mhd6t7gtY4Pcu140S+BETzaCy&#10;lUpN1H3v8jZU+0x0x2Q7RCfju4pRWMN2Edl7OQEVmk/zs8NUkmozR9TWkovSQVbCdNa1Pzu4uGOo&#10;WqS9P1Vbli15F0ssMg9S9hJrzXqVW0EW2o7142qPbi/edFZvDK2vJZ/juPsebMV2ZbOuWW/vnWW9&#10;KoCV2ZsrWOy+Pul82nGI6/iisKOJffBbpN7K8tVpiMUufNf2RcV9G9EGjUKP5PjeVfh+y7kFa72B&#10;vxhke8eVs3il2JfFZccBbzqr46bXoc3fe0tR5jZsU2Hqzeg9YLpGq7ewovN+KNpT3oNYG/YY+kvs&#10;vWk/JWV+UliMdoBKQPbjPisVkTedtTC9Ldm6VEKvnWIVwBJ096FjR7Bk/GqUm6iI6V2x6qKk2/Gm&#10;dgXuqISngmmsj95dGnSo0VpqiC+99JJutWhcpoaZ6o7GaL711lv2YO5FA+D0Etua1tQoE41q1R0N&#10;nxo5cuSMGTN0/8iRI5MnTx4yZIge9G7Nhj9q/S5duuQzaKxXr146CGqI0umnn+7dzr59+/TvOeec&#10;4x4877zzdL+pqUkR6c65557rnrL77777bkuRReh52UpYtaZxPG5oqTxVxKNHj+r2jDPOcMXV0GHd&#10;t5Q37sv69eu3b98+e/ZsNzCrffv2Om5qUJpG88Q9Oiu/tV7dLly4UGPsdKsqtqfeeecd3R47dkwP&#10;asC096n4xq6DwMSJE93PlC4QDYxeu3atG9eu1TTe1HXDxzFevW2XLVvmHT+qkdAKRGcmaCSljmPe&#10;8xY0vlZPeQ9icQxZ782Ghobhw4dnFl4fEzrUqzdBo4fjGFpmmTUSWp9HqkTf59HBgwe1ss5LcS+5&#10;6KKLdBzTeNNkBF5VVaVA9PbU+Sqq1qVLl+pfHaCSEV2OKB566CHV41133ZVPuhJ3DSUbqmJ9NS3O&#10;2SkFpsPZXm7fpazD0n7R8/4c1uJgA+/Y2cwBYa5DxTpgXGeDd7O2jvIt+6zK7AZuMXBft01mmd0j&#10;mU/FtMfLcdmbxH0VtgBd97P9iKklAZ0fmY0z87eCBITp/b3S3hGuN9p6ubS4N5q9cVp8g0R5Bfs9&#10;QVHkfidm6+GLcmi5y+YbTeFd2Z7yjqiJb5juJxRvd52OS/rgsF8tE/O7iqsj+wXS+69q01uDyQvZ&#10;naxiB6g2fIjHroW735RiV/K2FdhGDRVrzHepemfXrVunUn7ta1/TrTq99OmiLlXrlM1n0crK2d2i&#10;751qyplnsKoXTVv70Y9+pBN7rRdWpt40X4/oi46aiPd09XwKkMJ19LVefQDiUmXpY17pzqJFi/Tl&#10;SRQ6J1r/qvN71qxZ6vuxLttkLDrj2zK5ZISTLQr14ihGpXfqrlOvs+pXFa2zhrV+165d3VM6Rdo+&#10;FAPPPI0LkRrt3Llz9S0394ne+iFCP+wovQs8NT4uwXrLqcAHDRqkt+rtt9/uK797at68eXEMLZ8y&#10;a8IKfXCoWtPQrZUPSKzXUbZw8803KwQdrOxrp1p1/ilETGPXPCQqueZwiGn5W1Vs9bvrDavKLdqE&#10;FW3LqVsc/BEYlTsDo8XeWfed28640ta83UXeflN3tofWUabvXuhNULKdAZM7isJ7Z+M1Rs03rs7X&#10;bSl/bzdeYgbm27fDbIOq7btyAnpnfU098/wht4Lrei/FkaEM23Qjz1RrWtwpMt5KVIz27nZn0pSh&#10;YKXehb09lZ1n9qzbW1sH0rh3umf+cuIO+NaTp48Yq3fTUO0nJuQ8e2cTE6/VoBsc7D2Xo9RvpbC2&#10;b8fe2J1E3mYu9xtam7fge2FJTgWzjxCV9bPzr04ulpVar3L+6axWtuOU90wdX6Kpbarv1k1HYEmk&#10;G19s+UobMhLfXiwo79B7d75X5g+acfzdx+L1JnbuXDdvrmMr2LEmn1PritVSS7GdFg+RyUhnVU0K&#10;xPs55z1u+p6Ss71VSwFehm1alQUutnc3x1OSThx2uWzmW9I9Vaxf9MpQifnswnfUtUNu5uL9gT6f&#10;zUZ2HV86m/kRE/eTGn3ydnqu90HfydmRrak2F8w7RLPNG4nRC21CgyIWuCSDDR588EEdVqZOnapf&#10;8dxiZyTYb7utWnTehvIq/Taq3759L9QvaPr5WydjaSzBnDlz7ABnsy7booEHNu+0VvOdItaqMmjl&#10;vn376tbNR6v7GuGg+tAPmt27d9e/dpqFLXbfHo/X4j27SyfNqPD65U4/8VRUVEhb97VIUr/S6ugZ&#10;9x/1du/erQCTNHYisLGpmtT+9U50b4FXX31Va9p5FRrSo4bqziDRD0B6r7mpjuLVeu1NZ/1zmb2z&#10;FotmJq+rq1M2kHltl9gFawW2URNKWzVExPeW1DHKBlToqaL9ohdJJg2I8ta7651VdUeyvIUWSqcs&#10;axPuwih6a+uzNb5v20wODYLSgcgdsnRHb9tYn7XZYpX/7ne/0zo6+a/FNROwgpIK1W+RB3oVMTW2&#10;TVlOmTmNpff3TfsWoiNOZqdpZk+ndah4z+hyX0PtB3G9h7VBvdB6E729s1Yk60Zt7ZCDzC+79oj2&#10;ot3ZgcMNTrddawU9YqvFbkoRy9RtGiMtLiLnb0/J2WJPwK9aLQ6ZSEbvrGrQ/WCiGlTL9P5kYfWu&#10;RquntJo9FceLgAQeygL78GxUkncp+mGwbBt0vdG+iHRsdF9N1c69z7bhp6qyhZP/jgI/KdzL4/j7&#10;WO7Yfb2zWtk+E22+yzb/CJk/eJnXtBrUZ40qWocj+1Rt7Yd4mctc4O4S1r+eW8M3EVuBdPby4v+k&#10;aF+LA09CtDRITdNdFiHzNNtsByk35MCNe/Omqu7LivZuP7d5W4ad8ap1WnUcz2xb+njwXj/J+2Ol&#10;+wXTShLTSel9P9h5Rxa6I6alvMk4ybTFw0di0ln3rrH2qQ9Cbw36zoSL3TexHIdC3/EkW/dVUQ6m&#10;oWzEe/KAt89GgWf7/T0Z9Us6652IxibJDqUFlm6nvratT9W4D29r8RuL3sKl84zUlkvxhbPi05S2&#10;qItmGFCb009+mb9E6wdNDQzQhIj62Uu/HVjngW++MXvc1vGVy85q1JaVDWsX7oW2WT3lfZUVw7dO&#10;4GazRe/bglvNFSMzwBxPFdW4hBtzmJo1IvPEcJusNDFXBs9Wxc7XWmNgYy5hHZRs0xavvYl8rTfH&#10;UyUrTjk27DueZDszujizHpYjIP8+XMX5nlAVK3Y7MPqWVh0Gw4gpr33m+KTQ6+04lph3riIKPPZm&#10;+xjNSzAOKwV+uMeh4G0pY8I+XnMTlOIdWvx0ti3VyGsQQAABBBBAAAEEEGiTQElOBWtTSXgRAggg&#10;gAACCCCAAAKtFiCdbTUZL0AAAQQQQAABBBCIjgDpbHTqgpIggAACCCCAAAIItFqAdLbVZLwAAQQQ&#10;QAABBBBAIDoCpLPRqQtKggACCCCAAAIIINBqAdLZVpPxAgQQQAABBBBAAIHoCJDORqcuKAkCCCCA&#10;AAIIIIBAqwVIZ1tNxgsQQAABBBBAAAEEoiNAOhuduqAkCCCAAAIIIIAAAq0WIJ1tNRkvQAABBBBA&#10;AAEEEIiOAOlsdOqCkiCAAAIIIIAAAgi0WqCiubm51S/K7wUHDhw4fvx44Lq9e/fObxtRXOvw4cNN&#10;TU2VlZWdOnWKYvlKUKa9e/emIV6r2fbt23fr1q0EilHZpN6YijGw9Z44cWL//v3du3dv165dVIpb&#10;WDlUpzoKZVaomrQ2nKRIFU626rNgtcT6wJvZEAJbsr2LtXLCDlmBLdlqPHk1m7slJ+xtq+oLbMmW&#10;QSXv86iELVnpbImW6urqbJ9EJdrjypUrV69eXaKNa7NqW1OmTHFBLVmypHT7is6WN2zYoJBLChuF&#10;YNV4XM0OGDBgx44dUShV0cuwefPmHLVp79k9e/YUfb+hbFBvWFWlgvLuXR//3nfxggULtFooxSv6&#10;TnVE8lWf75AljUOHDhV9v6FsMLAle9/FotA6oZSt6DsNbMkmYItqVgfqou83rA3qXelryXrbjhkz&#10;xsWrN3Vi3raBLdkEbFHgCj+suijufnX8yTwmF6sl/5/iltW7Nfto1HtMn46+pUQ7LXXWZZ8WulWu&#10;Y9ElPslTgPaOSnak9nbSUUN3tCjd0VsuMUcQ93bTm1FxZatN+96SmHTWpa2+dNZyWbVnHZQs+0lA&#10;29ZHu/v8834bsYatQ5YetPdyMr6EB7ZkfVIqQNWvjs8KXG9nLSX6rCnnZgNbsirUslhVq/s8SkD6&#10;nq0lWy5rLdnetgluyRag+zzSHVV0AtL3Urfkkqezbe7pUeVZEhxYizpy6SlfT0PmJ1OOLbT2eGS/&#10;6XjfQok5XAZSyNY++HMkQK01jOz69uXE9chaXSs/iGyB21AwizFbbSpkeyoZ6axLzX09AarizHex&#10;L99tg224L7EOD1e53kOuJQHuEGrf08ItbeF7z9aSrdLdu9jS97hneK5DwdeSLePRrXnauL64V66a&#10;bmBLttzd++Uks/u28HZV/i1ka8mG4PpT7Eupq+vyl7Moe8zWkq2X0PUpFNKSQzsVrLa2tqKiQqND&#10;7BNUi/eRVatWachIn8+WIUOGbNmyxdZZs2aNXqU1O3furKd0O2vWLI2z0eAwPa4Vxo8fb3f0kssu&#10;u8y2oE0tXLhQq7l9teHO7t279apBgwa5144bN66+vt6NS2vDNqP8Eo0/e+2119TIHn744SiXsyhl&#10;W7x4sbbTv39/25qGWuqAMnfu3KJsPCIbUYw6cGSrzfnz59sRMyKlLbAYzz33nD4q9HkwdOhQ76b2&#10;7dunf6+77jrd2sFn7dq1NTU1Be4u3Jfrrdq1a1d95s2ePdtXEhss6w59ekeHW9Si7D1bSz711FO1&#10;fatiLQcPHtStPRjfZevWrYEtedeuXQrqqquustA02F2rbd++XQMT4xusggpsyR9++KGC0geuC62q&#10;qkr3DSG+i1qyDrmZx2TVo755uhH/l1xySQKCzdaS33vvPUXnDtSFtOSSp7PvvPOOEj7vYp8iw4cP&#10;1+1vf/tba4s64CqFtSpUzjp58mTrabeMXknkzp07XavVmmoE+hau9dUgXnrpJY0Nty9w9mOEvcTe&#10;GPZDjFKTV199tZB2f+zYMb1cmbHbSIcOHQrZYMRfK9JNmzbpCOINOeJlbnPxrBPLfRLojg4obd5a&#10;NF+oPrzp06cH1qbecXV1dY899lhimrQSOyWpmWeA6ZCq2nnjjTf0XVctfOzYsRs3bizwi27o1a1A&#10;lJQPHDgwsyRK3PXFbOTIkfo+r2DVqn/yk5+EXuACC5CtJZ9//vn6RFCPhoJVN8eMGTN05HffUQvc&#10;aVgvz9aSO3bsaC3ZFeyFF17QfTsNLqaLcprAlnzGGWcooo8++sjFlYxeJLXkSZMmBR6T9c3THZcs&#10;pbH6je+SuyVbUmtLm1tyydPZESNGWBepWx544AGVWN0GyiHUz2oBKNfUofb666/X/UWLFun2X//1&#10;X3WAVjqlz1r9+/jjj7to7733XjUCHafmzZunB9WyldFbP4RSWN2xvER39LVGq8lRaXHcv6aXuR2L&#10;NDGnt7dIN2zYMGtjajlavI2txdfGZYVsE3Ho7aMMQN8Pk3Tae+5ZR/RdVx+c9lVZBygdT+JSiYHl&#10;zPE+7dGjx0UXXaRDq77P66ckHXL79u0b62BV+GyVq8dHjRqlFRSs/d5i7+tYL9mC1Y+WimvFihXq&#10;HlLeo29lCfgGni1YTVKhYPX9xH6n1SFLXVqxrlYrfLZ4raP917/+tWrWfR7FvX6zBWsd7UuXLrWW&#10;rHyvzZGWPJ3NPBVs5syZVpdKSVVu63ZVR6BulX0qHgtGSa2+YWux9NcOT7bYdzUt1vvizetdK7GO&#10;W33v0RYaGxv16RX3r+kJePdGNgR1YqnB6HCp4StadKz0nkUb2WIXXjC93fQGUbDf+ta3Ct9aXLag&#10;33DUd6uvyuoKslElsf6JNge7+mXV764fqTQizUbgqSs3qcGqc0RfzFS56vTSOBPlBPquojwvLs2y&#10;VeVUX48CVOWqQvUxp0i983W0alPRX1mZkJ38py+iGkyorrHol7mQEipH0jFZv1GrZvV5pN5KOxus&#10;kG1G9rX6od7bkvUWbnNLLnk6e84556jXx7u4XwBttIQOsjq86hNFhyF1M9hZOL6aU7Q5pv0KrCcl&#10;wepwUiNQUqu3utqEG4Ab2XqlYGEJ6HC5bNky/aajRqhOu4aGhiR1VeZQXb9+vTrttIJ+6FBea30e&#10;essko/MjW+DeEfD6Uq3VYv0TbbYw1duhrgE1aaU+OrTq9vvf/75W1tf7sN5oJd2vBkzrg+N73/ue&#10;3s76lLGRxHqwpDsNceP6SqbEXfWrTzoduwYPHqzCWEdm8hYlPerzUlKreJUzaGRU8mJ0Ean16pu2&#10;xknqjDf7PNJR2ncaQJLCL1ZLLnk6mwNdBx0lqfrgtMOrfca4NEIRukXZuuvTzacWbRJmDZNXm9Ab&#10;3n5V1O8y+bw22zq9evXSUxoK7FZ48803dV9fjgvZLK+NgoA++NWLo7an0aXqtNNnv1K61n6DikIg&#10;rS1Dly5dFGZKcnfhXH755T4i+20nke/id999V6Fp/JUL+cwzz9R9Ow0geYs+8jWywg29sB83vT/r&#10;JSlk9QFZB40OWfpKprewfqVVNp/Ii/voA12/4uozXUmt4tUXMxsE369fvyTVqYvFPo/0e/KcOXP0&#10;eWQn+2vgUCKDLWJLDjOdVd2o91T9B+o91R03GEDJqx50nalqx/pxIc/uIjubVSmsXmJjcN2AKjs7&#10;ss2L/cDx4IMP2k91Gr6jHmWlAukZYNpmuui/UB/8aoSuyS1fvlxltvPfk73og8H7vdG6KtWq7U7y&#10;Fvv80zgtO81C72WlOzr4JPJdfPbZZytGdcC7c0psULi+wySvZu3TRD++u9lybJiBdzr6JEWt3xPU&#10;AeRG+evYpWw+c2qLZISst+ddd92ln48sHFWxBpYoT0jq93B1w+nzyJ3uZsmPTuVMRm36orCW/Oyz&#10;z9rjBbXkoswoFriRHJ1b3nnLbVyBd041O4/PDk92MHJzCFs/q3diRf3rpo20V9n1QmwyM9uCjYMs&#10;fLJ0N3Gam5A1MZfYydEMrDoK1ytdSyt8y3bRHWs8Vrlxn+Qvm0nu2sx8fxVuG+4WbJyStwzeI4Md&#10;MRJzvYzM6vMGay1czTvcGinW3jNbsk0qrDB1zHeH6MRUbmZLtk9YReruFMs29O1ktmR3pRtVrqo4&#10;SZe5yWzJdkEQb0tO0iXfWmzJviN2/q3x/+pLT4lS/vfff/9v/uZv1P2TuVx66aWu51yjWtWLcOON&#10;N7oOEj2it6jGAP3hD3/485//rE7QH/zgB3pQ5VRviu4olz/ttNOs2EpE1OOi35h0X19f7PELL7xQ&#10;O/3iF7/43//93//xH/+hSXn+5V/+5corrywwUk0E841vfEMFUFFvueUWfRVOaj+HF0pdO1/4whe8&#10;VVYgYwRf/ld/9Vcagf71r39dk1aeddZZd999t86J1oMRLGqBRcpdm5nvrwJ3F/rLdRTSL+x2fLBF&#10;R4OvfvWrf/rTnz755JMJEyZoUqfE9PFkVp+C1SFL/R8KVqcx/OM//qNGbSWjYWe2ZB3w9YvK//7v&#10;/x49elSHaFWuRoRnTtYWeptsWwEyW7KOyTpk6XFN2nXnnXdOnTo1GTUb+EGvhEGf7/ok+uCDDzSM&#10;UB++ianZzJas1qsUSKe8ayiUfhbWMSpwGr62NaTQX9ViS9Y5cG1ryRXKfEMPjwIggAACCCCAAAII&#10;INA2gZDHzrat0LwKAQQQQAABBBBAAAETIJ2lJSCAAAIIIIAAAgjEWIB0NsaVR9ERQAABBBBAAAEE&#10;SGdpAwgggAACCCCAAAIxFiCdjXHlUXQEEEAAAQQQQAAB0lnaAAIIIIAAAggggECMBUhnY1x5FB0B&#10;BBBAAAEEEECAdJY2gAACCCCAAAIIIBBjAdLZGFceRUcAAQQQQAABBBAgnaUNIIAAAggggAACCMRY&#10;gHQ2xpVH0RFAAAEEEEAAAQRIZ2kDCCCAAAIIIIAAAjEW+P8BHW1OlszUtp4AAAAASUVORK5CYIJQ&#10;SwECLQAUAAYACAAAACEAsYJntgoBAAATAgAAEwAAAAAAAAAAAAAAAAAAAAAAW0NvbnRlbnRfVHlw&#10;ZXNdLnhtbFBLAQItABQABgAIAAAAIQA4/SH/1gAAAJQBAAALAAAAAAAAAAAAAAAAADsBAABfcmVs&#10;cy8ucmVsc1BLAQItABQABgAIAAAAIQBsJCQKgAMAAAMIAAAOAAAAAAAAAAAAAAAAADoCAABkcnMv&#10;ZTJvRG9jLnhtbFBLAQItABQABgAIAAAAIQCqJg6+vAAAACEBAAAZAAAAAAAAAAAAAAAAAOYFAABk&#10;cnMvX3JlbHMvZTJvRG9jLnhtbC5yZWxzUEsBAi0AFAAGAAgAAAAhAKqD6g7gAAAACQEAAA8AAAAA&#10;AAAAAAAAAAAA2QYAAGRycy9kb3ducmV2LnhtbFBLAQItAAoAAAAAAAAAIQATDg7faIgAAGiIAAAU&#10;AAAAAAAAAAAAAAAAAOYHAABkcnMvbWVkaWEvaW1hZ2UxLnBuZ1BLBQYAAAAABgAGAHwBAACAkAAA&#10;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kstvak 4" o:spid="_x0000_s1030" type="#_x0000_t202" style="position:absolute;left:4041;top:39540;width:52055;height:45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n1x6wwAAANoAAAAPAAAAZHJzL2Rvd25yZXYueG1sRI9Ba8JA&#10;FITvQv/D8gredNM2SIiuElqk0gqlthdvj+wzCWbfhuxT47/vFgSPw8x8wyxWg2vVmfrQeDbwNE1A&#10;EZfeNlwZ+P1ZTzJQQZAttp7JwJUCrJYPowXm1l/4m847qVSEcMjRQC3S5VqHsiaHYeo74ugdfO9Q&#10;ouwrbXu8RLhr9XOSzLTDhuNCjR291lQedydn4CPd49uLfNJVePgqivesS8PWmPHjUMxBCQ1yD9/a&#10;G2sghf8r8Qbo5R8AAAD//wMAUEsBAi0AFAAGAAgAAAAhANvh9svuAAAAhQEAABMAAAAAAAAAAAAA&#10;AAAAAAAAAFtDb250ZW50X1R5cGVzXS54bWxQSwECLQAUAAYACAAAACEAWvQsW78AAAAVAQAACwAA&#10;AAAAAAAAAAAAAAAfAQAAX3JlbHMvLnJlbHNQSwECLQAUAAYACAAAACEAR59cesMAAADaAAAADwAA&#10;AAAAAAAAAAAAAAAHAgAAZHJzL2Rvd25yZXYueG1sUEsFBgAAAAADAAMAtwAAAPcCAAAAAA==&#10;" fillcolor="white [3201]" strokecolor="white [3212]" strokeweight=".5pt">
                  <v:textbox>
                    <w:txbxContent>
                      <w:p w14:paraId="0AC97A6A" w14:textId="62A8C693" w:rsidR="00FB58BA" w:rsidRPr="00F12C13" w:rsidRDefault="00F074ED" w:rsidP="00FB58BA">
                        <w:pPr>
                          <w:pStyle w:val="Normaalweb"/>
                          <w:spacing w:before="0" w:beforeAutospacing="0" w:after="240" w:afterAutospacing="0" w:line="256" w:lineRule="auto"/>
                          <w:rPr>
                            <w:b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Segoe UI" w:eastAsia="Times New Roman" w:hAnsi="Segoe U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>Supplemental</w:t>
                        </w:r>
                        <w:r w:rsidR="00506390">
                          <w:rPr>
                            <w:rFonts w:ascii="Segoe UI" w:eastAsia="Times New Roman" w:hAnsi="Segoe U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 xml:space="preserve"> Fig. 2</w:t>
                        </w:r>
                        <w:r w:rsidR="00FB58BA" w:rsidRPr="005D20A4">
                          <w:rPr>
                            <w:rFonts w:ascii="Segoe UI" w:eastAsia="Times New Roman" w:hAnsi="Segoe U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 xml:space="preserve"> </w:t>
                        </w:r>
                        <w:r w:rsidR="00FB58BA" w:rsidRPr="002F6C9C">
                          <w:rPr>
                            <w:rFonts w:ascii="Segoe UI" w:eastAsia="Times New Roman" w:hAnsi="Segoe UI"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 xml:space="preserve">10-year cumulative risk of invasive local treatment (radiotherapy and/or surgery) for patients who received endocrine therapy as definitive treatment </w:t>
                        </w:r>
                        <w:r w:rsidR="00F12C13" w:rsidRPr="002F6C9C">
                          <w:rPr>
                            <w:rFonts w:ascii="Segoe UI" w:eastAsia="Times New Roman" w:hAnsi="Segoe UI"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>(</w:t>
                        </w:r>
                        <w:r w:rsidR="00F12C13" w:rsidRPr="002F6C9C">
                          <w:rPr>
                            <w:rFonts w:ascii="Segoe UI" w:eastAsia="Times New Roman" w:hAnsi="Segoe UI"/>
                            <w:i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>n</w:t>
                        </w:r>
                        <w:r w:rsidR="00F12C13" w:rsidRPr="002F6C9C">
                          <w:rPr>
                            <w:rFonts w:ascii="Segoe UI" w:eastAsia="Times New Roman" w:hAnsi="Segoe UI"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>=100)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Afbeelding 5" o:spid="_x0000_s1031" type="#_x0000_t75" style="position:absolute;width:55025;height:395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IIvpwwAAANoAAAAPAAAAZHJzL2Rvd25yZXYueG1sRI/disIw&#10;FITvBd8hHMEb0XSFrlKNIgsFEdbFH7w+Nse22JyUJtr69puFBS+HmfmGWa47U4knNa60rOBjEoEg&#10;zqwuOVdwPqXjOQjnkTVWlknBixysV/3eEhNtWz7Q8+hzESDsElRQeF8nUrqsIINuYmvi4N1sY9AH&#10;2eRSN9gGuKnkNIo+pcGSw0KBNX0VlN2PD6Pg+r1tRy/eHVI/37vZ5SfGfRorNRx0mwUIT51/h//b&#10;W60ghr8r4QbI1S8AAAD//wMAUEsBAi0AFAAGAAgAAAAhANvh9svuAAAAhQEAABMAAAAAAAAAAAAA&#10;AAAAAAAAAFtDb250ZW50X1R5cGVzXS54bWxQSwECLQAUAAYACAAAACEAWvQsW78AAAAVAQAACwAA&#10;AAAAAAAAAAAAAAAfAQAAX3JlbHMvLnJlbHNQSwECLQAUAAYACAAAACEAiCCL6cMAAADaAAAADwAA&#10;AAAAAAAAAAAAAAAHAgAAZHJzL2Rvd25yZXYueG1sUEsFBgAAAAADAAMAtwAAAPcCAAAAAA==&#10;">
                  <v:imagedata r:id="rId7" o:title=""/>
                  <v:path arrowok="t"/>
                </v:shape>
                <w10:wrap type="tight" anchorx="margin"/>
              </v:group>
            </w:pict>
          </mc:Fallback>
        </mc:AlternateContent>
      </w:r>
    </w:p>
    <w:p w14:paraId="1C9A3464" w14:textId="301E9E84" w:rsidR="00EA670A" w:rsidRPr="00243F7A" w:rsidRDefault="00EA670A">
      <w:pPr>
        <w:rPr>
          <w:lang w:val="en-US"/>
        </w:rPr>
      </w:pPr>
    </w:p>
    <w:sectPr w:rsidR="00EA670A" w:rsidRPr="00243F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BB0"/>
    <w:rsid w:val="00036D42"/>
    <w:rsid w:val="00243F7A"/>
    <w:rsid w:val="002F6C9C"/>
    <w:rsid w:val="003208B3"/>
    <w:rsid w:val="003C4DED"/>
    <w:rsid w:val="003F7C40"/>
    <w:rsid w:val="0040247D"/>
    <w:rsid w:val="0045607D"/>
    <w:rsid w:val="00506390"/>
    <w:rsid w:val="005D20A4"/>
    <w:rsid w:val="00625F0A"/>
    <w:rsid w:val="006838FC"/>
    <w:rsid w:val="008D126E"/>
    <w:rsid w:val="008E4E19"/>
    <w:rsid w:val="009606D1"/>
    <w:rsid w:val="00A1016B"/>
    <w:rsid w:val="00A76940"/>
    <w:rsid w:val="00CD5194"/>
    <w:rsid w:val="00D37EC3"/>
    <w:rsid w:val="00DB483D"/>
    <w:rsid w:val="00DC780C"/>
    <w:rsid w:val="00E57621"/>
    <w:rsid w:val="00EA62DC"/>
    <w:rsid w:val="00EA670A"/>
    <w:rsid w:val="00EB679B"/>
    <w:rsid w:val="00EB7BB0"/>
    <w:rsid w:val="00F074ED"/>
    <w:rsid w:val="00F12C13"/>
    <w:rsid w:val="00F73466"/>
    <w:rsid w:val="00FB058E"/>
    <w:rsid w:val="00FB5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5D1550"/>
  <w15:chartTrackingRefBased/>
  <w15:docId w15:val="{B34A729D-7D5C-406C-AA6E-8F9C98EA7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5D20A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981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</Words>
  <Characters>3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er, Tessa (Chirurgie)</dc:creator>
  <cp:keywords/>
  <dc:description/>
  <cp:lastModifiedBy>Dinger, Tessa (Chirurgie)</cp:lastModifiedBy>
  <cp:revision>5</cp:revision>
  <dcterms:created xsi:type="dcterms:W3CDTF">2025-05-26T09:15:00Z</dcterms:created>
  <dcterms:modified xsi:type="dcterms:W3CDTF">2025-08-25T12:09:00Z</dcterms:modified>
</cp:coreProperties>
</file>